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05149" w14:textId="1AF1AA3D" w:rsidR="00001FE8" w:rsidRPr="00B907E2" w:rsidRDefault="00450F4E" w:rsidP="00D407E9">
      <w:pPr>
        <w:jc w:val="center"/>
        <w:rPr>
          <w:rFonts w:eastAsia="SimSun"/>
          <w:b/>
          <w:bCs/>
          <w:color w:val="000000" w:themeColor="text1"/>
          <w:sz w:val="22"/>
          <w:szCs w:val="22"/>
        </w:rPr>
      </w:pPr>
      <w:r w:rsidRPr="00B907E2">
        <w:rPr>
          <w:rFonts w:eastAsia="SimSun"/>
          <w:b/>
          <w:bCs/>
          <w:color w:val="000000" w:themeColor="text1"/>
          <w:sz w:val="22"/>
          <w:szCs w:val="22"/>
        </w:rPr>
        <w:t>Geographic Disparities in Hospital Readmissions: a Retrospective Cohort Study among Patients with Chronic Disease in Rural China</w:t>
      </w:r>
    </w:p>
    <w:p w14:paraId="0E2080C1" w14:textId="77777777" w:rsidR="00862B77" w:rsidRPr="00B907E2" w:rsidRDefault="00862B77" w:rsidP="00D407E9">
      <w:pPr>
        <w:jc w:val="center"/>
        <w:rPr>
          <w:rFonts w:eastAsia="SimSun"/>
          <w:b/>
          <w:bCs/>
          <w:color w:val="000000" w:themeColor="text1"/>
          <w:sz w:val="22"/>
          <w:szCs w:val="22"/>
        </w:rPr>
      </w:pPr>
    </w:p>
    <w:p w14:paraId="4B5DAA37" w14:textId="77777777" w:rsidR="001B6213" w:rsidRPr="00B907E2" w:rsidRDefault="001B6213" w:rsidP="00450F4E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7631FE92" w14:textId="2D770DEB" w:rsidR="00450F4E" w:rsidRPr="00B907E2" w:rsidRDefault="00450F4E" w:rsidP="00450F4E">
      <w:pPr>
        <w:jc w:val="center"/>
        <w:rPr>
          <w:b/>
          <w:bCs/>
          <w:color w:val="000000" w:themeColor="text1"/>
          <w:sz w:val="22"/>
          <w:szCs w:val="22"/>
        </w:rPr>
      </w:pPr>
      <w:r w:rsidRPr="00B907E2">
        <w:rPr>
          <w:b/>
          <w:bCs/>
          <w:color w:val="000000" w:themeColor="text1"/>
          <w:sz w:val="22"/>
          <w:szCs w:val="22"/>
        </w:rPr>
        <w:t>Appendix</w:t>
      </w:r>
    </w:p>
    <w:p w14:paraId="3D28924B" w14:textId="77777777" w:rsidR="00862B77" w:rsidRPr="00EB3044" w:rsidRDefault="00862B77" w:rsidP="00450F4E">
      <w:pPr>
        <w:jc w:val="center"/>
        <w:rPr>
          <w:b/>
          <w:bCs/>
          <w:color w:val="000000" w:themeColor="text1"/>
          <w:sz w:val="20"/>
          <w:szCs w:val="20"/>
        </w:rPr>
      </w:pPr>
    </w:p>
    <w:p w14:paraId="30DE9D4C" w14:textId="77777777" w:rsidR="00227B24" w:rsidRPr="00EB3044" w:rsidRDefault="00227B24" w:rsidP="00450F4E">
      <w:pPr>
        <w:jc w:val="center"/>
        <w:rPr>
          <w:b/>
          <w:bCs/>
          <w:color w:val="000000" w:themeColor="text1"/>
          <w:sz w:val="20"/>
          <w:szCs w:val="20"/>
        </w:rPr>
      </w:pPr>
    </w:p>
    <w:p w14:paraId="7424794C" w14:textId="65172648" w:rsidR="00450F4E" w:rsidRPr="00EB3044" w:rsidRDefault="00BF55E0" w:rsidP="0037110F">
      <w:pPr>
        <w:jc w:val="center"/>
        <w:rPr>
          <w:color w:val="000000" w:themeColor="text1"/>
          <w:sz w:val="20"/>
          <w:szCs w:val="20"/>
        </w:rPr>
      </w:pPr>
      <w:r w:rsidRPr="00EB3044">
        <w:rPr>
          <w:color w:val="000000" w:themeColor="text1"/>
          <w:sz w:val="20"/>
          <w:szCs w:val="20"/>
        </w:rPr>
        <w:t xml:space="preserve">Table A1 </w:t>
      </w:r>
      <w:r w:rsidR="00D2568D" w:rsidRPr="00EB3044">
        <w:rPr>
          <w:color w:val="000000" w:themeColor="text1"/>
          <w:sz w:val="20"/>
          <w:szCs w:val="20"/>
        </w:rPr>
        <w:t xml:space="preserve">Readmission rates </w:t>
      </w:r>
      <w:r w:rsidR="004F1191" w:rsidRPr="00EB3044">
        <w:rPr>
          <w:color w:val="000000" w:themeColor="text1"/>
          <w:sz w:val="20"/>
          <w:szCs w:val="20"/>
        </w:rPr>
        <w:t>of different patient subgroups</w:t>
      </w:r>
    </w:p>
    <w:tbl>
      <w:tblPr>
        <w:tblW w:w="13045" w:type="dxa"/>
        <w:jc w:val="center"/>
        <w:tblLook w:val="04A0" w:firstRow="1" w:lastRow="0" w:firstColumn="1" w:lastColumn="0" w:noHBand="0" w:noVBand="1"/>
      </w:tblPr>
      <w:tblGrid>
        <w:gridCol w:w="2036"/>
        <w:gridCol w:w="868"/>
        <w:gridCol w:w="1772"/>
        <w:gridCol w:w="845"/>
        <w:gridCol w:w="277"/>
        <w:gridCol w:w="868"/>
        <w:gridCol w:w="1772"/>
        <w:gridCol w:w="845"/>
        <w:gridCol w:w="277"/>
        <w:gridCol w:w="868"/>
        <w:gridCol w:w="1772"/>
        <w:gridCol w:w="845"/>
      </w:tblGrid>
      <w:tr w:rsidR="000C6844" w:rsidRPr="00EB3044" w14:paraId="61024746" w14:textId="77777777" w:rsidTr="00A22A6B">
        <w:trPr>
          <w:trHeight w:val="316"/>
          <w:jc w:val="center"/>
        </w:trPr>
        <w:tc>
          <w:tcPr>
            <w:tcW w:w="2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EC21B" w14:textId="62B02A49" w:rsidR="00450F4E" w:rsidRPr="00450F4E" w:rsidRDefault="0010000B" w:rsidP="007B22C0">
            <w:pPr>
              <w:pStyle w:val="Table"/>
              <w:rPr>
                <w:color w:val="000000" w:themeColor="text1"/>
                <w:szCs w:val="20"/>
              </w:rPr>
            </w:pPr>
            <w:r w:rsidRPr="00EB3044">
              <w:rPr>
                <w:rFonts w:eastAsia="SimSun"/>
                <w:color w:val="000000" w:themeColor="text1"/>
                <w:szCs w:val="20"/>
                <w:lang w:val="en-US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5190" w14:textId="2E8B4AC3" w:rsidR="00450F4E" w:rsidRPr="00450F4E" w:rsidRDefault="00CC2732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30-day read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CD4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70C5" w14:textId="746AD075" w:rsidR="00450F4E" w:rsidRPr="00450F4E" w:rsidRDefault="00CC2732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90-day read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E3B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05DA" w14:textId="61C979A6" w:rsidR="00450F4E" w:rsidRPr="00450F4E" w:rsidRDefault="00CC2732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Annual readmission</w:t>
            </w:r>
          </w:p>
        </w:tc>
      </w:tr>
      <w:tr w:rsidR="000C6844" w:rsidRPr="00EB3044" w14:paraId="6CB87115" w14:textId="77777777" w:rsidTr="00A22A6B">
        <w:trPr>
          <w:trHeight w:val="316"/>
          <w:jc w:val="center"/>
        </w:trPr>
        <w:tc>
          <w:tcPr>
            <w:tcW w:w="20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5226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427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39D4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6F5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BAC4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E0B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F14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A1E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6556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A152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8A2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B8F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C6844" w:rsidRPr="00EB3044" w14:paraId="2452B5A4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9E9" w14:textId="3C9EC8CA" w:rsidR="00450F4E" w:rsidRPr="00450F4E" w:rsidRDefault="005A4545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D671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7E32" w14:textId="68776E62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28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3981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E9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A689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9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9408" w14:textId="53580B35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8.81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9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F4F0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6298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3F07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9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D944" w14:textId="2D41E96B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9.28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0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EAD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/</w:t>
            </w:r>
          </w:p>
        </w:tc>
      </w:tr>
      <w:tr w:rsidR="000C6844" w:rsidRPr="00EB3044" w14:paraId="706C71B7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594" w14:textId="1679D921" w:rsidR="00450F4E" w:rsidRPr="00450F4E" w:rsidRDefault="00771B07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5FCE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EC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C3C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FB84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AB1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EE79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4C54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3172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0B8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2F3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5BF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55963AC5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77D0" w14:textId="432A88E1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771B07" w:rsidRPr="00EB3044">
              <w:rPr>
                <w:rFonts w:eastAsia="SimSun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237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F302" w14:textId="4434029A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34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7EF2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0758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975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9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5679" w14:textId="3F170046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9.10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9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46B0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828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F3E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F76" w14:textId="6EC6F583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40.7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1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45B6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508C4DC4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87BB" w14:textId="0BDC568C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771B07" w:rsidRPr="00EB3044">
              <w:rPr>
                <w:rFonts w:eastAsia="SimSun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0DE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A2F2" w14:textId="71404E53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02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0F0E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7090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468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8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496E" w14:textId="4F6A957B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8.21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9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DE06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569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7A21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7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2253" w14:textId="531CC5FA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7.25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8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97ED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1DCBDB24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3CE8" w14:textId="0FAE8683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EE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0A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3B3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932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429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B1B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9F2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AE0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1CF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AC3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7EF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49A7252E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A3A9" w14:textId="3F7F429A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863118">
              <w:rPr>
                <w:rFonts w:eastAsia="SimSun" w:hint="eastAsia"/>
                <w:color w:val="000000" w:themeColor="text1"/>
                <w:sz w:val="20"/>
                <w:szCs w:val="20"/>
                <w:lang w:val="en-US"/>
              </w:rPr>
              <w:t>Not married</w:t>
            </w: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4AF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6F0C" w14:textId="6E0185D0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43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9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26D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7C7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C46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2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9D07" w14:textId="42929605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9.77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21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7D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015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3D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2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D40A" w14:textId="5D54662C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41.63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3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36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1C97773D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3938" w14:textId="2BA59085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D53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77A" w14:textId="08FE4081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1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BB8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626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3D7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8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10F0" w14:textId="3A7CB269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8.48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9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BA0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700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4DD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9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7C76" w14:textId="7977F593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8.58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9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93A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5883D5BF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584" w14:textId="49424C09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284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C24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E3E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1BC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C65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11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3A6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39F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7E1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463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79D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0359F91E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DEA5" w14:textId="36C14DAA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EB3044">
              <w:rPr>
                <w:rFonts w:eastAsia="SimSun"/>
                <w:color w:val="000000" w:themeColor="text1"/>
                <w:sz w:val="20"/>
                <w:szCs w:val="20"/>
              </w:rPr>
              <w:t>＜</w:t>
            </w:r>
            <w:r w:rsidRPr="00EB3044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4D1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7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1DF7" w14:textId="605D3D7E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7.59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4AB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70D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002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7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C107" w14:textId="305FED8A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6.55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7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D4A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E8F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730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4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5DFD" w14:textId="1149BB68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3.62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4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897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4ADC018B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9C70" w14:textId="4B54658B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 xml:space="preserve">     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326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7336" w14:textId="30763302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62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9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C2E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C03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408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2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D875" w14:textId="3F336EA9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20.20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21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D0A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645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981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3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D52A" w14:textId="4AA158D5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43.01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4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71F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4B2ACE9E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06E9" w14:textId="7475AF46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1B8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89E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082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F10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8BC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5E1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572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2EB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11D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5C1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EF7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332BB79F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3F3" w14:textId="4E76D1C2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5A5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7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4C89" w14:textId="7FA14EFA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7.0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7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25E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5D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16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9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06A0" w14:textId="766086E9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8.93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9.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0BC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C17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A28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7DC" w14:textId="43C41423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9.79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1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E99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142</w:t>
            </w:r>
          </w:p>
        </w:tc>
      </w:tr>
      <w:tr w:rsidR="000C6844" w:rsidRPr="00EB3044" w14:paraId="063A5AF1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14F9" w14:textId="7700D26E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4F8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9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06F" w14:textId="056C74B5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83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9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417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FFC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A1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8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6D1" w14:textId="43091454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8.55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9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0E3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0E3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35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9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865" w14:textId="7B30607D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8.75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9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C67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11EFCEF9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90F8" w14:textId="150C010E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1D2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880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887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930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031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20A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B9A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0A3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78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58D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6D6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24797015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EACB" w14:textId="4333B3A6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UE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3A6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7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2DED" w14:textId="38070D4A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6.51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B2E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ADD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093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8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357" w14:textId="61B77CC1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7.19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9.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CAB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743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5D5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8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552" w14:textId="61BC6951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7.13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0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82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0C6844" w:rsidRPr="00EB3044" w14:paraId="0EE41537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AD25" w14:textId="0E328DD5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URBMI</w:t>
            </w:r>
            <w:r w:rsidRPr="00EB3044">
              <w:rPr>
                <w:color w:val="000000" w:themeColor="text1"/>
                <w:sz w:val="20"/>
                <w:szCs w:val="20"/>
              </w:rPr>
              <w:t>/</w:t>
            </w: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NC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444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77B" w14:textId="57C48A02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00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2A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C33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6CF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8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662D" w14:textId="5FF883B8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8.19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8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A9A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8B2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7F8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8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3DD" w14:textId="0C23BAAD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7.92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8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FED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0C6844" w:rsidRPr="00EB3044" w14:paraId="7211D3E4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9E8" w14:textId="4361AC96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 xml:space="preserve">     Medical as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1BB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1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638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0.93% -12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8F5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45B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450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25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560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24.16% -26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B8E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8EB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509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53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3EC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51.98% -54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099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72EB408B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D853" w14:textId="0C91C460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 xml:space="preserve">     </w:t>
            </w:r>
            <w:r w:rsidRPr="00EB3044">
              <w:rPr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C3C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6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FBD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5.64% -8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50A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FA6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28E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5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33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3.69% -17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A4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BD9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306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29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DF5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27.55% -32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4F0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78E7A309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15BF" w14:textId="1B65A999" w:rsidR="00450F4E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6F7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9EC2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47D4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513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12C7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42C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522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F2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AC68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C5B4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85DF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7F1264AA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871B" w14:textId="68B2433A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7B22C0" w:rsidRPr="00EB3044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F3CC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C8C" w14:textId="62ECE410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62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9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6C9F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C75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E5B8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9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A0C2" w14:textId="627BDB63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9.34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20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EEF2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83C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E056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1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F1B3" w14:textId="39DA2E3B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40.5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1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2B2E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2DC11865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CF9B" w14:textId="06BD7978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 </w:t>
            </w:r>
            <w:r w:rsidR="007B22C0" w:rsidRPr="00EB3044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654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7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DA91" w14:textId="7D297299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6.9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7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9FA0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AABF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314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7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2F1" w14:textId="37B632BB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6.80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8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DBF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8C4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1AF9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5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F26" w14:textId="197F1DD2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4.85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6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1C5D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4BB70032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9C40" w14:textId="3340B3D0" w:rsidR="00450F4E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Years of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40F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AF14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80A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B60C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B31D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47B0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F0D8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A5D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313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758C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7E0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132AB3BA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6677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lastRenderedPageBreak/>
              <w:t xml:space="preserve">    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714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378E" w14:textId="08E2B3F9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7.74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32C1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ECB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9AE0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7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4E3A" w14:textId="4F4F14D9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6.6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8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F28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9DED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5D1F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27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47CC" w14:textId="4964F2AC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26.68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28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FA2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0C6844" w:rsidRPr="00EB3044" w14:paraId="2B8BD6A4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B34B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447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9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C172" w14:textId="6B348825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65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9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22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69EC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557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9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315B" w14:textId="1E2AD2B1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9.0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20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77AE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1F36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1BA7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2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8FC" w14:textId="46834FB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41.44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3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3401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364DBBE2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7F9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3F7F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9BEB" w14:textId="307F6800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05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435D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1B1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B55F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9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AE96" w14:textId="1038254D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9.34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20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FB8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100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20D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2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AC71" w14:textId="58546CF2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41.5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3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3E4D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15FFA465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9182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223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9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405E" w14:textId="0A08FF22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91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9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2C6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D4C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28C4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9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9CF" w14:textId="59246330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8.9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20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E589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A2B9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408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1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3DA" w14:textId="26928276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40.50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2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543E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509D334C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7051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7AAF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7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92AB" w14:textId="6C2CC58C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6.69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7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9725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50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8AE8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8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9D35" w14:textId="77752840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7.47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8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B333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872A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5B8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970E" w14:textId="6A8FC15C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9.60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1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CB4E" w14:textId="77777777" w:rsidR="00450F4E" w:rsidRPr="00450F4E" w:rsidRDefault="00450F4E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589A5C73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BAC9" w14:textId="63CDE8C9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Charlson</w:t>
            </w: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 xml:space="preserve"> comorbidity score categ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722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564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7FB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6F1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706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3D7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F4F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643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C27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CD3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6DD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0E0380BB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853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CD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6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4AFA" w14:textId="35376628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6.42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7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39D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42A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CE1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5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545E" w14:textId="04DC472E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5.38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6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D1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0E7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599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3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54F6" w14:textId="44D05238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2.73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4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452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0C6844" w:rsidRPr="00EB3044" w14:paraId="0294DDC5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2DF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769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DC0B" w14:textId="1D9AC7E9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7.81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73A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4F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3A8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7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1BF2" w14:textId="0973F9BD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7.30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8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D0A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8A4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D06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8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2754" w14:textId="62AF54A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7.94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9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C3E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26DEFC90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7D2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 2 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DA1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9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A9F" w14:textId="3039FC1D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9.22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0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78E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342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9E8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22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78F" w14:textId="2E703983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21.50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22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919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BE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D08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5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0CE2" w14:textId="201B7519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44.5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6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104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6386B7BB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DD7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 xml:space="preserve">     &g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8D5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4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545F" w14:textId="2C21CB22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3.30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5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98B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33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15F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2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AAE5" w14:textId="2679D2AB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0.74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3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060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327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979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53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0A3E" w14:textId="7E67AD5A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51.8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55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C19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10DFD84F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7BE4" w14:textId="1047482E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Types of chron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B67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40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2B1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ED7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EAF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89D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49A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D9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417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24C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2A3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2576E866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0E89" w14:textId="7818B7AB" w:rsidR="007B22C0" w:rsidRPr="00450F4E" w:rsidRDefault="007B22C0" w:rsidP="007B22C0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 xml:space="preserve">  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94A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BB3F" w14:textId="3D4B01D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08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FFC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6A3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8B6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8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F7CB" w14:textId="681BFE14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8.34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9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F1B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25C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DA4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8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6661" w14:textId="368BB4CC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8.1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9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01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0C6844" w:rsidRPr="00EB3044" w14:paraId="70CCF08A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584F" w14:textId="47C8AC4C" w:rsidR="007B22C0" w:rsidRPr="00450F4E" w:rsidRDefault="007B22C0" w:rsidP="007B22C0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 xml:space="preserve">   Diabe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C4E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8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F6CA" w14:textId="2CD84CB2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7.60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8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87C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132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463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8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624D" w14:textId="6E8F14B5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8.07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9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184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989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689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483D" w14:textId="4803DBF4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6.94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9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2EC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413</w:t>
            </w:r>
          </w:p>
        </w:tc>
      </w:tr>
      <w:tr w:rsidR="000C6844" w:rsidRPr="00EB3044" w14:paraId="3BEC90B7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C816" w14:textId="64D59351" w:rsidR="007B22C0" w:rsidRPr="00450F4E" w:rsidRDefault="007B22C0" w:rsidP="007B22C0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 xml:space="preserve">   Comorbid with hypertension and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A15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9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C2DE" w14:textId="190C3D4E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71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9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C28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5C8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CA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20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9FCA" w14:textId="475C24E0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9.99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21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0DC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8B3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931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4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3485" w14:textId="46C6496A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43.61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5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CE9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31DA2D5C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85FB" w14:textId="71D3F853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</w:rPr>
              <w:t>Admitted depar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5A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F11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EEFF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9F3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5D6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9475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F8C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1E4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227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400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432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3A741E1B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8EF" w14:textId="204433CF" w:rsidR="007B22C0" w:rsidRPr="00450F4E" w:rsidRDefault="007B22C0" w:rsidP="007B22C0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</w:rPr>
              <w:t xml:space="preserve">   </w:t>
            </w:r>
            <w:r w:rsidRPr="00EB3044">
              <w:rPr>
                <w:color w:val="000000" w:themeColor="text1"/>
                <w:sz w:val="20"/>
                <w:szCs w:val="20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C96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7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5CB0" w14:textId="246B8BFD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7.03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7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AC99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93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452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7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72F1" w14:textId="37651F64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7.19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8.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5BE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5AB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36B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9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A7BC" w14:textId="5AE0B373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9.2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9E2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ref.</w:t>
            </w:r>
          </w:p>
        </w:tc>
      </w:tr>
      <w:tr w:rsidR="000C6844" w:rsidRPr="00EB3044" w14:paraId="1295E8FF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D205" w14:textId="36DE7B3D" w:rsidR="007B22C0" w:rsidRPr="00450F4E" w:rsidRDefault="007B22C0" w:rsidP="007B22C0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5F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9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28EA" w14:textId="3AE886DC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8.89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9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871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DD97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9CB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8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9896" w14:textId="2CCFF376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8.01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9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867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34A4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3923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35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F172" w14:textId="7FB4A914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34.3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35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7451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6844" w:rsidRPr="00EB3044" w14:paraId="0A3BC5F7" w14:textId="77777777" w:rsidTr="00A22A6B">
        <w:trPr>
          <w:trHeight w:val="316"/>
          <w:jc w:val="center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84080" w14:textId="51555DFF" w:rsidR="007B22C0" w:rsidRPr="00450F4E" w:rsidRDefault="007B22C0" w:rsidP="007B22C0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</w:rPr>
              <w:t xml:space="preserve">   T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3B60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10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B9A6" w14:textId="0B916AEA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10.18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11.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051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6A38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D3F6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23.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7A9C" w14:textId="19AF2CD5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22.76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24.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57EA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6A0D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377B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43.9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63D2" w14:textId="6E5D9863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(43.08%</w:t>
            </w:r>
            <w:r w:rsidR="00EB3044">
              <w:rPr>
                <w:color w:val="000000" w:themeColor="text1"/>
                <w:sz w:val="20"/>
                <w:szCs w:val="20"/>
              </w:rPr>
              <w:t>-</w:t>
            </w:r>
            <w:r w:rsidRPr="00450F4E">
              <w:rPr>
                <w:color w:val="000000" w:themeColor="text1"/>
                <w:sz w:val="20"/>
                <w:szCs w:val="20"/>
              </w:rPr>
              <w:t>44.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C259C" w14:textId="77777777" w:rsidR="007B22C0" w:rsidRPr="00450F4E" w:rsidRDefault="007B22C0" w:rsidP="007B22C0">
            <w:pPr>
              <w:rPr>
                <w:color w:val="000000" w:themeColor="text1"/>
                <w:sz w:val="20"/>
                <w:szCs w:val="20"/>
              </w:rPr>
            </w:pPr>
            <w:r w:rsidRPr="00450F4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578A354" w14:textId="77777777" w:rsidR="00450F4E" w:rsidRDefault="00450F4E">
      <w:pPr>
        <w:rPr>
          <w:color w:val="000000" w:themeColor="text1"/>
          <w:sz w:val="20"/>
          <w:szCs w:val="20"/>
        </w:rPr>
      </w:pPr>
    </w:p>
    <w:p w14:paraId="57562021" w14:textId="77777777" w:rsidR="00B00AFA" w:rsidRDefault="00B00AFA">
      <w:pPr>
        <w:rPr>
          <w:color w:val="000000" w:themeColor="text1"/>
          <w:sz w:val="20"/>
          <w:szCs w:val="20"/>
        </w:rPr>
      </w:pPr>
    </w:p>
    <w:p w14:paraId="20BECAC1" w14:textId="77777777" w:rsidR="00B00AFA" w:rsidRPr="00EB3044" w:rsidRDefault="00B00AFA">
      <w:pPr>
        <w:rPr>
          <w:color w:val="000000" w:themeColor="text1"/>
          <w:sz w:val="20"/>
          <w:szCs w:val="20"/>
        </w:rPr>
      </w:pPr>
    </w:p>
    <w:p w14:paraId="736D43F6" w14:textId="52A262F0" w:rsidR="0012794E" w:rsidRPr="00EB3044" w:rsidRDefault="0012794E" w:rsidP="00CE64BD">
      <w:pPr>
        <w:jc w:val="center"/>
        <w:rPr>
          <w:color w:val="000000" w:themeColor="text1"/>
          <w:sz w:val="20"/>
          <w:szCs w:val="20"/>
        </w:rPr>
      </w:pPr>
      <w:r w:rsidRPr="00EB3044">
        <w:rPr>
          <w:color w:val="000000" w:themeColor="text1"/>
          <w:sz w:val="20"/>
          <w:szCs w:val="20"/>
        </w:rPr>
        <w:t xml:space="preserve">Table A2 </w:t>
      </w:r>
      <w:r w:rsidR="006543B5" w:rsidRPr="00EB3044">
        <w:rPr>
          <w:color w:val="000000" w:themeColor="text1"/>
          <w:sz w:val="20"/>
          <w:szCs w:val="20"/>
        </w:rPr>
        <w:t>Hypertension and type 2 diabetes-related complications by travel distance to hospital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40"/>
        <w:gridCol w:w="2234"/>
        <w:gridCol w:w="2076"/>
        <w:gridCol w:w="2237"/>
        <w:gridCol w:w="1273"/>
      </w:tblGrid>
      <w:tr w:rsidR="000C6844" w:rsidRPr="00EB3044" w14:paraId="62073891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EADF" w14:textId="4720F649" w:rsidR="0012794E" w:rsidRPr="0012794E" w:rsidRDefault="00CA1C74" w:rsidP="0012794E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25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29B5" w14:textId="5368EE8E" w:rsidR="0012794E" w:rsidRPr="0012794E" w:rsidRDefault="00CC554F" w:rsidP="0012794E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color w:val="000000" w:themeColor="text1"/>
                <w:sz w:val="20"/>
                <w:szCs w:val="20"/>
              </w:rPr>
              <w:t>Travel distance to hospitals</w:t>
            </w:r>
            <w:r w:rsidR="0012794E" w:rsidRPr="0012794E">
              <w:rPr>
                <w:color w:val="000000" w:themeColor="text1"/>
                <w:sz w:val="20"/>
                <w:szCs w:val="20"/>
              </w:rPr>
              <w:t xml:space="preserve">, </w:t>
            </w:r>
            <w:r w:rsidR="00823650" w:rsidRPr="00EB3044">
              <w:rPr>
                <w:rFonts w:eastAsia="SimSun" w:hint="eastAsia"/>
                <w:color w:val="000000" w:themeColor="text1"/>
                <w:sz w:val="20"/>
                <w:szCs w:val="20"/>
              </w:rPr>
              <w:t>N (</w:t>
            </w:r>
            <w:r w:rsidR="00C846B6" w:rsidRPr="00EB3044">
              <w:rPr>
                <w:rFonts w:eastAsia="SimSun" w:hint="eastAsia"/>
                <w:color w:val="000000" w:themeColor="text1"/>
                <w:sz w:val="20"/>
                <w:szCs w:val="20"/>
              </w:rPr>
              <w:t>proportion of patients with complications</w:t>
            </w:r>
            <w:r w:rsidR="00E74636" w:rsidRPr="00EB3044">
              <w:rPr>
                <w:rFonts w:eastAsia="SimSun" w:hint="eastAsia"/>
                <w:color w:val="000000" w:themeColor="text1"/>
                <w:sz w:val="20"/>
                <w:szCs w:val="20"/>
              </w:rPr>
              <w:t>%</w:t>
            </w:r>
            <w:r w:rsidR="006272D2" w:rsidRPr="00EB3044"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BD2D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0C6844" w:rsidRPr="00EB3044" w14:paraId="771D142B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0EFB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9A23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≤40km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FA38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rFonts w:eastAsia="SimSun"/>
                <w:color w:val="000000" w:themeColor="text1"/>
                <w:sz w:val="20"/>
                <w:szCs w:val="20"/>
              </w:rPr>
              <w:t>＞</w:t>
            </w:r>
            <w:r w:rsidRPr="0012794E">
              <w:rPr>
                <w:color w:val="000000" w:themeColor="text1"/>
                <w:sz w:val="20"/>
                <w:szCs w:val="20"/>
              </w:rPr>
              <w:t>40km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1773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28033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C6844" w:rsidRPr="00EB3044" w14:paraId="5A6183BD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830" w14:textId="5F6E2480" w:rsidR="0012794E" w:rsidRPr="0012794E" w:rsidRDefault="003A3B4A" w:rsidP="0012794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  <w:t>Patients with t</w:t>
            </w:r>
            <w:r w:rsidR="005365B0" w:rsidRPr="00EB3044"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  <w:t>ype 2 diabet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08F0" w14:textId="77777777" w:rsidR="0012794E" w:rsidRPr="0012794E" w:rsidRDefault="0012794E" w:rsidP="0012794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AE50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05B5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800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66E7E004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0B8" w14:textId="22FE1BEF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Type 2 diabetes with com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4BC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58 (1.0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DBC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28 (0.7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C2E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86 (0.9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41C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0.533</w:t>
            </w:r>
          </w:p>
        </w:tc>
      </w:tr>
      <w:tr w:rsidR="000C6844" w:rsidRPr="00EB3044" w14:paraId="526FF696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DBFB" w14:textId="6A7A2358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Type 2 diabetes with ketoacidosi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26EB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432 (2.7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CD14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27 (3.1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4B96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559 (2.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92BC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0.191</w:t>
            </w:r>
          </w:p>
        </w:tc>
      </w:tr>
      <w:tr w:rsidR="000C6844" w:rsidRPr="00EB3044" w14:paraId="196C16FF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AC7D" w14:textId="3967D52D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Type 2 diabetes with renal complicatio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02A4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854 (11.7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0F25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529 (13.1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F73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2383 (12.0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7A4F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0.978</w:t>
            </w:r>
          </w:p>
        </w:tc>
      </w:tr>
      <w:tr w:rsidR="000C6844" w:rsidRPr="00EB3044" w14:paraId="744251F6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F67F" w14:textId="7C30DEA5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lastRenderedPageBreak/>
              <w:t>Type 2 diabetes with ocular complicatio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961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841 (11.6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9FA6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506 (12.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9318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2347 (11.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039" w14:textId="77777777" w:rsidR="000C6844" w:rsidRPr="0012794E" w:rsidRDefault="000C6844" w:rsidP="000C68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2794E">
              <w:rPr>
                <w:b/>
                <w:bCs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0C6844" w:rsidRPr="00EB3044" w14:paraId="08A2739E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409B" w14:textId="49A73D30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Type 2 diabetes with neurological complicatio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45EA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2456 (15.5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E00D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642 (15.9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157C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3098 (15.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09D2" w14:textId="77777777" w:rsidR="000C6844" w:rsidRPr="0012794E" w:rsidRDefault="000C6844" w:rsidP="000C68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2794E">
              <w:rPr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0C6844" w:rsidRPr="00EB3044" w14:paraId="454F1C7F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1BF6" w14:textId="3B564E16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Type 2 diabetes with peripheral circulatory complicatio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8E1C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315 (2.0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353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14 (2.8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0E2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429 (2.2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84F9" w14:textId="77777777" w:rsidR="000C6844" w:rsidRPr="0012794E" w:rsidRDefault="000C6844" w:rsidP="000C68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2794E"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C6844" w:rsidRPr="00EB3044" w14:paraId="7CB4B9F5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1E64" w14:textId="53354AD4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Type 2 diabetes with other specified complicatio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852B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59 (1.0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AE38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51 (1.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6DE3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210 (1.1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8B9C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0.174</w:t>
            </w:r>
          </w:p>
        </w:tc>
      </w:tr>
      <w:tr w:rsidR="000C6844" w:rsidRPr="00EB3044" w14:paraId="57BF16F7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E77C" w14:textId="7F807E80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Type 2 diabetes with multiple complicatio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6713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512 (9.5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1461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624 (15.4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83DD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2136 (10.7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78B9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0C6844" w:rsidRPr="00EB3044" w14:paraId="23FDB2E5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DFB0" w14:textId="3498D18A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Type 2 diabetes with unspecified complicatio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5A99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37 (0.9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7C7D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69 (1.7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D09B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206 (1.0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9444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0C6844" w:rsidRPr="00EB3044" w14:paraId="471447FB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CBE4" w14:textId="350E9435" w:rsidR="0012794E" w:rsidRPr="0012794E" w:rsidRDefault="003A3B4A" w:rsidP="0012794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B3044"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  <w:t xml:space="preserve">Patients with hypertension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C2FE" w14:textId="77777777" w:rsidR="0012794E" w:rsidRPr="0012794E" w:rsidRDefault="0012794E" w:rsidP="0012794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69F5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B41F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41E" w14:textId="77777777" w:rsidR="0012794E" w:rsidRPr="0012794E" w:rsidRDefault="0012794E" w:rsidP="0012794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C6844" w:rsidRPr="00EB3044" w14:paraId="44E6BBEB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5427" w14:textId="5D0CA7EF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Hypertensive heart diseas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528E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2123 (5.3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EB20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062 (8.2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6C9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3185 (6.0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36E5" w14:textId="77777777" w:rsidR="000C6844" w:rsidRPr="0012794E" w:rsidRDefault="000C6844" w:rsidP="000C68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2794E">
              <w:rPr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C6844" w:rsidRPr="00EB3044" w14:paraId="17ABCF00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0035" w14:textId="393813A8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Hypertensive kidney diseas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E94B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76 (0.4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9546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20 (0.9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6CA8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296 (0.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34C8" w14:textId="77777777" w:rsidR="000C6844" w:rsidRPr="0012794E" w:rsidRDefault="000C6844" w:rsidP="000C68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2794E">
              <w:rPr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0C6844" w:rsidRPr="00EB3044" w14:paraId="3B5B7D3B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ED85" w14:textId="1BF640F0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Hypertensive heart and kidney diseas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DBD6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64 (0.2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7664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46 (0.4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7F0A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10 (0.2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2FD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0.213</w:t>
            </w:r>
          </w:p>
        </w:tc>
      </w:tr>
      <w:tr w:rsidR="000C6844" w:rsidRPr="00EB3044" w14:paraId="3383BA99" w14:textId="77777777" w:rsidTr="000C6844">
        <w:trPr>
          <w:trHeight w:val="320"/>
          <w:jc w:val="center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188D" w14:textId="3893D751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Hypertensive emergenc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A414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9828 (49.3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585B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5431 (41.8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3A4E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25259 (47.4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925C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0.79</w:t>
            </w:r>
          </w:p>
        </w:tc>
      </w:tr>
      <w:tr w:rsidR="000C6844" w:rsidRPr="00EB3044" w14:paraId="2CB4DF27" w14:textId="77777777" w:rsidTr="000C6844">
        <w:trPr>
          <w:trHeight w:val="340"/>
          <w:jc w:val="center"/>
        </w:trPr>
        <w:tc>
          <w:tcPr>
            <w:tcW w:w="1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5DFD" w14:textId="21573399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EB3044">
              <w:rPr>
                <w:color w:val="000000" w:themeColor="text1"/>
                <w:sz w:val="20"/>
                <w:szCs w:val="20"/>
              </w:rPr>
              <w:t>Hypertensive urgency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AE05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240 (3.1%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BA00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429 (3.3%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7714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1669 (3.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1574" w14:textId="77777777" w:rsidR="000C6844" w:rsidRPr="0012794E" w:rsidRDefault="000C6844" w:rsidP="000C6844">
            <w:pPr>
              <w:rPr>
                <w:color w:val="000000" w:themeColor="text1"/>
                <w:sz w:val="20"/>
                <w:szCs w:val="20"/>
              </w:rPr>
            </w:pPr>
            <w:r w:rsidRPr="0012794E">
              <w:rPr>
                <w:color w:val="000000" w:themeColor="text1"/>
                <w:sz w:val="20"/>
                <w:szCs w:val="20"/>
              </w:rPr>
              <w:t>0.708</w:t>
            </w:r>
          </w:p>
        </w:tc>
      </w:tr>
    </w:tbl>
    <w:p w14:paraId="20E63C24" w14:textId="1C1B29D1" w:rsidR="0041640F" w:rsidRPr="00EB3044" w:rsidRDefault="0041640F">
      <w:pPr>
        <w:rPr>
          <w:color w:val="000000" w:themeColor="text1"/>
          <w:sz w:val="20"/>
          <w:szCs w:val="20"/>
          <w:lang w:val="en-US"/>
        </w:rPr>
      </w:pPr>
      <w:r w:rsidRPr="00EB3044">
        <w:rPr>
          <w:rFonts w:hint="eastAsia"/>
          <w:color w:val="000000" w:themeColor="text1"/>
          <w:sz w:val="20"/>
          <w:szCs w:val="20"/>
        </w:rPr>
        <w:t xml:space="preserve">Notes: Poisson regression models were used to </w:t>
      </w:r>
      <w:r w:rsidRPr="00EB3044">
        <w:rPr>
          <w:color w:val="000000" w:themeColor="text1"/>
          <w:sz w:val="20"/>
          <w:szCs w:val="20"/>
        </w:rPr>
        <w:t>examine</w:t>
      </w:r>
      <w:r w:rsidRPr="00EB3044">
        <w:rPr>
          <w:rFonts w:hint="eastAsia"/>
          <w:color w:val="000000" w:themeColor="text1"/>
          <w:sz w:val="20"/>
          <w:szCs w:val="20"/>
        </w:rPr>
        <w:t xml:space="preserve"> statistical differences between </w:t>
      </w:r>
      <w:r w:rsidRPr="0012794E">
        <w:rPr>
          <w:color w:val="000000" w:themeColor="text1"/>
          <w:sz w:val="20"/>
          <w:szCs w:val="20"/>
        </w:rPr>
        <w:t>≤40km</w:t>
      </w:r>
      <w:r w:rsidRPr="00EB3044">
        <w:rPr>
          <w:rFonts w:hint="eastAsia"/>
          <w:color w:val="000000" w:themeColor="text1"/>
          <w:sz w:val="20"/>
          <w:szCs w:val="20"/>
        </w:rPr>
        <w:t xml:space="preserve"> and &gt;40km,</w:t>
      </w:r>
      <w:r w:rsidR="007D06AE" w:rsidRPr="00EB3044">
        <w:rPr>
          <w:rFonts w:hint="eastAsia"/>
          <w:color w:val="000000" w:themeColor="text1"/>
          <w:sz w:val="20"/>
          <w:szCs w:val="20"/>
        </w:rPr>
        <w:t xml:space="preserve"> with counties adjusted. </w:t>
      </w:r>
    </w:p>
    <w:p w14:paraId="761045FF" w14:textId="490D9A5C" w:rsidR="0012794E" w:rsidRPr="00EB3044" w:rsidRDefault="0012794E">
      <w:pPr>
        <w:rPr>
          <w:color w:val="000000" w:themeColor="text1"/>
          <w:sz w:val="20"/>
          <w:szCs w:val="20"/>
        </w:rPr>
      </w:pPr>
    </w:p>
    <w:p w14:paraId="0A62F48A" w14:textId="56413EF0" w:rsidR="004E323D" w:rsidRDefault="004E323D">
      <w:pPr>
        <w:rPr>
          <w:ins w:id="0" w:author="Mingyue Li" w:date="2024-12-03T13:12:00Z" w16du:dateUtc="2024-12-03T05:12:00Z"/>
          <w:color w:val="000000" w:themeColor="text1"/>
          <w:sz w:val="20"/>
          <w:szCs w:val="20"/>
        </w:rPr>
      </w:pPr>
    </w:p>
    <w:p w14:paraId="0DE20EC8" w14:textId="4BFFDC0E" w:rsidR="003D6CF6" w:rsidRPr="00EE7392" w:rsidRDefault="003D6CF6" w:rsidP="003D6CF6">
      <w:pPr>
        <w:jc w:val="center"/>
        <w:rPr>
          <w:ins w:id="1" w:author="Mingyue Li" w:date="2024-12-03T13:12:00Z" w16du:dateUtc="2024-12-03T05:12:00Z"/>
          <w:color w:val="202124"/>
          <w:sz w:val="22"/>
          <w:szCs w:val="22"/>
          <w:shd w:val="clear" w:color="auto" w:fill="FFFFFF"/>
        </w:rPr>
      </w:pPr>
      <w:ins w:id="2" w:author="Mingyue Li" w:date="2024-12-03T13:12:00Z" w16du:dateUtc="2024-12-03T05:12:00Z">
        <w:r w:rsidRPr="00EE7392">
          <w:rPr>
            <w:color w:val="202124"/>
            <w:sz w:val="22"/>
            <w:szCs w:val="22"/>
            <w:shd w:val="clear" w:color="auto" w:fill="FFFFFF"/>
          </w:rPr>
          <w:t xml:space="preserve">Table </w:t>
        </w:r>
      </w:ins>
      <w:ins w:id="3" w:author="Mingyue Li" w:date="2024-12-03T13:15:00Z" w16du:dateUtc="2024-12-03T05:15:00Z">
        <w:r w:rsidR="00F95C51">
          <w:rPr>
            <w:rFonts w:hint="eastAsia"/>
            <w:color w:val="202124"/>
            <w:sz w:val="22"/>
            <w:szCs w:val="22"/>
            <w:shd w:val="clear" w:color="auto" w:fill="FFFFFF"/>
          </w:rPr>
          <w:t>A3</w:t>
        </w:r>
      </w:ins>
      <w:ins w:id="4" w:author="Mingyue Li" w:date="2024-12-03T13:12:00Z" w16du:dateUtc="2024-12-03T05:12:00Z">
        <w:r w:rsidRPr="00EE7392">
          <w:rPr>
            <w:color w:val="202124"/>
            <w:sz w:val="22"/>
            <w:szCs w:val="22"/>
            <w:shd w:val="clear" w:color="auto" w:fill="FFFFFF"/>
          </w:rPr>
          <w:t xml:space="preserve"> The associations between travel distances and annual hospital readmissions</w:t>
        </w:r>
      </w:ins>
    </w:p>
    <w:tbl>
      <w:tblPr>
        <w:tblW w:w="13278" w:type="dxa"/>
        <w:jc w:val="center"/>
        <w:tblLook w:val="04A0" w:firstRow="1" w:lastRow="0" w:firstColumn="1" w:lastColumn="0" w:noHBand="0" w:noVBand="1"/>
      </w:tblPr>
      <w:tblGrid>
        <w:gridCol w:w="3068"/>
        <w:gridCol w:w="892"/>
        <w:gridCol w:w="1150"/>
        <w:gridCol w:w="892"/>
        <w:gridCol w:w="1150"/>
        <w:gridCol w:w="892"/>
        <w:gridCol w:w="1150"/>
        <w:gridCol w:w="892"/>
        <w:gridCol w:w="1150"/>
        <w:gridCol w:w="892"/>
        <w:gridCol w:w="1150"/>
      </w:tblGrid>
      <w:tr w:rsidR="003D6CF6" w:rsidRPr="00EE7392" w14:paraId="5BD5E60F" w14:textId="77777777" w:rsidTr="0008433B">
        <w:trPr>
          <w:trHeight w:val="320"/>
          <w:jc w:val="center"/>
          <w:ins w:id="5" w:author="Mingyue Li" w:date="2024-12-03T13:12:00Z" w16du:dateUtc="2024-12-03T05:12:00Z"/>
        </w:trPr>
        <w:tc>
          <w:tcPr>
            <w:tcW w:w="29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C641" w14:textId="77777777" w:rsidR="003D6CF6" w:rsidRPr="00EE7392" w:rsidRDefault="003D6CF6" w:rsidP="0008433B">
            <w:pPr>
              <w:pStyle w:val="Table"/>
              <w:rPr>
                <w:ins w:id="6" w:author="Mingyue Li" w:date="2024-12-03T13:12:00Z" w16du:dateUtc="2024-12-03T05:12:00Z"/>
                <w:color w:val="000000" w:themeColor="text1"/>
              </w:rPr>
            </w:pPr>
            <w:ins w:id="7" w:author="Mingyue Li" w:date="2024-12-03T13:12:00Z" w16du:dateUtc="2024-12-03T05:12:00Z">
              <w:r w:rsidRPr="00EE7392">
                <w:rPr>
                  <w:rFonts w:eastAsia="SimSun"/>
                </w:rPr>
                <w:t>Characteristics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7CEA" w14:textId="77777777" w:rsidR="003D6CF6" w:rsidRPr="00EE7392" w:rsidRDefault="003D6CF6" w:rsidP="0008433B">
            <w:pPr>
              <w:pStyle w:val="Table"/>
              <w:jc w:val="center"/>
              <w:rPr>
                <w:ins w:id="8" w:author="Mingyue Li" w:date="2024-12-03T13:12:00Z" w16du:dateUtc="2024-12-03T05:12:00Z"/>
                <w:color w:val="000000" w:themeColor="text1"/>
              </w:rPr>
            </w:pPr>
            <w:ins w:id="9" w:author="Mingyue Li" w:date="2024-12-03T13:12:00Z" w16du:dateUtc="2024-12-03T05:12:00Z">
              <w:r w:rsidRPr="00EE7392">
                <w:rPr>
                  <w:color w:val="000000" w:themeColor="text1"/>
                </w:rPr>
                <w:t>(1)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D38E" w14:textId="77777777" w:rsidR="003D6CF6" w:rsidRPr="00EE7392" w:rsidRDefault="003D6CF6" w:rsidP="0008433B">
            <w:pPr>
              <w:pStyle w:val="Table"/>
              <w:jc w:val="center"/>
              <w:rPr>
                <w:ins w:id="10" w:author="Mingyue Li" w:date="2024-12-03T13:12:00Z" w16du:dateUtc="2024-12-03T05:12:00Z"/>
                <w:color w:val="000000" w:themeColor="text1"/>
              </w:rPr>
            </w:pPr>
            <w:ins w:id="11" w:author="Mingyue Li" w:date="2024-12-03T13:12:00Z" w16du:dateUtc="2024-12-03T05:12:00Z">
              <w:r w:rsidRPr="00EE7392">
                <w:rPr>
                  <w:color w:val="000000" w:themeColor="text1"/>
                </w:rPr>
                <w:t>(2)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D16A" w14:textId="77777777" w:rsidR="003D6CF6" w:rsidRPr="00EE7392" w:rsidRDefault="003D6CF6" w:rsidP="0008433B">
            <w:pPr>
              <w:pStyle w:val="Table"/>
              <w:jc w:val="center"/>
              <w:rPr>
                <w:ins w:id="12" w:author="Mingyue Li" w:date="2024-12-03T13:12:00Z" w16du:dateUtc="2024-12-03T05:12:00Z"/>
                <w:color w:val="000000" w:themeColor="text1"/>
              </w:rPr>
            </w:pPr>
            <w:ins w:id="13" w:author="Mingyue Li" w:date="2024-12-03T13:12:00Z" w16du:dateUtc="2024-12-03T05:12:00Z">
              <w:r w:rsidRPr="00EE7392">
                <w:rPr>
                  <w:color w:val="000000" w:themeColor="text1"/>
                </w:rPr>
                <w:t>(3)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BFC1" w14:textId="77777777" w:rsidR="003D6CF6" w:rsidRPr="00EE7392" w:rsidRDefault="003D6CF6" w:rsidP="0008433B">
            <w:pPr>
              <w:pStyle w:val="Table"/>
              <w:jc w:val="center"/>
              <w:rPr>
                <w:ins w:id="14" w:author="Mingyue Li" w:date="2024-12-03T13:12:00Z" w16du:dateUtc="2024-12-03T05:12:00Z"/>
                <w:color w:val="000000" w:themeColor="text1"/>
              </w:rPr>
            </w:pPr>
            <w:ins w:id="15" w:author="Mingyue Li" w:date="2024-12-03T13:12:00Z" w16du:dateUtc="2024-12-03T05:12:00Z">
              <w:r w:rsidRPr="00EE7392">
                <w:rPr>
                  <w:color w:val="000000" w:themeColor="text1"/>
                </w:rPr>
                <w:t>(4)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0656" w14:textId="77777777" w:rsidR="003D6CF6" w:rsidRPr="00EE7392" w:rsidRDefault="003D6CF6" w:rsidP="0008433B">
            <w:pPr>
              <w:pStyle w:val="Table"/>
              <w:jc w:val="center"/>
              <w:rPr>
                <w:ins w:id="16" w:author="Mingyue Li" w:date="2024-12-03T13:12:00Z" w16du:dateUtc="2024-12-03T05:12:00Z"/>
                <w:color w:val="000000" w:themeColor="text1"/>
              </w:rPr>
            </w:pPr>
            <w:ins w:id="17" w:author="Mingyue Li" w:date="2024-12-03T13:12:00Z" w16du:dateUtc="2024-12-03T05:12:00Z">
              <w:r w:rsidRPr="00EE7392">
                <w:rPr>
                  <w:color w:val="000000" w:themeColor="text1"/>
                </w:rPr>
                <w:t>(5)</w:t>
              </w:r>
            </w:ins>
          </w:p>
        </w:tc>
      </w:tr>
      <w:tr w:rsidR="003D6CF6" w:rsidRPr="00EE7392" w14:paraId="39DF3F4E" w14:textId="77777777" w:rsidTr="0008433B">
        <w:trPr>
          <w:trHeight w:val="320"/>
          <w:jc w:val="center"/>
          <w:ins w:id="18" w:author="Mingyue Li" w:date="2024-12-03T13:12:00Z" w16du:dateUtc="2024-12-03T05:12:00Z"/>
        </w:trPr>
        <w:tc>
          <w:tcPr>
            <w:tcW w:w="29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BEF7" w14:textId="77777777" w:rsidR="003D6CF6" w:rsidRPr="00EE7392" w:rsidRDefault="003D6CF6" w:rsidP="0008433B">
            <w:pPr>
              <w:pStyle w:val="Table"/>
              <w:rPr>
                <w:ins w:id="19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EAB0" w14:textId="77777777" w:rsidR="003D6CF6" w:rsidRPr="00EE7392" w:rsidRDefault="003D6CF6" w:rsidP="0008433B">
            <w:pPr>
              <w:pStyle w:val="Table"/>
              <w:rPr>
                <w:ins w:id="20" w:author="Mingyue Li" w:date="2024-12-03T13:12:00Z" w16du:dateUtc="2024-12-03T05:12:00Z"/>
                <w:color w:val="000000" w:themeColor="text1"/>
              </w:rPr>
            </w:pPr>
            <w:ins w:id="21" w:author="Mingyue Li" w:date="2024-12-03T13:12:00Z" w16du:dateUtc="2024-12-03T05:12:00Z">
              <w:r w:rsidRPr="00EE7392">
                <w:rPr>
                  <w:color w:val="000000" w:themeColor="text1"/>
                </w:rPr>
                <w:t>O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3D6D" w14:textId="77777777" w:rsidR="003D6CF6" w:rsidRPr="00EE7392" w:rsidRDefault="003D6CF6" w:rsidP="0008433B">
            <w:pPr>
              <w:pStyle w:val="Table"/>
              <w:rPr>
                <w:ins w:id="22" w:author="Mingyue Li" w:date="2024-12-03T13:12:00Z" w16du:dateUtc="2024-12-03T05:12:00Z"/>
                <w:color w:val="000000" w:themeColor="text1"/>
              </w:rPr>
            </w:pPr>
            <w:ins w:id="23" w:author="Mingyue Li" w:date="2024-12-03T13:12:00Z" w16du:dateUtc="2024-12-03T05:12:00Z">
              <w:r w:rsidRPr="00EE7392">
                <w:rPr>
                  <w:color w:val="000000" w:themeColor="text1"/>
                </w:rPr>
                <w:t>95%C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501E" w14:textId="77777777" w:rsidR="003D6CF6" w:rsidRPr="00EE7392" w:rsidRDefault="003D6CF6" w:rsidP="0008433B">
            <w:pPr>
              <w:pStyle w:val="Table"/>
              <w:rPr>
                <w:ins w:id="24" w:author="Mingyue Li" w:date="2024-12-03T13:12:00Z" w16du:dateUtc="2024-12-03T05:12:00Z"/>
                <w:color w:val="000000" w:themeColor="text1"/>
              </w:rPr>
            </w:pPr>
            <w:ins w:id="25" w:author="Mingyue Li" w:date="2024-12-03T13:12:00Z" w16du:dateUtc="2024-12-03T05:12:00Z">
              <w:r w:rsidRPr="00EE7392">
                <w:rPr>
                  <w:color w:val="000000" w:themeColor="text1"/>
                </w:rPr>
                <w:t>O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80B7" w14:textId="77777777" w:rsidR="003D6CF6" w:rsidRPr="00EE7392" w:rsidRDefault="003D6CF6" w:rsidP="0008433B">
            <w:pPr>
              <w:pStyle w:val="Table"/>
              <w:rPr>
                <w:ins w:id="26" w:author="Mingyue Li" w:date="2024-12-03T13:12:00Z" w16du:dateUtc="2024-12-03T05:12:00Z"/>
                <w:color w:val="000000" w:themeColor="text1"/>
              </w:rPr>
            </w:pPr>
            <w:ins w:id="27" w:author="Mingyue Li" w:date="2024-12-03T13:12:00Z" w16du:dateUtc="2024-12-03T05:12:00Z">
              <w:r w:rsidRPr="00EE7392">
                <w:rPr>
                  <w:color w:val="000000" w:themeColor="text1"/>
                </w:rPr>
                <w:t>95%C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C2F3" w14:textId="77777777" w:rsidR="003D6CF6" w:rsidRPr="00EE7392" w:rsidRDefault="003D6CF6" w:rsidP="0008433B">
            <w:pPr>
              <w:pStyle w:val="Table"/>
              <w:rPr>
                <w:ins w:id="28" w:author="Mingyue Li" w:date="2024-12-03T13:12:00Z" w16du:dateUtc="2024-12-03T05:12:00Z"/>
                <w:color w:val="000000" w:themeColor="text1"/>
              </w:rPr>
            </w:pPr>
            <w:ins w:id="29" w:author="Mingyue Li" w:date="2024-12-03T13:12:00Z" w16du:dateUtc="2024-12-03T05:12:00Z">
              <w:r w:rsidRPr="00EE7392">
                <w:rPr>
                  <w:color w:val="000000" w:themeColor="text1"/>
                </w:rPr>
                <w:t>O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AF48" w14:textId="77777777" w:rsidR="003D6CF6" w:rsidRPr="00EE7392" w:rsidRDefault="003D6CF6" w:rsidP="0008433B">
            <w:pPr>
              <w:pStyle w:val="Table"/>
              <w:rPr>
                <w:ins w:id="30" w:author="Mingyue Li" w:date="2024-12-03T13:12:00Z" w16du:dateUtc="2024-12-03T05:12:00Z"/>
                <w:color w:val="000000" w:themeColor="text1"/>
              </w:rPr>
            </w:pPr>
            <w:ins w:id="31" w:author="Mingyue Li" w:date="2024-12-03T13:12:00Z" w16du:dateUtc="2024-12-03T05:12:00Z">
              <w:r w:rsidRPr="00EE7392">
                <w:rPr>
                  <w:color w:val="000000" w:themeColor="text1"/>
                </w:rPr>
                <w:t>95%C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302E" w14:textId="77777777" w:rsidR="003D6CF6" w:rsidRPr="00EE7392" w:rsidRDefault="003D6CF6" w:rsidP="0008433B">
            <w:pPr>
              <w:pStyle w:val="Table"/>
              <w:rPr>
                <w:ins w:id="32" w:author="Mingyue Li" w:date="2024-12-03T13:12:00Z" w16du:dateUtc="2024-12-03T05:12:00Z"/>
                <w:color w:val="000000" w:themeColor="text1"/>
              </w:rPr>
            </w:pPr>
            <w:ins w:id="33" w:author="Mingyue Li" w:date="2024-12-03T13:12:00Z" w16du:dateUtc="2024-12-03T05:12:00Z">
              <w:r w:rsidRPr="00EE7392">
                <w:rPr>
                  <w:color w:val="000000" w:themeColor="text1"/>
                </w:rPr>
                <w:t>O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1214" w14:textId="77777777" w:rsidR="003D6CF6" w:rsidRPr="00EE7392" w:rsidRDefault="003D6CF6" w:rsidP="0008433B">
            <w:pPr>
              <w:pStyle w:val="Table"/>
              <w:rPr>
                <w:ins w:id="34" w:author="Mingyue Li" w:date="2024-12-03T13:12:00Z" w16du:dateUtc="2024-12-03T05:12:00Z"/>
                <w:color w:val="000000" w:themeColor="text1"/>
              </w:rPr>
            </w:pPr>
            <w:ins w:id="35" w:author="Mingyue Li" w:date="2024-12-03T13:12:00Z" w16du:dateUtc="2024-12-03T05:12:00Z">
              <w:r w:rsidRPr="00EE7392">
                <w:rPr>
                  <w:color w:val="000000" w:themeColor="text1"/>
                </w:rPr>
                <w:t>95%C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5A09" w14:textId="77777777" w:rsidR="003D6CF6" w:rsidRPr="00EE7392" w:rsidRDefault="003D6CF6" w:rsidP="0008433B">
            <w:pPr>
              <w:pStyle w:val="Table"/>
              <w:rPr>
                <w:ins w:id="36" w:author="Mingyue Li" w:date="2024-12-03T13:12:00Z" w16du:dateUtc="2024-12-03T05:12:00Z"/>
                <w:color w:val="000000" w:themeColor="text1"/>
              </w:rPr>
            </w:pPr>
            <w:ins w:id="37" w:author="Mingyue Li" w:date="2024-12-03T13:12:00Z" w16du:dateUtc="2024-12-03T05:12:00Z">
              <w:r w:rsidRPr="00EE7392">
                <w:rPr>
                  <w:color w:val="000000" w:themeColor="text1"/>
                </w:rPr>
                <w:t>O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0421" w14:textId="77777777" w:rsidR="003D6CF6" w:rsidRPr="00EE7392" w:rsidRDefault="003D6CF6" w:rsidP="0008433B">
            <w:pPr>
              <w:pStyle w:val="Table"/>
              <w:rPr>
                <w:ins w:id="38" w:author="Mingyue Li" w:date="2024-12-03T13:12:00Z" w16du:dateUtc="2024-12-03T05:12:00Z"/>
                <w:color w:val="000000" w:themeColor="text1"/>
              </w:rPr>
            </w:pPr>
            <w:ins w:id="39" w:author="Mingyue Li" w:date="2024-12-03T13:12:00Z" w16du:dateUtc="2024-12-03T05:12:00Z">
              <w:r w:rsidRPr="00EE7392">
                <w:rPr>
                  <w:color w:val="000000" w:themeColor="text1"/>
                </w:rPr>
                <w:t>95%CI</w:t>
              </w:r>
            </w:ins>
          </w:p>
        </w:tc>
      </w:tr>
      <w:tr w:rsidR="003D6CF6" w:rsidRPr="00EE7392" w14:paraId="7454328A" w14:textId="77777777" w:rsidTr="0008433B">
        <w:trPr>
          <w:trHeight w:val="320"/>
          <w:jc w:val="center"/>
          <w:ins w:id="40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5A98" w14:textId="77777777" w:rsidR="003D6CF6" w:rsidRPr="00EE7392" w:rsidRDefault="003D6CF6" w:rsidP="0008433B">
            <w:pPr>
              <w:pStyle w:val="Table"/>
              <w:rPr>
                <w:ins w:id="41" w:author="Mingyue Li" w:date="2024-12-03T13:12:00Z" w16du:dateUtc="2024-12-03T05:12:00Z"/>
                <w:b/>
                <w:bCs/>
                <w:color w:val="000000" w:themeColor="text1"/>
              </w:rPr>
            </w:pPr>
            <w:ins w:id="42" w:author="Mingyue Li" w:date="2024-12-03T13:12:00Z" w16du:dateUtc="2024-12-03T05:12:00Z">
              <w:r w:rsidRPr="00EE7392">
                <w:rPr>
                  <w:rFonts w:eastAsia="SimSun"/>
                  <w:b/>
                  <w:bCs/>
                  <w:color w:val="000000" w:themeColor="text1"/>
                  <w:szCs w:val="20"/>
                </w:rPr>
                <w:t xml:space="preserve">Geographic access 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4917" w14:textId="77777777" w:rsidR="003D6CF6" w:rsidRPr="00EE7392" w:rsidRDefault="003D6CF6" w:rsidP="0008433B">
            <w:pPr>
              <w:pStyle w:val="Table"/>
              <w:rPr>
                <w:ins w:id="43" w:author="Mingyue Li" w:date="2024-12-03T13:12:00Z" w16du:dateUtc="2024-12-03T05:12:00Z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E952" w14:textId="77777777" w:rsidR="003D6CF6" w:rsidRPr="00EE7392" w:rsidRDefault="003D6CF6" w:rsidP="0008433B">
            <w:pPr>
              <w:pStyle w:val="Table"/>
              <w:rPr>
                <w:ins w:id="44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D331" w14:textId="77777777" w:rsidR="003D6CF6" w:rsidRPr="00EE7392" w:rsidRDefault="003D6CF6" w:rsidP="0008433B">
            <w:pPr>
              <w:pStyle w:val="Table"/>
              <w:rPr>
                <w:ins w:id="45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E7ED" w14:textId="77777777" w:rsidR="003D6CF6" w:rsidRPr="00EE7392" w:rsidRDefault="003D6CF6" w:rsidP="0008433B">
            <w:pPr>
              <w:pStyle w:val="Table"/>
              <w:rPr>
                <w:ins w:id="46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2DD" w14:textId="77777777" w:rsidR="003D6CF6" w:rsidRPr="00EE7392" w:rsidRDefault="003D6CF6" w:rsidP="0008433B">
            <w:pPr>
              <w:pStyle w:val="Table"/>
              <w:rPr>
                <w:ins w:id="47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1B56" w14:textId="77777777" w:rsidR="003D6CF6" w:rsidRPr="00EE7392" w:rsidRDefault="003D6CF6" w:rsidP="0008433B">
            <w:pPr>
              <w:pStyle w:val="Table"/>
              <w:rPr>
                <w:ins w:id="48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803E" w14:textId="77777777" w:rsidR="003D6CF6" w:rsidRPr="00EE7392" w:rsidRDefault="003D6CF6" w:rsidP="0008433B">
            <w:pPr>
              <w:pStyle w:val="Table"/>
              <w:rPr>
                <w:ins w:id="49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A7BC" w14:textId="77777777" w:rsidR="003D6CF6" w:rsidRPr="00EE7392" w:rsidRDefault="003D6CF6" w:rsidP="0008433B">
            <w:pPr>
              <w:pStyle w:val="Table"/>
              <w:rPr>
                <w:ins w:id="5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AFA3" w14:textId="77777777" w:rsidR="003D6CF6" w:rsidRPr="00EE7392" w:rsidRDefault="003D6CF6" w:rsidP="0008433B">
            <w:pPr>
              <w:pStyle w:val="Table"/>
              <w:rPr>
                <w:ins w:id="5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DFF9" w14:textId="77777777" w:rsidR="003D6CF6" w:rsidRPr="00EE7392" w:rsidRDefault="003D6CF6" w:rsidP="0008433B">
            <w:pPr>
              <w:pStyle w:val="Table"/>
              <w:rPr>
                <w:ins w:id="52" w:author="Mingyue Li" w:date="2024-12-03T13:12:00Z" w16du:dateUtc="2024-12-03T05:12:00Z"/>
                <w:color w:val="000000" w:themeColor="text1"/>
                <w:szCs w:val="20"/>
              </w:rPr>
            </w:pPr>
          </w:p>
        </w:tc>
      </w:tr>
      <w:tr w:rsidR="003D6CF6" w:rsidRPr="00EE7392" w14:paraId="104A59E1" w14:textId="77777777" w:rsidTr="0008433B">
        <w:trPr>
          <w:trHeight w:val="320"/>
          <w:jc w:val="center"/>
          <w:ins w:id="53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C53A" w14:textId="77777777" w:rsidR="003D6CF6" w:rsidRPr="00EE7392" w:rsidRDefault="003D6CF6" w:rsidP="0008433B">
            <w:pPr>
              <w:pStyle w:val="Table"/>
              <w:rPr>
                <w:ins w:id="54" w:author="Mingyue Li" w:date="2024-12-03T13:12:00Z" w16du:dateUtc="2024-12-03T05:12:00Z"/>
                <w:color w:val="000000" w:themeColor="text1"/>
              </w:rPr>
            </w:pPr>
            <w:ins w:id="55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>＞</w:t>
              </w:r>
              <w:r w:rsidRPr="00EE7392">
                <w:rPr>
                  <w:rFonts w:eastAsia="SimSun"/>
                  <w:color w:val="000000" w:themeColor="text1"/>
                  <w:szCs w:val="20"/>
                </w:rPr>
                <w:t>40km (ref=≤40km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2DE4" w14:textId="77777777" w:rsidR="003D6CF6" w:rsidRPr="00EE7392" w:rsidRDefault="003D6CF6" w:rsidP="0008433B">
            <w:pPr>
              <w:pStyle w:val="Table"/>
              <w:rPr>
                <w:ins w:id="56" w:author="Mingyue Li" w:date="2024-12-03T13:12:00Z" w16du:dateUtc="2024-12-03T05:12:00Z"/>
                <w:color w:val="000000" w:themeColor="text1"/>
              </w:rPr>
            </w:pPr>
            <w:ins w:id="57" w:author="Mingyue Li" w:date="2024-12-03T13:12:00Z" w16du:dateUtc="2024-12-03T05:12:00Z">
              <w:r w:rsidRPr="00EE7392">
                <w:rPr>
                  <w:color w:val="000000" w:themeColor="text1"/>
                </w:rPr>
                <w:t>0.89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6C48" w14:textId="77777777" w:rsidR="003D6CF6" w:rsidRPr="00EE7392" w:rsidRDefault="003D6CF6" w:rsidP="0008433B">
            <w:pPr>
              <w:pStyle w:val="Table"/>
              <w:rPr>
                <w:ins w:id="58" w:author="Mingyue Li" w:date="2024-12-03T13:12:00Z" w16du:dateUtc="2024-12-03T05:12:00Z"/>
                <w:color w:val="000000" w:themeColor="text1"/>
              </w:rPr>
            </w:pPr>
            <w:ins w:id="59" w:author="Mingyue Li" w:date="2024-12-03T13:12:00Z" w16du:dateUtc="2024-12-03T05:12:00Z">
              <w:r w:rsidRPr="00EE7392">
                <w:rPr>
                  <w:color w:val="000000" w:themeColor="text1"/>
                </w:rPr>
                <w:t>[0.85-0.93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C193" w14:textId="77777777" w:rsidR="003D6CF6" w:rsidRPr="00EE7392" w:rsidRDefault="003D6CF6" w:rsidP="0008433B">
            <w:pPr>
              <w:pStyle w:val="Table"/>
              <w:rPr>
                <w:ins w:id="60" w:author="Mingyue Li" w:date="2024-12-03T13:12:00Z" w16du:dateUtc="2024-12-03T05:12:00Z"/>
                <w:color w:val="000000" w:themeColor="text1"/>
              </w:rPr>
            </w:pPr>
            <w:ins w:id="61" w:author="Mingyue Li" w:date="2024-12-03T13:12:00Z" w16du:dateUtc="2024-12-03T05:12:00Z">
              <w:r w:rsidRPr="00EE7392">
                <w:rPr>
                  <w:color w:val="000000" w:themeColor="text1"/>
                </w:rPr>
                <w:t>0.90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FFD1" w14:textId="77777777" w:rsidR="003D6CF6" w:rsidRPr="00EE7392" w:rsidRDefault="003D6CF6" w:rsidP="0008433B">
            <w:pPr>
              <w:pStyle w:val="Table"/>
              <w:rPr>
                <w:ins w:id="62" w:author="Mingyue Li" w:date="2024-12-03T13:12:00Z" w16du:dateUtc="2024-12-03T05:12:00Z"/>
                <w:color w:val="000000" w:themeColor="text1"/>
              </w:rPr>
            </w:pPr>
            <w:ins w:id="63" w:author="Mingyue Li" w:date="2024-12-03T13:12:00Z" w16du:dateUtc="2024-12-03T05:12:00Z">
              <w:r w:rsidRPr="00EE7392">
                <w:rPr>
                  <w:color w:val="000000" w:themeColor="text1"/>
                </w:rPr>
                <w:t>[0.86-0.94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BF7B" w14:textId="77777777" w:rsidR="003D6CF6" w:rsidRPr="00EE7392" w:rsidRDefault="003D6CF6" w:rsidP="0008433B">
            <w:pPr>
              <w:pStyle w:val="Table"/>
              <w:rPr>
                <w:ins w:id="64" w:author="Mingyue Li" w:date="2024-12-03T13:12:00Z" w16du:dateUtc="2024-12-03T05:12:00Z"/>
                <w:color w:val="000000" w:themeColor="text1"/>
              </w:rPr>
            </w:pPr>
            <w:ins w:id="65" w:author="Mingyue Li" w:date="2024-12-03T13:12:00Z" w16du:dateUtc="2024-12-03T05:12:00Z">
              <w:r w:rsidRPr="00EE7392">
                <w:rPr>
                  <w:color w:val="000000" w:themeColor="text1"/>
                </w:rPr>
                <w:t>0.87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A142" w14:textId="77777777" w:rsidR="003D6CF6" w:rsidRPr="00EE7392" w:rsidRDefault="003D6CF6" w:rsidP="0008433B">
            <w:pPr>
              <w:pStyle w:val="Table"/>
              <w:rPr>
                <w:ins w:id="66" w:author="Mingyue Li" w:date="2024-12-03T13:12:00Z" w16du:dateUtc="2024-12-03T05:12:00Z"/>
                <w:color w:val="000000" w:themeColor="text1"/>
              </w:rPr>
            </w:pPr>
            <w:ins w:id="67" w:author="Mingyue Li" w:date="2024-12-03T13:12:00Z" w16du:dateUtc="2024-12-03T05:12:00Z">
              <w:r w:rsidRPr="00EE7392">
                <w:rPr>
                  <w:color w:val="000000" w:themeColor="text1"/>
                </w:rPr>
                <w:t>[0.83-0.91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3712" w14:textId="77777777" w:rsidR="003D6CF6" w:rsidRPr="00EE7392" w:rsidRDefault="003D6CF6" w:rsidP="0008433B">
            <w:pPr>
              <w:pStyle w:val="Table"/>
              <w:rPr>
                <w:ins w:id="68" w:author="Mingyue Li" w:date="2024-12-03T13:12:00Z" w16du:dateUtc="2024-12-03T05:12:00Z"/>
                <w:color w:val="000000" w:themeColor="text1"/>
              </w:rPr>
            </w:pPr>
            <w:ins w:id="69" w:author="Mingyue Li" w:date="2024-12-03T13:12:00Z" w16du:dateUtc="2024-12-03T05:12:00Z">
              <w:r w:rsidRPr="00EE7392">
                <w:rPr>
                  <w:color w:val="000000" w:themeColor="text1"/>
                </w:rPr>
                <w:t>0.87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7C11" w14:textId="77777777" w:rsidR="003D6CF6" w:rsidRPr="00EE7392" w:rsidRDefault="003D6CF6" w:rsidP="0008433B">
            <w:pPr>
              <w:pStyle w:val="Table"/>
              <w:rPr>
                <w:ins w:id="70" w:author="Mingyue Li" w:date="2024-12-03T13:12:00Z" w16du:dateUtc="2024-12-03T05:12:00Z"/>
                <w:color w:val="000000" w:themeColor="text1"/>
              </w:rPr>
            </w:pPr>
            <w:ins w:id="71" w:author="Mingyue Li" w:date="2024-12-03T13:12:00Z" w16du:dateUtc="2024-12-03T05:12:00Z">
              <w:r w:rsidRPr="00EE7392">
                <w:rPr>
                  <w:color w:val="000000" w:themeColor="text1"/>
                </w:rPr>
                <w:t>[0.83-0.91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5970" w14:textId="77777777" w:rsidR="003D6CF6" w:rsidRPr="00EE7392" w:rsidRDefault="003D6CF6" w:rsidP="0008433B">
            <w:pPr>
              <w:pStyle w:val="Table"/>
              <w:rPr>
                <w:ins w:id="72" w:author="Mingyue Li" w:date="2024-12-03T13:12:00Z" w16du:dateUtc="2024-12-03T05:12:00Z"/>
                <w:color w:val="000000" w:themeColor="text1"/>
              </w:rPr>
            </w:pPr>
            <w:ins w:id="73" w:author="Mingyue Li" w:date="2024-12-03T13:12:00Z" w16du:dateUtc="2024-12-03T05:12:00Z">
              <w:r w:rsidRPr="00EE7392">
                <w:rPr>
                  <w:color w:val="000000" w:themeColor="text1"/>
                </w:rPr>
                <w:t>0.87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FF8A" w14:textId="77777777" w:rsidR="003D6CF6" w:rsidRPr="00EE7392" w:rsidRDefault="003D6CF6" w:rsidP="0008433B">
            <w:pPr>
              <w:pStyle w:val="Table"/>
              <w:rPr>
                <w:ins w:id="74" w:author="Mingyue Li" w:date="2024-12-03T13:12:00Z" w16du:dateUtc="2024-12-03T05:12:00Z"/>
                <w:color w:val="000000" w:themeColor="text1"/>
              </w:rPr>
            </w:pPr>
            <w:ins w:id="75" w:author="Mingyue Li" w:date="2024-12-03T13:12:00Z" w16du:dateUtc="2024-12-03T05:12:00Z">
              <w:r w:rsidRPr="00EE7392">
                <w:rPr>
                  <w:color w:val="000000" w:themeColor="text1"/>
                </w:rPr>
                <w:t>[0.84-0.91]</w:t>
              </w:r>
            </w:ins>
          </w:p>
        </w:tc>
      </w:tr>
      <w:tr w:rsidR="003D6CF6" w:rsidRPr="00EE7392" w14:paraId="3D52A4F6" w14:textId="77777777" w:rsidTr="0008433B">
        <w:trPr>
          <w:trHeight w:val="320"/>
          <w:jc w:val="center"/>
          <w:ins w:id="76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340" w14:textId="77777777" w:rsidR="003D6CF6" w:rsidRPr="00EE7392" w:rsidRDefault="003D6CF6" w:rsidP="0008433B">
            <w:pPr>
              <w:pStyle w:val="Table"/>
              <w:rPr>
                <w:ins w:id="77" w:author="Mingyue Li" w:date="2024-12-03T13:12:00Z" w16du:dateUtc="2024-12-03T05:12:00Z"/>
                <w:b/>
                <w:bCs/>
                <w:color w:val="000000" w:themeColor="text1"/>
              </w:rPr>
            </w:pPr>
            <w:ins w:id="78" w:author="Mingyue Li" w:date="2024-12-03T13:12:00Z" w16du:dateUtc="2024-12-03T05:12:00Z">
              <w:r w:rsidRPr="00EE7392">
                <w:rPr>
                  <w:b/>
                  <w:bCs/>
                  <w:color w:val="000000" w:themeColor="text1"/>
                  <w:szCs w:val="20"/>
                </w:rPr>
                <w:t>Sociodemogrpahic factor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EECD" w14:textId="77777777" w:rsidR="003D6CF6" w:rsidRPr="00EE7392" w:rsidRDefault="003D6CF6" w:rsidP="0008433B">
            <w:pPr>
              <w:pStyle w:val="Table"/>
              <w:rPr>
                <w:ins w:id="79" w:author="Mingyue Li" w:date="2024-12-03T13:12:00Z" w16du:dateUtc="2024-12-03T05:12:00Z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234A" w14:textId="77777777" w:rsidR="003D6CF6" w:rsidRPr="00EE7392" w:rsidRDefault="003D6CF6" w:rsidP="0008433B">
            <w:pPr>
              <w:pStyle w:val="Table"/>
              <w:rPr>
                <w:ins w:id="8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8841" w14:textId="77777777" w:rsidR="003D6CF6" w:rsidRPr="00EE7392" w:rsidRDefault="003D6CF6" w:rsidP="0008433B">
            <w:pPr>
              <w:pStyle w:val="Table"/>
              <w:rPr>
                <w:ins w:id="8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EC32" w14:textId="77777777" w:rsidR="003D6CF6" w:rsidRPr="00EE7392" w:rsidRDefault="003D6CF6" w:rsidP="0008433B">
            <w:pPr>
              <w:pStyle w:val="Table"/>
              <w:rPr>
                <w:ins w:id="82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180C" w14:textId="77777777" w:rsidR="003D6CF6" w:rsidRPr="00EE7392" w:rsidRDefault="003D6CF6" w:rsidP="0008433B">
            <w:pPr>
              <w:pStyle w:val="Table"/>
              <w:rPr>
                <w:ins w:id="83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750C" w14:textId="77777777" w:rsidR="003D6CF6" w:rsidRPr="00EE7392" w:rsidRDefault="003D6CF6" w:rsidP="0008433B">
            <w:pPr>
              <w:pStyle w:val="Table"/>
              <w:rPr>
                <w:ins w:id="84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54C1" w14:textId="77777777" w:rsidR="003D6CF6" w:rsidRPr="00EE7392" w:rsidRDefault="003D6CF6" w:rsidP="0008433B">
            <w:pPr>
              <w:pStyle w:val="Table"/>
              <w:rPr>
                <w:ins w:id="85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52A5" w14:textId="77777777" w:rsidR="003D6CF6" w:rsidRPr="00EE7392" w:rsidRDefault="003D6CF6" w:rsidP="0008433B">
            <w:pPr>
              <w:pStyle w:val="Table"/>
              <w:rPr>
                <w:ins w:id="86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584F" w14:textId="77777777" w:rsidR="003D6CF6" w:rsidRPr="00EE7392" w:rsidRDefault="003D6CF6" w:rsidP="0008433B">
            <w:pPr>
              <w:pStyle w:val="Table"/>
              <w:rPr>
                <w:ins w:id="87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BCC5" w14:textId="77777777" w:rsidR="003D6CF6" w:rsidRPr="00EE7392" w:rsidRDefault="003D6CF6" w:rsidP="0008433B">
            <w:pPr>
              <w:pStyle w:val="Table"/>
              <w:rPr>
                <w:ins w:id="88" w:author="Mingyue Li" w:date="2024-12-03T13:12:00Z" w16du:dateUtc="2024-12-03T05:12:00Z"/>
                <w:color w:val="000000" w:themeColor="text1"/>
                <w:szCs w:val="20"/>
              </w:rPr>
            </w:pPr>
          </w:p>
        </w:tc>
      </w:tr>
      <w:tr w:rsidR="003D6CF6" w:rsidRPr="00EE7392" w14:paraId="46E3D3F6" w14:textId="77777777" w:rsidTr="0008433B">
        <w:trPr>
          <w:trHeight w:val="320"/>
          <w:jc w:val="center"/>
          <w:ins w:id="89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5194" w14:textId="77777777" w:rsidR="003D6CF6" w:rsidRPr="00EE7392" w:rsidRDefault="003D6CF6" w:rsidP="0008433B">
            <w:pPr>
              <w:pStyle w:val="Table"/>
              <w:rPr>
                <w:ins w:id="90" w:author="Mingyue Li" w:date="2024-12-03T13:12:00Z" w16du:dateUtc="2024-12-03T05:12:00Z"/>
                <w:color w:val="000000" w:themeColor="text1"/>
              </w:rPr>
            </w:pPr>
            <w:ins w:id="91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>Gender (ref=female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56EE" w14:textId="77777777" w:rsidR="003D6CF6" w:rsidRPr="00EE7392" w:rsidRDefault="003D6CF6" w:rsidP="0008433B">
            <w:pPr>
              <w:pStyle w:val="Table"/>
              <w:rPr>
                <w:ins w:id="92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332" w14:textId="77777777" w:rsidR="003D6CF6" w:rsidRPr="00EE7392" w:rsidRDefault="003D6CF6" w:rsidP="0008433B">
            <w:pPr>
              <w:pStyle w:val="Table"/>
              <w:rPr>
                <w:ins w:id="93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BCDF" w14:textId="77777777" w:rsidR="003D6CF6" w:rsidRPr="00EE7392" w:rsidRDefault="003D6CF6" w:rsidP="0008433B">
            <w:pPr>
              <w:pStyle w:val="Table"/>
              <w:rPr>
                <w:ins w:id="94" w:author="Mingyue Li" w:date="2024-12-03T13:12:00Z" w16du:dateUtc="2024-12-03T05:12:00Z"/>
                <w:color w:val="000000" w:themeColor="text1"/>
              </w:rPr>
            </w:pPr>
            <w:ins w:id="95" w:author="Mingyue Li" w:date="2024-12-03T13:12:00Z" w16du:dateUtc="2024-12-03T05:12:00Z">
              <w:r w:rsidRPr="00EE7392">
                <w:rPr>
                  <w:color w:val="000000" w:themeColor="text1"/>
                </w:rPr>
                <w:t>0.87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8A54" w14:textId="77777777" w:rsidR="003D6CF6" w:rsidRPr="00EE7392" w:rsidRDefault="003D6CF6" w:rsidP="0008433B">
            <w:pPr>
              <w:pStyle w:val="Table"/>
              <w:rPr>
                <w:ins w:id="96" w:author="Mingyue Li" w:date="2024-12-03T13:12:00Z" w16du:dateUtc="2024-12-03T05:12:00Z"/>
                <w:color w:val="000000" w:themeColor="text1"/>
              </w:rPr>
            </w:pPr>
            <w:ins w:id="97" w:author="Mingyue Li" w:date="2024-12-03T13:12:00Z" w16du:dateUtc="2024-12-03T05:12:00Z">
              <w:r w:rsidRPr="00EE7392">
                <w:rPr>
                  <w:color w:val="000000" w:themeColor="text1"/>
                </w:rPr>
                <w:t>[0.84-0.90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B81E" w14:textId="77777777" w:rsidR="003D6CF6" w:rsidRPr="00EE7392" w:rsidRDefault="003D6CF6" w:rsidP="0008433B">
            <w:pPr>
              <w:pStyle w:val="Table"/>
              <w:rPr>
                <w:ins w:id="98" w:author="Mingyue Li" w:date="2024-12-03T13:12:00Z" w16du:dateUtc="2024-12-03T05:12:00Z"/>
                <w:color w:val="000000" w:themeColor="text1"/>
              </w:rPr>
            </w:pPr>
            <w:ins w:id="99" w:author="Mingyue Li" w:date="2024-12-03T13:12:00Z" w16du:dateUtc="2024-12-03T05:12:00Z">
              <w:r w:rsidRPr="00EE7392">
                <w:rPr>
                  <w:color w:val="000000" w:themeColor="text1"/>
                </w:rPr>
                <w:t>0.87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3DA1" w14:textId="77777777" w:rsidR="003D6CF6" w:rsidRPr="00EE7392" w:rsidRDefault="003D6CF6" w:rsidP="0008433B">
            <w:pPr>
              <w:pStyle w:val="Table"/>
              <w:rPr>
                <w:ins w:id="100" w:author="Mingyue Li" w:date="2024-12-03T13:12:00Z" w16du:dateUtc="2024-12-03T05:12:00Z"/>
                <w:color w:val="000000" w:themeColor="text1"/>
              </w:rPr>
            </w:pPr>
            <w:ins w:id="101" w:author="Mingyue Li" w:date="2024-12-03T13:12:00Z" w16du:dateUtc="2024-12-03T05:12:00Z">
              <w:r w:rsidRPr="00EE7392">
                <w:rPr>
                  <w:color w:val="000000" w:themeColor="text1"/>
                </w:rPr>
                <w:t>[0.84-0.90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FE17" w14:textId="77777777" w:rsidR="003D6CF6" w:rsidRPr="00EE7392" w:rsidRDefault="003D6CF6" w:rsidP="0008433B">
            <w:pPr>
              <w:pStyle w:val="Table"/>
              <w:rPr>
                <w:ins w:id="102" w:author="Mingyue Li" w:date="2024-12-03T13:12:00Z" w16du:dateUtc="2024-12-03T05:12:00Z"/>
                <w:color w:val="000000" w:themeColor="text1"/>
              </w:rPr>
            </w:pPr>
            <w:ins w:id="103" w:author="Mingyue Li" w:date="2024-12-03T13:12:00Z" w16du:dateUtc="2024-12-03T05:12:00Z">
              <w:r w:rsidRPr="00EE7392">
                <w:rPr>
                  <w:color w:val="000000" w:themeColor="text1"/>
                </w:rPr>
                <w:t>0.87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F77" w14:textId="77777777" w:rsidR="003D6CF6" w:rsidRPr="00EE7392" w:rsidRDefault="003D6CF6" w:rsidP="0008433B">
            <w:pPr>
              <w:pStyle w:val="Table"/>
              <w:rPr>
                <w:ins w:id="104" w:author="Mingyue Li" w:date="2024-12-03T13:12:00Z" w16du:dateUtc="2024-12-03T05:12:00Z"/>
                <w:color w:val="000000" w:themeColor="text1"/>
              </w:rPr>
            </w:pPr>
            <w:ins w:id="105" w:author="Mingyue Li" w:date="2024-12-03T13:12:00Z" w16du:dateUtc="2024-12-03T05:12:00Z">
              <w:r w:rsidRPr="00EE7392">
                <w:rPr>
                  <w:color w:val="000000" w:themeColor="text1"/>
                </w:rPr>
                <w:t>[0.84-0.90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BA2A" w14:textId="77777777" w:rsidR="003D6CF6" w:rsidRPr="00EE7392" w:rsidRDefault="003D6CF6" w:rsidP="0008433B">
            <w:pPr>
              <w:pStyle w:val="Table"/>
              <w:rPr>
                <w:ins w:id="106" w:author="Mingyue Li" w:date="2024-12-03T13:12:00Z" w16du:dateUtc="2024-12-03T05:12:00Z"/>
                <w:color w:val="000000" w:themeColor="text1"/>
              </w:rPr>
            </w:pPr>
            <w:ins w:id="107" w:author="Mingyue Li" w:date="2024-12-03T13:12:00Z" w16du:dateUtc="2024-12-03T05:12:00Z">
              <w:r w:rsidRPr="00EE7392">
                <w:rPr>
                  <w:color w:val="000000" w:themeColor="text1"/>
                </w:rPr>
                <w:t>0.87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D777" w14:textId="77777777" w:rsidR="003D6CF6" w:rsidRPr="00EE7392" w:rsidRDefault="003D6CF6" w:rsidP="0008433B">
            <w:pPr>
              <w:pStyle w:val="Table"/>
              <w:rPr>
                <w:ins w:id="108" w:author="Mingyue Li" w:date="2024-12-03T13:12:00Z" w16du:dateUtc="2024-12-03T05:12:00Z"/>
                <w:color w:val="000000" w:themeColor="text1"/>
              </w:rPr>
            </w:pPr>
            <w:ins w:id="109" w:author="Mingyue Li" w:date="2024-12-03T13:12:00Z" w16du:dateUtc="2024-12-03T05:12:00Z">
              <w:r w:rsidRPr="00EE7392">
                <w:rPr>
                  <w:color w:val="000000" w:themeColor="text1"/>
                </w:rPr>
                <w:t>[0.84-0.90]</w:t>
              </w:r>
            </w:ins>
          </w:p>
        </w:tc>
      </w:tr>
      <w:tr w:rsidR="003D6CF6" w:rsidRPr="00EE7392" w14:paraId="1B0660A0" w14:textId="77777777" w:rsidTr="0008433B">
        <w:trPr>
          <w:trHeight w:val="320"/>
          <w:jc w:val="center"/>
          <w:ins w:id="110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5524" w14:textId="77777777" w:rsidR="003D6CF6" w:rsidRPr="00EE7392" w:rsidRDefault="003D6CF6" w:rsidP="0008433B">
            <w:pPr>
              <w:pStyle w:val="Table"/>
              <w:rPr>
                <w:ins w:id="111" w:author="Mingyue Li" w:date="2024-12-03T13:12:00Z" w16du:dateUtc="2024-12-03T05:12:00Z"/>
                <w:color w:val="000000" w:themeColor="text1"/>
              </w:rPr>
            </w:pPr>
            <w:ins w:id="112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>Ag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1894" w14:textId="77777777" w:rsidR="003D6CF6" w:rsidRPr="00EE7392" w:rsidRDefault="003D6CF6" w:rsidP="0008433B">
            <w:pPr>
              <w:pStyle w:val="Table"/>
              <w:rPr>
                <w:ins w:id="113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98B7" w14:textId="77777777" w:rsidR="003D6CF6" w:rsidRPr="00EE7392" w:rsidRDefault="003D6CF6" w:rsidP="0008433B">
            <w:pPr>
              <w:pStyle w:val="Table"/>
              <w:rPr>
                <w:ins w:id="114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921B" w14:textId="77777777" w:rsidR="003D6CF6" w:rsidRPr="00EE7392" w:rsidRDefault="003D6CF6" w:rsidP="0008433B">
            <w:pPr>
              <w:pStyle w:val="Table"/>
              <w:rPr>
                <w:ins w:id="115" w:author="Mingyue Li" w:date="2024-12-03T13:12:00Z" w16du:dateUtc="2024-12-03T05:12:00Z"/>
                <w:color w:val="000000" w:themeColor="text1"/>
              </w:rPr>
            </w:pPr>
            <w:ins w:id="116" w:author="Mingyue Li" w:date="2024-12-03T13:12:00Z" w16du:dateUtc="2024-12-03T05:12:00Z">
              <w:r w:rsidRPr="00EE7392">
                <w:rPr>
                  <w:color w:val="000000" w:themeColor="text1"/>
                </w:rPr>
                <w:t>1.02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BF53" w14:textId="77777777" w:rsidR="003D6CF6" w:rsidRPr="00EE7392" w:rsidRDefault="003D6CF6" w:rsidP="0008433B">
            <w:pPr>
              <w:pStyle w:val="Table"/>
              <w:rPr>
                <w:ins w:id="117" w:author="Mingyue Li" w:date="2024-12-03T13:12:00Z" w16du:dateUtc="2024-12-03T05:12:00Z"/>
                <w:color w:val="000000" w:themeColor="text1"/>
              </w:rPr>
            </w:pPr>
            <w:ins w:id="118" w:author="Mingyue Li" w:date="2024-12-03T13:12:00Z" w16du:dateUtc="2024-12-03T05:12:00Z">
              <w:r w:rsidRPr="00EE7392">
                <w:rPr>
                  <w:color w:val="000000" w:themeColor="text1"/>
                </w:rPr>
                <w:t>[1.02-1.02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864" w14:textId="77777777" w:rsidR="003D6CF6" w:rsidRPr="00EE7392" w:rsidRDefault="003D6CF6" w:rsidP="0008433B">
            <w:pPr>
              <w:pStyle w:val="Table"/>
              <w:rPr>
                <w:ins w:id="119" w:author="Mingyue Li" w:date="2024-12-03T13:12:00Z" w16du:dateUtc="2024-12-03T05:12:00Z"/>
                <w:color w:val="000000" w:themeColor="text1"/>
              </w:rPr>
            </w:pPr>
            <w:ins w:id="120" w:author="Mingyue Li" w:date="2024-12-03T13:12:00Z" w16du:dateUtc="2024-12-03T05:12:00Z">
              <w:r w:rsidRPr="00EE7392">
                <w:rPr>
                  <w:color w:val="000000" w:themeColor="text1"/>
                </w:rPr>
                <w:t>1.02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78BC" w14:textId="77777777" w:rsidR="003D6CF6" w:rsidRPr="00EE7392" w:rsidRDefault="003D6CF6" w:rsidP="0008433B">
            <w:pPr>
              <w:pStyle w:val="Table"/>
              <w:rPr>
                <w:ins w:id="121" w:author="Mingyue Li" w:date="2024-12-03T13:12:00Z" w16du:dateUtc="2024-12-03T05:12:00Z"/>
                <w:color w:val="000000" w:themeColor="text1"/>
              </w:rPr>
            </w:pPr>
            <w:ins w:id="122" w:author="Mingyue Li" w:date="2024-12-03T13:12:00Z" w16du:dateUtc="2024-12-03T05:12:00Z">
              <w:r w:rsidRPr="00EE7392">
                <w:rPr>
                  <w:color w:val="000000" w:themeColor="text1"/>
                </w:rPr>
                <w:t>[1.02-1.02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870F" w14:textId="77777777" w:rsidR="003D6CF6" w:rsidRPr="00EE7392" w:rsidRDefault="003D6CF6" w:rsidP="0008433B">
            <w:pPr>
              <w:pStyle w:val="Table"/>
              <w:rPr>
                <w:ins w:id="123" w:author="Mingyue Li" w:date="2024-12-03T13:12:00Z" w16du:dateUtc="2024-12-03T05:12:00Z"/>
                <w:color w:val="000000" w:themeColor="text1"/>
              </w:rPr>
            </w:pPr>
            <w:ins w:id="124" w:author="Mingyue Li" w:date="2024-12-03T13:12:00Z" w16du:dateUtc="2024-12-03T05:12:00Z">
              <w:r w:rsidRPr="00EE7392">
                <w:rPr>
                  <w:color w:val="000000" w:themeColor="text1"/>
                </w:rPr>
                <w:t>1.02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1E38" w14:textId="77777777" w:rsidR="003D6CF6" w:rsidRPr="00EE7392" w:rsidRDefault="003D6CF6" w:rsidP="0008433B">
            <w:pPr>
              <w:pStyle w:val="Table"/>
              <w:rPr>
                <w:ins w:id="125" w:author="Mingyue Li" w:date="2024-12-03T13:12:00Z" w16du:dateUtc="2024-12-03T05:12:00Z"/>
                <w:color w:val="000000" w:themeColor="text1"/>
              </w:rPr>
            </w:pPr>
            <w:ins w:id="126" w:author="Mingyue Li" w:date="2024-12-03T13:12:00Z" w16du:dateUtc="2024-12-03T05:12:00Z">
              <w:r w:rsidRPr="00EE7392">
                <w:rPr>
                  <w:color w:val="000000" w:themeColor="text1"/>
                </w:rPr>
                <w:t>[1.02-1.02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2708" w14:textId="77777777" w:rsidR="003D6CF6" w:rsidRPr="00EE7392" w:rsidRDefault="003D6CF6" w:rsidP="0008433B">
            <w:pPr>
              <w:pStyle w:val="Table"/>
              <w:rPr>
                <w:ins w:id="127" w:author="Mingyue Li" w:date="2024-12-03T13:12:00Z" w16du:dateUtc="2024-12-03T05:12:00Z"/>
                <w:color w:val="000000" w:themeColor="text1"/>
              </w:rPr>
            </w:pPr>
            <w:ins w:id="128" w:author="Mingyue Li" w:date="2024-12-03T13:12:00Z" w16du:dateUtc="2024-12-03T05:12:00Z">
              <w:r w:rsidRPr="00EE7392">
                <w:rPr>
                  <w:color w:val="000000" w:themeColor="text1"/>
                </w:rPr>
                <w:t>1.02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BD4" w14:textId="77777777" w:rsidR="003D6CF6" w:rsidRPr="00EE7392" w:rsidRDefault="003D6CF6" w:rsidP="0008433B">
            <w:pPr>
              <w:pStyle w:val="Table"/>
              <w:rPr>
                <w:ins w:id="129" w:author="Mingyue Li" w:date="2024-12-03T13:12:00Z" w16du:dateUtc="2024-12-03T05:12:00Z"/>
                <w:color w:val="000000" w:themeColor="text1"/>
              </w:rPr>
            </w:pPr>
            <w:ins w:id="130" w:author="Mingyue Li" w:date="2024-12-03T13:12:00Z" w16du:dateUtc="2024-12-03T05:12:00Z">
              <w:r w:rsidRPr="00EE7392">
                <w:rPr>
                  <w:color w:val="000000" w:themeColor="text1"/>
                </w:rPr>
                <w:t>[1.02-1.02]</w:t>
              </w:r>
            </w:ins>
          </w:p>
        </w:tc>
      </w:tr>
      <w:tr w:rsidR="003D6CF6" w:rsidRPr="00EE7392" w14:paraId="48FA6DD4" w14:textId="77777777" w:rsidTr="0008433B">
        <w:trPr>
          <w:trHeight w:val="320"/>
          <w:jc w:val="center"/>
          <w:ins w:id="131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904C" w14:textId="77777777" w:rsidR="003D6CF6" w:rsidRPr="00EE7392" w:rsidRDefault="003D6CF6" w:rsidP="0008433B">
            <w:pPr>
              <w:pStyle w:val="Table"/>
              <w:rPr>
                <w:ins w:id="132" w:author="Mingyue Li" w:date="2024-12-03T13:12:00Z" w16du:dateUtc="2024-12-03T05:12:00Z"/>
                <w:color w:val="000000" w:themeColor="text1"/>
              </w:rPr>
            </w:pPr>
            <w:ins w:id="133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>Marriage (ref=</w:t>
              </w:r>
              <w:r w:rsidRPr="00EE7392">
                <w:rPr>
                  <w:color w:val="000000" w:themeColor="text1"/>
                  <w:shd w:val="clear" w:color="auto" w:fill="FFFFFF"/>
                </w:rPr>
                <w:t>not married</w:t>
              </w:r>
              <w:r w:rsidRPr="00EE7392">
                <w:rPr>
                  <w:rFonts w:eastAsia="SimSun"/>
                  <w:color w:val="000000" w:themeColor="text1"/>
                  <w:szCs w:val="20"/>
                </w:rPr>
                <w:t>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99F5" w14:textId="77777777" w:rsidR="003D6CF6" w:rsidRPr="00EE7392" w:rsidRDefault="003D6CF6" w:rsidP="0008433B">
            <w:pPr>
              <w:pStyle w:val="Table"/>
              <w:rPr>
                <w:ins w:id="134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50DA" w14:textId="77777777" w:rsidR="003D6CF6" w:rsidRPr="00EE7392" w:rsidRDefault="003D6CF6" w:rsidP="0008433B">
            <w:pPr>
              <w:pStyle w:val="Table"/>
              <w:rPr>
                <w:ins w:id="135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96FB" w14:textId="77777777" w:rsidR="003D6CF6" w:rsidRPr="00EE7392" w:rsidRDefault="003D6CF6" w:rsidP="0008433B">
            <w:pPr>
              <w:pStyle w:val="Table"/>
              <w:rPr>
                <w:ins w:id="136" w:author="Mingyue Li" w:date="2024-12-03T13:12:00Z" w16du:dateUtc="2024-12-03T05:12:00Z"/>
                <w:color w:val="000000" w:themeColor="text1"/>
              </w:rPr>
            </w:pPr>
            <w:ins w:id="137" w:author="Mingyue Li" w:date="2024-12-03T13:12:00Z" w16du:dateUtc="2024-12-03T05:12:00Z">
              <w:r w:rsidRPr="00EE7392">
                <w:rPr>
                  <w:color w:val="000000" w:themeColor="text1"/>
                </w:rPr>
                <w:t>1.0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0894" w14:textId="77777777" w:rsidR="003D6CF6" w:rsidRPr="00EE7392" w:rsidRDefault="003D6CF6" w:rsidP="0008433B">
            <w:pPr>
              <w:pStyle w:val="Table"/>
              <w:rPr>
                <w:ins w:id="138" w:author="Mingyue Li" w:date="2024-12-03T13:12:00Z" w16du:dateUtc="2024-12-03T05:12:00Z"/>
                <w:color w:val="000000" w:themeColor="text1"/>
              </w:rPr>
            </w:pPr>
            <w:ins w:id="139" w:author="Mingyue Li" w:date="2024-12-03T13:12:00Z" w16du:dateUtc="2024-12-03T05:12:00Z">
              <w:r w:rsidRPr="00EE7392">
                <w:rPr>
                  <w:color w:val="000000" w:themeColor="text1"/>
                </w:rPr>
                <w:t>[0.97-1.06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F719" w14:textId="77777777" w:rsidR="003D6CF6" w:rsidRPr="00EE7392" w:rsidRDefault="003D6CF6" w:rsidP="0008433B">
            <w:pPr>
              <w:pStyle w:val="Table"/>
              <w:rPr>
                <w:ins w:id="140" w:author="Mingyue Li" w:date="2024-12-03T13:12:00Z" w16du:dateUtc="2024-12-03T05:12:00Z"/>
                <w:color w:val="000000" w:themeColor="text1"/>
              </w:rPr>
            </w:pPr>
            <w:ins w:id="141" w:author="Mingyue Li" w:date="2024-12-03T13:12:00Z" w16du:dateUtc="2024-12-03T05:12:00Z">
              <w:r w:rsidRPr="00EE7392">
                <w:rPr>
                  <w:color w:val="000000" w:themeColor="text1"/>
                </w:rPr>
                <w:t>1.0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520D" w14:textId="77777777" w:rsidR="003D6CF6" w:rsidRPr="00EE7392" w:rsidRDefault="003D6CF6" w:rsidP="0008433B">
            <w:pPr>
              <w:pStyle w:val="Table"/>
              <w:rPr>
                <w:ins w:id="142" w:author="Mingyue Li" w:date="2024-12-03T13:12:00Z" w16du:dateUtc="2024-12-03T05:12:00Z"/>
                <w:color w:val="000000" w:themeColor="text1"/>
              </w:rPr>
            </w:pPr>
            <w:ins w:id="143" w:author="Mingyue Li" w:date="2024-12-03T13:12:00Z" w16du:dateUtc="2024-12-03T05:12:00Z">
              <w:r w:rsidRPr="00EE7392">
                <w:rPr>
                  <w:color w:val="000000" w:themeColor="text1"/>
                </w:rPr>
                <w:t>[0.99-1.08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9A4" w14:textId="77777777" w:rsidR="003D6CF6" w:rsidRPr="00EE7392" w:rsidRDefault="003D6CF6" w:rsidP="0008433B">
            <w:pPr>
              <w:pStyle w:val="Table"/>
              <w:rPr>
                <w:ins w:id="144" w:author="Mingyue Li" w:date="2024-12-03T13:12:00Z" w16du:dateUtc="2024-12-03T05:12:00Z"/>
                <w:color w:val="000000" w:themeColor="text1"/>
              </w:rPr>
            </w:pPr>
            <w:ins w:id="145" w:author="Mingyue Li" w:date="2024-12-03T13:12:00Z" w16du:dateUtc="2024-12-03T05:12:00Z">
              <w:r w:rsidRPr="00EE7392">
                <w:rPr>
                  <w:color w:val="000000" w:themeColor="text1"/>
                </w:rPr>
                <w:t>1.0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55E7" w14:textId="77777777" w:rsidR="003D6CF6" w:rsidRPr="00EE7392" w:rsidRDefault="003D6CF6" w:rsidP="0008433B">
            <w:pPr>
              <w:pStyle w:val="Table"/>
              <w:rPr>
                <w:ins w:id="146" w:author="Mingyue Li" w:date="2024-12-03T13:12:00Z" w16du:dateUtc="2024-12-03T05:12:00Z"/>
                <w:color w:val="000000" w:themeColor="text1"/>
              </w:rPr>
            </w:pPr>
            <w:ins w:id="147" w:author="Mingyue Li" w:date="2024-12-03T13:12:00Z" w16du:dateUtc="2024-12-03T05:12:00Z">
              <w:r w:rsidRPr="00EE7392">
                <w:rPr>
                  <w:color w:val="000000" w:themeColor="text1"/>
                </w:rPr>
                <w:t>[0.98-1.07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6A24" w14:textId="77777777" w:rsidR="003D6CF6" w:rsidRPr="00EE7392" w:rsidRDefault="003D6CF6" w:rsidP="0008433B">
            <w:pPr>
              <w:pStyle w:val="Table"/>
              <w:rPr>
                <w:ins w:id="148" w:author="Mingyue Li" w:date="2024-12-03T13:12:00Z" w16du:dateUtc="2024-12-03T05:12:00Z"/>
                <w:color w:val="000000" w:themeColor="text1"/>
              </w:rPr>
            </w:pPr>
            <w:ins w:id="149" w:author="Mingyue Li" w:date="2024-12-03T13:12:00Z" w16du:dateUtc="2024-12-03T05:12:00Z">
              <w:r w:rsidRPr="00EE7392">
                <w:rPr>
                  <w:color w:val="000000" w:themeColor="text1"/>
                </w:rPr>
                <w:t>1.0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E26" w14:textId="77777777" w:rsidR="003D6CF6" w:rsidRPr="00EE7392" w:rsidRDefault="003D6CF6" w:rsidP="0008433B">
            <w:pPr>
              <w:pStyle w:val="Table"/>
              <w:rPr>
                <w:ins w:id="150" w:author="Mingyue Li" w:date="2024-12-03T13:12:00Z" w16du:dateUtc="2024-12-03T05:12:00Z"/>
                <w:color w:val="000000" w:themeColor="text1"/>
              </w:rPr>
            </w:pPr>
            <w:ins w:id="151" w:author="Mingyue Li" w:date="2024-12-03T13:12:00Z" w16du:dateUtc="2024-12-03T05:12:00Z">
              <w:r w:rsidRPr="00EE7392">
                <w:rPr>
                  <w:color w:val="000000" w:themeColor="text1"/>
                </w:rPr>
                <w:t>[0.98-1.07]</w:t>
              </w:r>
            </w:ins>
          </w:p>
        </w:tc>
      </w:tr>
      <w:tr w:rsidR="003D6CF6" w:rsidRPr="00EE7392" w14:paraId="5EFCD4C0" w14:textId="77777777" w:rsidTr="0008433B">
        <w:trPr>
          <w:trHeight w:val="320"/>
          <w:jc w:val="center"/>
          <w:ins w:id="152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366F" w14:textId="77777777" w:rsidR="003D6CF6" w:rsidRPr="00EE7392" w:rsidRDefault="003D6CF6" w:rsidP="0008433B">
            <w:pPr>
              <w:pStyle w:val="Table"/>
              <w:rPr>
                <w:ins w:id="153" w:author="Mingyue Li" w:date="2024-12-03T13:12:00Z" w16du:dateUtc="2024-12-03T05:12:00Z"/>
                <w:color w:val="000000" w:themeColor="text1"/>
              </w:rPr>
            </w:pPr>
            <w:ins w:id="154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>Ethnicity (ref=Han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17B1" w14:textId="77777777" w:rsidR="003D6CF6" w:rsidRPr="00EE7392" w:rsidRDefault="003D6CF6" w:rsidP="0008433B">
            <w:pPr>
              <w:pStyle w:val="Table"/>
              <w:rPr>
                <w:ins w:id="155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B333" w14:textId="77777777" w:rsidR="003D6CF6" w:rsidRPr="00EE7392" w:rsidRDefault="003D6CF6" w:rsidP="0008433B">
            <w:pPr>
              <w:pStyle w:val="Table"/>
              <w:rPr>
                <w:ins w:id="156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7375" w14:textId="77777777" w:rsidR="003D6CF6" w:rsidRPr="00EE7392" w:rsidRDefault="003D6CF6" w:rsidP="0008433B">
            <w:pPr>
              <w:pStyle w:val="Table"/>
              <w:rPr>
                <w:ins w:id="157" w:author="Mingyue Li" w:date="2024-12-03T13:12:00Z" w16du:dateUtc="2024-12-03T05:12:00Z"/>
                <w:color w:val="000000" w:themeColor="text1"/>
              </w:rPr>
            </w:pPr>
            <w:ins w:id="158" w:author="Mingyue Li" w:date="2024-12-03T13:12:00Z" w16du:dateUtc="2024-12-03T05:12:00Z">
              <w:r w:rsidRPr="00EE7392">
                <w:rPr>
                  <w:color w:val="000000" w:themeColor="text1"/>
                </w:rPr>
                <w:t>0.9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37BB" w14:textId="77777777" w:rsidR="003D6CF6" w:rsidRPr="00EE7392" w:rsidRDefault="003D6CF6" w:rsidP="0008433B">
            <w:pPr>
              <w:pStyle w:val="Table"/>
              <w:rPr>
                <w:ins w:id="159" w:author="Mingyue Li" w:date="2024-12-03T13:12:00Z" w16du:dateUtc="2024-12-03T05:12:00Z"/>
                <w:color w:val="000000" w:themeColor="text1"/>
              </w:rPr>
            </w:pPr>
            <w:ins w:id="160" w:author="Mingyue Li" w:date="2024-12-03T13:12:00Z" w16du:dateUtc="2024-12-03T05:12:00Z">
              <w:r w:rsidRPr="00EE7392">
                <w:rPr>
                  <w:color w:val="000000" w:themeColor="text1"/>
                </w:rPr>
                <w:t>[0.89-1.00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CDD0" w14:textId="77777777" w:rsidR="003D6CF6" w:rsidRPr="00EE7392" w:rsidRDefault="003D6CF6" w:rsidP="0008433B">
            <w:pPr>
              <w:pStyle w:val="Table"/>
              <w:rPr>
                <w:ins w:id="161" w:author="Mingyue Li" w:date="2024-12-03T13:12:00Z" w16du:dateUtc="2024-12-03T05:12:00Z"/>
                <w:color w:val="000000" w:themeColor="text1"/>
              </w:rPr>
            </w:pPr>
            <w:ins w:id="162" w:author="Mingyue Li" w:date="2024-12-03T13:12:00Z" w16du:dateUtc="2024-12-03T05:12:00Z">
              <w:r w:rsidRPr="00EE7392">
                <w:rPr>
                  <w:color w:val="000000" w:themeColor="text1"/>
                </w:rPr>
                <w:t>0.9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65FA" w14:textId="77777777" w:rsidR="003D6CF6" w:rsidRPr="00EE7392" w:rsidRDefault="003D6CF6" w:rsidP="0008433B">
            <w:pPr>
              <w:pStyle w:val="Table"/>
              <w:rPr>
                <w:ins w:id="163" w:author="Mingyue Li" w:date="2024-12-03T13:12:00Z" w16du:dateUtc="2024-12-03T05:12:00Z"/>
                <w:color w:val="000000" w:themeColor="text1"/>
              </w:rPr>
            </w:pPr>
            <w:ins w:id="164" w:author="Mingyue Li" w:date="2024-12-03T13:12:00Z" w16du:dateUtc="2024-12-03T05:12:00Z">
              <w:r w:rsidRPr="00EE7392">
                <w:rPr>
                  <w:color w:val="000000" w:themeColor="text1"/>
                </w:rPr>
                <w:t>[0.89-1.00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F13F" w14:textId="77777777" w:rsidR="003D6CF6" w:rsidRPr="00EE7392" w:rsidRDefault="003D6CF6" w:rsidP="0008433B">
            <w:pPr>
              <w:pStyle w:val="Table"/>
              <w:rPr>
                <w:ins w:id="165" w:author="Mingyue Li" w:date="2024-12-03T13:12:00Z" w16du:dateUtc="2024-12-03T05:12:00Z"/>
                <w:color w:val="000000" w:themeColor="text1"/>
              </w:rPr>
            </w:pPr>
            <w:ins w:id="166" w:author="Mingyue Li" w:date="2024-12-03T13:12:00Z" w16du:dateUtc="2024-12-03T05:12:00Z">
              <w:r w:rsidRPr="00EE7392">
                <w:rPr>
                  <w:color w:val="000000" w:themeColor="text1"/>
                </w:rPr>
                <w:t>0.93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FE63" w14:textId="77777777" w:rsidR="003D6CF6" w:rsidRPr="00EE7392" w:rsidRDefault="003D6CF6" w:rsidP="0008433B">
            <w:pPr>
              <w:pStyle w:val="Table"/>
              <w:rPr>
                <w:ins w:id="167" w:author="Mingyue Li" w:date="2024-12-03T13:12:00Z" w16du:dateUtc="2024-12-03T05:12:00Z"/>
                <w:color w:val="000000" w:themeColor="text1"/>
              </w:rPr>
            </w:pPr>
            <w:ins w:id="168" w:author="Mingyue Li" w:date="2024-12-03T13:12:00Z" w16du:dateUtc="2024-12-03T05:12:00Z">
              <w:r w:rsidRPr="00EE7392">
                <w:rPr>
                  <w:color w:val="000000" w:themeColor="text1"/>
                </w:rPr>
                <w:t>[0.88-0.99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0996" w14:textId="77777777" w:rsidR="003D6CF6" w:rsidRPr="00EE7392" w:rsidRDefault="003D6CF6" w:rsidP="0008433B">
            <w:pPr>
              <w:pStyle w:val="Table"/>
              <w:rPr>
                <w:ins w:id="169" w:author="Mingyue Li" w:date="2024-12-03T13:12:00Z" w16du:dateUtc="2024-12-03T05:12:00Z"/>
                <w:color w:val="000000" w:themeColor="text1"/>
              </w:rPr>
            </w:pPr>
            <w:ins w:id="170" w:author="Mingyue Li" w:date="2024-12-03T13:12:00Z" w16du:dateUtc="2024-12-03T05:12:00Z">
              <w:r w:rsidRPr="00EE7392">
                <w:rPr>
                  <w:color w:val="000000" w:themeColor="text1"/>
                </w:rPr>
                <w:t>0.92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8F5E" w14:textId="77777777" w:rsidR="003D6CF6" w:rsidRPr="00EE7392" w:rsidRDefault="003D6CF6" w:rsidP="0008433B">
            <w:pPr>
              <w:pStyle w:val="Table"/>
              <w:rPr>
                <w:ins w:id="171" w:author="Mingyue Li" w:date="2024-12-03T13:12:00Z" w16du:dateUtc="2024-12-03T05:12:00Z"/>
                <w:color w:val="000000" w:themeColor="text1"/>
              </w:rPr>
            </w:pPr>
            <w:ins w:id="172" w:author="Mingyue Li" w:date="2024-12-03T13:12:00Z" w16du:dateUtc="2024-12-03T05:12:00Z">
              <w:r w:rsidRPr="00EE7392">
                <w:rPr>
                  <w:color w:val="000000" w:themeColor="text1"/>
                </w:rPr>
                <w:t>[0.86-0.98]</w:t>
              </w:r>
            </w:ins>
          </w:p>
        </w:tc>
      </w:tr>
      <w:tr w:rsidR="003D6CF6" w:rsidRPr="00EE7392" w14:paraId="1177F74C" w14:textId="77777777" w:rsidTr="0008433B">
        <w:trPr>
          <w:trHeight w:val="320"/>
          <w:jc w:val="center"/>
          <w:ins w:id="173" w:author="Mingyue Li" w:date="2024-12-03T13:12:00Z" w16du:dateUtc="2024-12-03T05:12:00Z"/>
        </w:trPr>
        <w:tc>
          <w:tcPr>
            <w:tcW w:w="1327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AE28" w14:textId="77777777" w:rsidR="003D6CF6" w:rsidRPr="00EE7392" w:rsidRDefault="003D6CF6" w:rsidP="0008433B">
            <w:pPr>
              <w:pStyle w:val="Table"/>
              <w:rPr>
                <w:ins w:id="174" w:author="Mingyue Li" w:date="2024-12-03T13:12:00Z" w16du:dateUtc="2024-12-03T05:12:00Z"/>
                <w:color w:val="000000" w:themeColor="text1"/>
                <w:szCs w:val="20"/>
              </w:rPr>
            </w:pPr>
            <w:ins w:id="175" w:author="Mingyue Li" w:date="2024-12-03T13:12:00Z" w16du:dateUtc="2024-12-03T05:12:00Z">
              <w:r w:rsidRPr="00EE7392">
                <w:rPr>
                  <w:rFonts w:eastAsia="SimSun"/>
                  <w:b/>
                  <w:bCs/>
                  <w:color w:val="000000" w:themeColor="text1"/>
                  <w:szCs w:val="20"/>
                </w:rPr>
                <w:t xml:space="preserve">Health insurance </w:t>
              </w:r>
              <w:r w:rsidRPr="00EE7392">
                <w:rPr>
                  <w:rFonts w:eastAsia="SimSun"/>
                  <w:color w:val="000000" w:themeColor="text1"/>
                  <w:szCs w:val="20"/>
                </w:rPr>
                <w:t>(ref=UEBMI</w:t>
              </w:r>
              <w:r w:rsidRPr="00EE7392">
                <w:rPr>
                  <w:rFonts w:eastAsia="SimSun"/>
                  <w:color w:val="000000" w:themeColor="text1"/>
                  <w:szCs w:val="20"/>
                </w:rPr>
                <w:t>）</w:t>
              </w:r>
            </w:ins>
          </w:p>
        </w:tc>
      </w:tr>
      <w:tr w:rsidR="003D6CF6" w:rsidRPr="00EE7392" w14:paraId="494C98C9" w14:textId="77777777" w:rsidTr="0008433B">
        <w:trPr>
          <w:trHeight w:val="320"/>
          <w:jc w:val="center"/>
          <w:ins w:id="176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CC04" w14:textId="77777777" w:rsidR="003D6CF6" w:rsidRPr="00EE7392" w:rsidRDefault="003D6CF6" w:rsidP="0008433B">
            <w:pPr>
              <w:pStyle w:val="Table"/>
              <w:rPr>
                <w:ins w:id="177" w:author="Mingyue Li" w:date="2024-12-03T13:12:00Z" w16du:dateUtc="2024-12-03T05:12:00Z"/>
                <w:color w:val="000000" w:themeColor="text1"/>
              </w:rPr>
            </w:pPr>
            <w:ins w:id="178" w:author="Mingyue Li" w:date="2024-12-03T13:12:00Z" w16du:dateUtc="2024-12-03T05:12:00Z">
              <w:r w:rsidRPr="00EE7392">
                <w:rPr>
                  <w:color w:val="000000" w:themeColor="text1"/>
                  <w:szCs w:val="20"/>
                </w:rPr>
                <w:t xml:space="preserve">     URBMI/NCM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9224" w14:textId="77777777" w:rsidR="003D6CF6" w:rsidRPr="00EE7392" w:rsidRDefault="003D6CF6" w:rsidP="0008433B">
            <w:pPr>
              <w:pStyle w:val="Table"/>
              <w:rPr>
                <w:ins w:id="179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3D01" w14:textId="77777777" w:rsidR="003D6CF6" w:rsidRPr="00EE7392" w:rsidRDefault="003D6CF6" w:rsidP="0008433B">
            <w:pPr>
              <w:pStyle w:val="Table"/>
              <w:rPr>
                <w:ins w:id="18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259C" w14:textId="77777777" w:rsidR="003D6CF6" w:rsidRPr="00EE7392" w:rsidRDefault="003D6CF6" w:rsidP="0008433B">
            <w:pPr>
              <w:pStyle w:val="Table"/>
              <w:rPr>
                <w:ins w:id="18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87C4" w14:textId="77777777" w:rsidR="003D6CF6" w:rsidRPr="00EE7392" w:rsidRDefault="003D6CF6" w:rsidP="0008433B">
            <w:pPr>
              <w:pStyle w:val="Table"/>
              <w:rPr>
                <w:ins w:id="182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FF4" w14:textId="77777777" w:rsidR="003D6CF6" w:rsidRPr="00EE7392" w:rsidRDefault="003D6CF6" w:rsidP="0008433B">
            <w:pPr>
              <w:pStyle w:val="Table"/>
              <w:rPr>
                <w:ins w:id="183" w:author="Mingyue Li" w:date="2024-12-03T13:12:00Z" w16du:dateUtc="2024-12-03T05:12:00Z"/>
                <w:color w:val="000000" w:themeColor="text1"/>
              </w:rPr>
            </w:pPr>
            <w:ins w:id="184" w:author="Mingyue Li" w:date="2024-12-03T13:12:00Z" w16du:dateUtc="2024-12-03T05:12:00Z">
              <w:r w:rsidRPr="00EE7392">
                <w:rPr>
                  <w:color w:val="000000" w:themeColor="text1"/>
                </w:rPr>
                <w:t>1.21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9FF5" w14:textId="77777777" w:rsidR="003D6CF6" w:rsidRPr="00EE7392" w:rsidRDefault="003D6CF6" w:rsidP="0008433B">
            <w:pPr>
              <w:pStyle w:val="Table"/>
              <w:rPr>
                <w:ins w:id="185" w:author="Mingyue Li" w:date="2024-12-03T13:12:00Z" w16du:dateUtc="2024-12-03T05:12:00Z"/>
                <w:color w:val="000000" w:themeColor="text1"/>
              </w:rPr>
            </w:pPr>
            <w:ins w:id="186" w:author="Mingyue Li" w:date="2024-12-03T13:12:00Z" w16du:dateUtc="2024-12-03T05:12:00Z">
              <w:r w:rsidRPr="00EE7392">
                <w:rPr>
                  <w:color w:val="000000" w:themeColor="text1"/>
                </w:rPr>
                <w:t>[1.13-1.30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5C4F" w14:textId="77777777" w:rsidR="003D6CF6" w:rsidRPr="00EE7392" w:rsidRDefault="003D6CF6" w:rsidP="0008433B">
            <w:pPr>
              <w:pStyle w:val="Table"/>
              <w:rPr>
                <w:ins w:id="187" w:author="Mingyue Li" w:date="2024-12-03T13:12:00Z" w16du:dateUtc="2024-12-03T05:12:00Z"/>
                <w:color w:val="000000" w:themeColor="text1"/>
              </w:rPr>
            </w:pPr>
            <w:ins w:id="188" w:author="Mingyue Li" w:date="2024-12-03T13:12:00Z" w16du:dateUtc="2024-12-03T05:12:00Z">
              <w:r w:rsidRPr="00EE7392">
                <w:rPr>
                  <w:color w:val="000000" w:themeColor="text1"/>
                </w:rPr>
                <w:t>1.21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3F74" w14:textId="77777777" w:rsidR="003D6CF6" w:rsidRPr="00EE7392" w:rsidRDefault="003D6CF6" w:rsidP="0008433B">
            <w:pPr>
              <w:pStyle w:val="Table"/>
              <w:rPr>
                <w:ins w:id="189" w:author="Mingyue Li" w:date="2024-12-03T13:12:00Z" w16du:dateUtc="2024-12-03T05:12:00Z"/>
                <w:color w:val="000000" w:themeColor="text1"/>
              </w:rPr>
            </w:pPr>
            <w:ins w:id="190" w:author="Mingyue Li" w:date="2024-12-03T13:12:00Z" w16du:dateUtc="2024-12-03T05:12:00Z">
              <w:r w:rsidRPr="00EE7392">
                <w:rPr>
                  <w:color w:val="000000" w:themeColor="text1"/>
                </w:rPr>
                <w:t>[1.13-1.30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2F8A" w14:textId="77777777" w:rsidR="003D6CF6" w:rsidRPr="00EE7392" w:rsidRDefault="003D6CF6" w:rsidP="0008433B">
            <w:pPr>
              <w:pStyle w:val="Table"/>
              <w:rPr>
                <w:ins w:id="191" w:author="Mingyue Li" w:date="2024-12-03T13:12:00Z" w16du:dateUtc="2024-12-03T05:12:00Z"/>
                <w:color w:val="000000" w:themeColor="text1"/>
              </w:rPr>
            </w:pPr>
            <w:ins w:id="192" w:author="Mingyue Li" w:date="2024-12-03T13:12:00Z" w16du:dateUtc="2024-12-03T05:12:00Z">
              <w:r w:rsidRPr="00EE7392">
                <w:rPr>
                  <w:color w:val="000000" w:themeColor="text1"/>
                </w:rPr>
                <w:t>1.22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9846" w14:textId="77777777" w:rsidR="003D6CF6" w:rsidRPr="00EE7392" w:rsidRDefault="003D6CF6" w:rsidP="0008433B">
            <w:pPr>
              <w:pStyle w:val="Table"/>
              <w:rPr>
                <w:ins w:id="193" w:author="Mingyue Li" w:date="2024-12-03T13:12:00Z" w16du:dateUtc="2024-12-03T05:12:00Z"/>
                <w:color w:val="000000" w:themeColor="text1"/>
              </w:rPr>
            </w:pPr>
            <w:ins w:id="194" w:author="Mingyue Li" w:date="2024-12-03T13:12:00Z" w16du:dateUtc="2024-12-03T05:12:00Z">
              <w:r w:rsidRPr="00EE7392">
                <w:rPr>
                  <w:color w:val="000000" w:themeColor="text1"/>
                </w:rPr>
                <w:t>[1.14-1.32]</w:t>
              </w:r>
            </w:ins>
          </w:p>
        </w:tc>
      </w:tr>
      <w:tr w:rsidR="003D6CF6" w:rsidRPr="00EE7392" w14:paraId="3E0AA3EB" w14:textId="77777777" w:rsidTr="0008433B">
        <w:trPr>
          <w:trHeight w:val="320"/>
          <w:jc w:val="center"/>
          <w:ins w:id="195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2B51" w14:textId="77777777" w:rsidR="003D6CF6" w:rsidRPr="00EE7392" w:rsidRDefault="003D6CF6" w:rsidP="0008433B">
            <w:pPr>
              <w:pStyle w:val="Table"/>
              <w:rPr>
                <w:ins w:id="196" w:author="Mingyue Li" w:date="2024-12-03T13:12:00Z" w16du:dateUtc="2024-12-03T05:12:00Z"/>
                <w:color w:val="000000" w:themeColor="text1"/>
              </w:rPr>
            </w:pPr>
            <w:ins w:id="197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 xml:space="preserve">     Medical Assistanc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832A" w14:textId="77777777" w:rsidR="003D6CF6" w:rsidRPr="00EE7392" w:rsidRDefault="003D6CF6" w:rsidP="0008433B">
            <w:pPr>
              <w:pStyle w:val="Table"/>
              <w:rPr>
                <w:ins w:id="198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B9B4" w14:textId="77777777" w:rsidR="003D6CF6" w:rsidRPr="00EE7392" w:rsidRDefault="003D6CF6" w:rsidP="0008433B">
            <w:pPr>
              <w:pStyle w:val="Table"/>
              <w:rPr>
                <w:ins w:id="199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E0E5" w14:textId="77777777" w:rsidR="003D6CF6" w:rsidRPr="00EE7392" w:rsidRDefault="003D6CF6" w:rsidP="0008433B">
            <w:pPr>
              <w:pStyle w:val="Table"/>
              <w:rPr>
                <w:ins w:id="20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7500" w14:textId="77777777" w:rsidR="003D6CF6" w:rsidRPr="00EE7392" w:rsidRDefault="003D6CF6" w:rsidP="0008433B">
            <w:pPr>
              <w:pStyle w:val="Table"/>
              <w:rPr>
                <w:ins w:id="20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99B" w14:textId="77777777" w:rsidR="003D6CF6" w:rsidRPr="00EE7392" w:rsidRDefault="003D6CF6" w:rsidP="0008433B">
            <w:pPr>
              <w:pStyle w:val="Table"/>
              <w:rPr>
                <w:ins w:id="202" w:author="Mingyue Li" w:date="2024-12-03T13:12:00Z" w16du:dateUtc="2024-12-03T05:12:00Z"/>
                <w:color w:val="000000" w:themeColor="text1"/>
              </w:rPr>
            </w:pPr>
            <w:ins w:id="203" w:author="Mingyue Li" w:date="2024-12-03T13:12:00Z" w16du:dateUtc="2024-12-03T05:12:00Z">
              <w:r w:rsidRPr="00EE7392">
                <w:rPr>
                  <w:color w:val="000000" w:themeColor="text1"/>
                </w:rPr>
                <w:t>2.38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024C" w14:textId="77777777" w:rsidR="003D6CF6" w:rsidRPr="00EE7392" w:rsidRDefault="003D6CF6" w:rsidP="0008433B">
            <w:pPr>
              <w:pStyle w:val="Table"/>
              <w:rPr>
                <w:ins w:id="204" w:author="Mingyue Li" w:date="2024-12-03T13:12:00Z" w16du:dateUtc="2024-12-03T05:12:00Z"/>
                <w:color w:val="000000" w:themeColor="text1"/>
              </w:rPr>
            </w:pPr>
            <w:ins w:id="205" w:author="Mingyue Li" w:date="2024-12-03T13:12:00Z" w16du:dateUtc="2024-12-03T05:12:00Z">
              <w:r w:rsidRPr="00EE7392">
                <w:rPr>
                  <w:color w:val="000000" w:themeColor="text1"/>
                </w:rPr>
                <w:t>[2.18-2.61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1725" w14:textId="77777777" w:rsidR="003D6CF6" w:rsidRPr="00EE7392" w:rsidRDefault="003D6CF6" w:rsidP="0008433B">
            <w:pPr>
              <w:pStyle w:val="Table"/>
              <w:rPr>
                <w:ins w:id="206" w:author="Mingyue Li" w:date="2024-12-03T13:12:00Z" w16du:dateUtc="2024-12-03T05:12:00Z"/>
                <w:color w:val="000000" w:themeColor="text1"/>
              </w:rPr>
            </w:pPr>
            <w:ins w:id="207" w:author="Mingyue Li" w:date="2024-12-03T13:12:00Z" w16du:dateUtc="2024-12-03T05:12:00Z">
              <w:r w:rsidRPr="00EE7392">
                <w:rPr>
                  <w:color w:val="000000" w:themeColor="text1"/>
                </w:rPr>
                <w:t>2.37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C8C0" w14:textId="77777777" w:rsidR="003D6CF6" w:rsidRPr="00EE7392" w:rsidRDefault="003D6CF6" w:rsidP="0008433B">
            <w:pPr>
              <w:pStyle w:val="Table"/>
              <w:rPr>
                <w:ins w:id="208" w:author="Mingyue Li" w:date="2024-12-03T13:12:00Z" w16du:dateUtc="2024-12-03T05:12:00Z"/>
                <w:color w:val="000000" w:themeColor="text1"/>
              </w:rPr>
            </w:pPr>
            <w:ins w:id="209" w:author="Mingyue Li" w:date="2024-12-03T13:12:00Z" w16du:dateUtc="2024-12-03T05:12:00Z">
              <w:r w:rsidRPr="00EE7392">
                <w:rPr>
                  <w:color w:val="000000" w:themeColor="text1"/>
                </w:rPr>
                <w:t>[2.17-2.60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2D36" w14:textId="77777777" w:rsidR="003D6CF6" w:rsidRPr="00EE7392" w:rsidRDefault="003D6CF6" w:rsidP="0008433B">
            <w:pPr>
              <w:pStyle w:val="Table"/>
              <w:rPr>
                <w:ins w:id="210" w:author="Mingyue Li" w:date="2024-12-03T13:12:00Z" w16du:dateUtc="2024-12-03T05:12:00Z"/>
                <w:color w:val="000000" w:themeColor="text1"/>
              </w:rPr>
            </w:pPr>
            <w:ins w:id="211" w:author="Mingyue Li" w:date="2024-12-03T13:12:00Z" w16du:dateUtc="2024-12-03T05:12:00Z">
              <w:r w:rsidRPr="00EE7392">
                <w:rPr>
                  <w:color w:val="000000" w:themeColor="text1"/>
                </w:rPr>
                <w:t>2.26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6B0C" w14:textId="77777777" w:rsidR="003D6CF6" w:rsidRPr="00EE7392" w:rsidRDefault="003D6CF6" w:rsidP="0008433B">
            <w:pPr>
              <w:pStyle w:val="Table"/>
              <w:rPr>
                <w:ins w:id="212" w:author="Mingyue Li" w:date="2024-12-03T13:12:00Z" w16du:dateUtc="2024-12-03T05:12:00Z"/>
                <w:color w:val="000000" w:themeColor="text1"/>
              </w:rPr>
            </w:pPr>
            <w:ins w:id="213" w:author="Mingyue Li" w:date="2024-12-03T13:12:00Z" w16du:dateUtc="2024-12-03T05:12:00Z">
              <w:r w:rsidRPr="00EE7392">
                <w:rPr>
                  <w:color w:val="000000" w:themeColor="text1"/>
                </w:rPr>
                <w:t>[2.06-2.48]</w:t>
              </w:r>
            </w:ins>
          </w:p>
        </w:tc>
      </w:tr>
      <w:tr w:rsidR="003D6CF6" w:rsidRPr="00EE7392" w14:paraId="4487A742" w14:textId="77777777" w:rsidTr="0008433B">
        <w:trPr>
          <w:trHeight w:val="320"/>
          <w:jc w:val="center"/>
          <w:ins w:id="214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522D" w14:textId="77777777" w:rsidR="003D6CF6" w:rsidRPr="00EE7392" w:rsidRDefault="003D6CF6" w:rsidP="0008433B">
            <w:pPr>
              <w:pStyle w:val="Table"/>
              <w:rPr>
                <w:ins w:id="215" w:author="Mingyue Li" w:date="2024-12-03T13:12:00Z" w16du:dateUtc="2024-12-03T05:12:00Z"/>
                <w:color w:val="000000" w:themeColor="text1"/>
              </w:rPr>
            </w:pPr>
            <w:ins w:id="216" w:author="Mingyue Li" w:date="2024-12-03T13:12:00Z" w16du:dateUtc="2024-12-03T05:12:00Z">
              <w:r w:rsidRPr="00EE7392">
                <w:rPr>
                  <w:color w:val="000000" w:themeColor="text1"/>
                  <w:szCs w:val="20"/>
                </w:rPr>
                <w:t xml:space="preserve">     Oth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6017" w14:textId="77777777" w:rsidR="003D6CF6" w:rsidRPr="00EE7392" w:rsidRDefault="003D6CF6" w:rsidP="0008433B">
            <w:pPr>
              <w:pStyle w:val="Table"/>
              <w:rPr>
                <w:ins w:id="217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20BB" w14:textId="77777777" w:rsidR="003D6CF6" w:rsidRPr="00EE7392" w:rsidRDefault="003D6CF6" w:rsidP="0008433B">
            <w:pPr>
              <w:pStyle w:val="Table"/>
              <w:rPr>
                <w:ins w:id="218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7FA0" w14:textId="77777777" w:rsidR="003D6CF6" w:rsidRPr="00EE7392" w:rsidRDefault="003D6CF6" w:rsidP="0008433B">
            <w:pPr>
              <w:pStyle w:val="Table"/>
              <w:rPr>
                <w:ins w:id="219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E0DB" w14:textId="77777777" w:rsidR="003D6CF6" w:rsidRPr="00EE7392" w:rsidRDefault="003D6CF6" w:rsidP="0008433B">
            <w:pPr>
              <w:pStyle w:val="Table"/>
              <w:rPr>
                <w:ins w:id="22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398E" w14:textId="77777777" w:rsidR="003D6CF6" w:rsidRPr="00EE7392" w:rsidRDefault="003D6CF6" w:rsidP="0008433B">
            <w:pPr>
              <w:pStyle w:val="Table"/>
              <w:rPr>
                <w:ins w:id="221" w:author="Mingyue Li" w:date="2024-12-03T13:12:00Z" w16du:dateUtc="2024-12-03T05:12:00Z"/>
                <w:color w:val="000000" w:themeColor="text1"/>
              </w:rPr>
            </w:pPr>
            <w:ins w:id="222" w:author="Mingyue Li" w:date="2024-12-03T13:12:00Z" w16du:dateUtc="2024-12-03T05:12:00Z">
              <w:r w:rsidRPr="00EE7392">
                <w:rPr>
                  <w:color w:val="000000" w:themeColor="text1"/>
                </w:rPr>
                <w:t>0.8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A23" w14:textId="77777777" w:rsidR="003D6CF6" w:rsidRPr="00EE7392" w:rsidRDefault="003D6CF6" w:rsidP="0008433B">
            <w:pPr>
              <w:pStyle w:val="Table"/>
              <w:rPr>
                <w:ins w:id="223" w:author="Mingyue Li" w:date="2024-12-03T13:12:00Z" w16du:dateUtc="2024-12-03T05:12:00Z"/>
                <w:color w:val="000000" w:themeColor="text1"/>
              </w:rPr>
            </w:pPr>
            <w:ins w:id="224" w:author="Mingyue Li" w:date="2024-12-03T13:12:00Z" w16du:dateUtc="2024-12-03T05:12:00Z">
              <w:r w:rsidRPr="00EE7392">
                <w:rPr>
                  <w:color w:val="000000" w:themeColor="text1"/>
                </w:rPr>
                <w:t>[0.77-1.02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7A7A" w14:textId="77777777" w:rsidR="003D6CF6" w:rsidRPr="00EE7392" w:rsidRDefault="003D6CF6" w:rsidP="0008433B">
            <w:pPr>
              <w:pStyle w:val="Table"/>
              <w:rPr>
                <w:ins w:id="225" w:author="Mingyue Li" w:date="2024-12-03T13:12:00Z" w16du:dateUtc="2024-12-03T05:12:00Z"/>
                <w:color w:val="000000" w:themeColor="text1"/>
              </w:rPr>
            </w:pPr>
            <w:ins w:id="226" w:author="Mingyue Li" w:date="2024-12-03T13:12:00Z" w16du:dateUtc="2024-12-03T05:12:00Z">
              <w:r w:rsidRPr="00EE7392">
                <w:rPr>
                  <w:color w:val="000000" w:themeColor="text1"/>
                </w:rPr>
                <w:t>0.8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8B64" w14:textId="77777777" w:rsidR="003D6CF6" w:rsidRPr="00EE7392" w:rsidRDefault="003D6CF6" w:rsidP="0008433B">
            <w:pPr>
              <w:pStyle w:val="Table"/>
              <w:rPr>
                <w:ins w:id="227" w:author="Mingyue Li" w:date="2024-12-03T13:12:00Z" w16du:dateUtc="2024-12-03T05:12:00Z"/>
                <w:color w:val="000000" w:themeColor="text1"/>
              </w:rPr>
            </w:pPr>
            <w:ins w:id="228" w:author="Mingyue Li" w:date="2024-12-03T13:12:00Z" w16du:dateUtc="2024-12-03T05:12:00Z">
              <w:r w:rsidRPr="00EE7392">
                <w:rPr>
                  <w:color w:val="000000" w:themeColor="text1"/>
                </w:rPr>
                <w:t>[0.77-1.02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27A" w14:textId="77777777" w:rsidR="003D6CF6" w:rsidRPr="00EE7392" w:rsidRDefault="003D6CF6" w:rsidP="0008433B">
            <w:pPr>
              <w:pStyle w:val="Table"/>
              <w:rPr>
                <w:ins w:id="229" w:author="Mingyue Li" w:date="2024-12-03T13:12:00Z" w16du:dateUtc="2024-12-03T05:12:00Z"/>
                <w:color w:val="000000" w:themeColor="text1"/>
              </w:rPr>
            </w:pPr>
            <w:ins w:id="230" w:author="Mingyue Li" w:date="2024-12-03T13:12:00Z" w16du:dateUtc="2024-12-03T05:12:00Z">
              <w:r w:rsidRPr="00EE7392">
                <w:rPr>
                  <w:color w:val="000000" w:themeColor="text1"/>
                </w:rPr>
                <w:t>0.8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402C" w14:textId="77777777" w:rsidR="003D6CF6" w:rsidRPr="00EE7392" w:rsidRDefault="003D6CF6" w:rsidP="0008433B">
            <w:pPr>
              <w:pStyle w:val="Table"/>
              <w:rPr>
                <w:ins w:id="231" w:author="Mingyue Li" w:date="2024-12-03T13:12:00Z" w16du:dateUtc="2024-12-03T05:12:00Z"/>
                <w:color w:val="000000" w:themeColor="text1"/>
              </w:rPr>
            </w:pPr>
            <w:ins w:id="232" w:author="Mingyue Li" w:date="2024-12-03T13:12:00Z" w16du:dateUtc="2024-12-03T05:12:00Z">
              <w:r w:rsidRPr="00EE7392">
                <w:rPr>
                  <w:color w:val="000000" w:themeColor="text1"/>
                </w:rPr>
                <w:t>[0.76-1.00]</w:t>
              </w:r>
            </w:ins>
          </w:p>
        </w:tc>
      </w:tr>
      <w:tr w:rsidR="003D6CF6" w:rsidRPr="00EE7392" w14:paraId="614C9FF5" w14:textId="77777777" w:rsidTr="0008433B">
        <w:trPr>
          <w:trHeight w:val="320"/>
          <w:jc w:val="center"/>
          <w:ins w:id="233" w:author="Mingyue Li" w:date="2024-12-03T13:12:00Z" w16du:dateUtc="2024-12-03T05:12:00Z"/>
        </w:trPr>
        <w:tc>
          <w:tcPr>
            <w:tcW w:w="1327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6F90" w14:textId="77777777" w:rsidR="003D6CF6" w:rsidRPr="00EE7392" w:rsidRDefault="003D6CF6" w:rsidP="0008433B">
            <w:pPr>
              <w:pStyle w:val="Table"/>
              <w:rPr>
                <w:ins w:id="234" w:author="Mingyue Li" w:date="2024-12-03T13:12:00Z" w16du:dateUtc="2024-12-03T05:12:00Z"/>
                <w:color w:val="000000" w:themeColor="text1"/>
                <w:szCs w:val="20"/>
              </w:rPr>
            </w:pPr>
            <w:ins w:id="235" w:author="Mingyue Li" w:date="2024-12-03T13:12:00Z" w16du:dateUtc="2024-12-03T05:12:00Z">
              <w:r w:rsidRPr="00EE7392">
                <w:rPr>
                  <w:rFonts w:eastAsia="SimSun"/>
                  <w:b/>
                  <w:bCs/>
                  <w:color w:val="000000" w:themeColor="text1"/>
                  <w:szCs w:val="20"/>
                </w:rPr>
                <w:t>Admitted department</w:t>
              </w:r>
              <w:r w:rsidRPr="00EE7392">
                <w:rPr>
                  <w:rFonts w:eastAsia="SimSun"/>
                  <w:color w:val="000000" w:themeColor="text1"/>
                  <w:szCs w:val="20"/>
                </w:rPr>
                <w:t xml:space="preserve"> (ref=Internal Medicine</w:t>
              </w:r>
              <w:r w:rsidRPr="00EE7392">
                <w:rPr>
                  <w:rFonts w:eastAsia="SimSun"/>
                  <w:color w:val="000000" w:themeColor="text1"/>
                  <w:szCs w:val="20"/>
                </w:rPr>
                <w:t>）</w:t>
              </w:r>
            </w:ins>
          </w:p>
        </w:tc>
      </w:tr>
      <w:tr w:rsidR="003D6CF6" w:rsidRPr="00EE7392" w14:paraId="6F91C799" w14:textId="77777777" w:rsidTr="0008433B">
        <w:trPr>
          <w:trHeight w:val="320"/>
          <w:jc w:val="center"/>
          <w:ins w:id="236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6021" w14:textId="77777777" w:rsidR="003D6CF6" w:rsidRPr="00EE7392" w:rsidRDefault="003D6CF6" w:rsidP="0008433B">
            <w:pPr>
              <w:pStyle w:val="Table"/>
              <w:rPr>
                <w:ins w:id="237" w:author="Mingyue Li" w:date="2024-12-03T13:12:00Z" w16du:dateUtc="2024-12-03T05:12:00Z"/>
                <w:color w:val="000000" w:themeColor="text1"/>
              </w:rPr>
            </w:pPr>
            <w:ins w:id="238" w:author="Mingyue Li" w:date="2024-12-03T13:12:00Z" w16du:dateUtc="2024-12-03T05:12:00Z">
              <w:r w:rsidRPr="00EE7392">
                <w:rPr>
                  <w:color w:val="000000" w:themeColor="text1"/>
                  <w:szCs w:val="20"/>
                </w:rPr>
                <w:lastRenderedPageBreak/>
                <w:t xml:space="preserve">    Othe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C1EE" w14:textId="77777777" w:rsidR="003D6CF6" w:rsidRPr="00EE7392" w:rsidRDefault="003D6CF6" w:rsidP="0008433B">
            <w:pPr>
              <w:pStyle w:val="Table"/>
              <w:rPr>
                <w:ins w:id="239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AF8A" w14:textId="77777777" w:rsidR="003D6CF6" w:rsidRPr="00EE7392" w:rsidRDefault="003D6CF6" w:rsidP="0008433B">
            <w:pPr>
              <w:pStyle w:val="Table"/>
              <w:rPr>
                <w:ins w:id="24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0025" w14:textId="77777777" w:rsidR="003D6CF6" w:rsidRPr="00EE7392" w:rsidRDefault="003D6CF6" w:rsidP="0008433B">
            <w:pPr>
              <w:pStyle w:val="Table"/>
              <w:rPr>
                <w:ins w:id="24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26E" w14:textId="77777777" w:rsidR="003D6CF6" w:rsidRPr="00EE7392" w:rsidRDefault="003D6CF6" w:rsidP="0008433B">
            <w:pPr>
              <w:pStyle w:val="Table"/>
              <w:rPr>
                <w:ins w:id="242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A85" w14:textId="77777777" w:rsidR="003D6CF6" w:rsidRPr="00EE7392" w:rsidRDefault="003D6CF6" w:rsidP="0008433B">
            <w:pPr>
              <w:pStyle w:val="Table"/>
              <w:rPr>
                <w:ins w:id="243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21DF" w14:textId="77777777" w:rsidR="003D6CF6" w:rsidRPr="00EE7392" w:rsidRDefault="003D6CF6" w:rsidP="0008433B">
            <w:pPr>
              <w:pStyle w:val="Table"/>
              <w:rPr>
                <w:ins w:id="244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54E3" w14:textId="77777777" w:rsidR="003D6CF6" w:rsidRPr="00EE7392" w:rsidRDefault="003D6CF6" w:rsidP="0008433B">
            <w:pPr>
              <w:pStyle w:val="Table"/>
              <w:rPr>
                <w:ins w:id="245" w:author="Mingyue Li" w:date="2024-12-03T13:12:00Z" w16du:dateUtc="2024-12-03T05:12:00Z"/>
                <w:color w:val="000000" w:themeColor="text1"/>
              </w:rPr>
            </w:pPr>
            <w:ins w:id="246" w:author="Mingyue Li" w:date="2024-12-03T13:12:00Z" w16du:dateUtc="2024-12-03T05:12:00Z">
              <w:r w:rsidRPr="00EE7392">
                <w:rPr>
                  <w:color w:val="000000" w:themeColor="text1"/>
                </w:rPr>
                <w:t>0.87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3918" w14:textId="77777777" w:rsidR="003D6CF6" w:rsidRPr="00EE7392" w:rsidRDefault="003D6CF6" w:rsidP="0008433B">
            <w:pPr>
              <w:pStyle w:val="Table"/>
              <w:rPr>
                <w:ins w:id="247" w:author="Mingyue Li" w:date="2024-12-03T13:12:00Z" w16du:dateUtc="2024-12-03T05:12:00Z"/>
                <w:color w:val="000000" w:themeColor="text1"/>
              </w:rPr>
            </w:pPr>
            <w:ins w:id="248" w:author="Mingyue Li" w:date="2024-12-03T13:12:00Z" w16du:dateUtc="2024-12-03T05:12:00Z">
              <w:r w:rsidRPr="00EE7392">
                <w:rPr>
                  <w:color w:val="000000" w:themeColor="text1"/>
                </w:rPr>
                <w:t>[0.83-0.90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2323" w14:textId="77777777" w:rsidR="003D6CF6" w:rsidRPr="00EE7392" w:rsidRDefault="003D6CF6" w:rsidP="0008433B">
            <w:pPr>
              <w:pStyle w:val="Table"/>
              <w:rPr>
                <w:ins w:id="249" w:author="Mingyue Li" w:date="2024-12-03T13:12:00Z" w16du:dateUtc="2024-12-03T05:12:00Z"/>
                <w:color w:val="000000" w:themeColor="text1"/>
              </w:rPr>
            </w:pPr>
            <w:ins w:id="250" w:author="Mingyue Li" w:date="2024-12-03T13:12:00Z" w16du:dateUtc="2024-12-03T05:12:00Z">
              <w:r w:rsidRPr="00EE7392">
                <w:rPr>
                  <w:color w:val="000000" w:themeColor="text1"/>
                </w:rPr>
                <w:t>0.89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240" w14:textId="77777777" w:rsidR="003D6CF6" w:rsidRPr="00EE7392" w:rsidRDefault="003D6CF6" w:rsidP="0008433B">
            <w:pPr>
              <w:pStyle w:val="Table"/>
              <w:rPr>
                <w:ins w:id="251" w:author="Mingyue Li" w:date="2024-12-03T13:12:00Z" w16du:dateUtc="2024-12-03T05:12:00Z"/>
                <w:color w:val="000000" w:themeColor="text1"/>
              </w:rPr>
            </w:pPr>
            <w:ins w:id="252" w:author="Mingyue Li" w:date="2024-12-03T13:12:00Z" w16du:dateUtc="2024-12-03T05:12:00Z">
              <w:r w:rsidRPr="00EE7392">
                <w:rPr>
                  <w:color w:val="000000" w:themeColor="text1"/>
                </w:rPr>
                <w:t>[0.85-0.93]</w:t>
              </w:r>
            </w:ins>
          </w:p>
        </w:tc>
      </w:tr>
      <w:tr w:rsidR="003D6CF6" w:rsidRPr="00EE7392" w14:paraId="1DC130FD" w14:textId="77777777" w:rsidTr="0008433B">
        <w:trPr>
          <w:trHeight w:val="320"/>
          <w:jc w:val="center"/>
          <w:ins w:id="253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3D6E" w14:textId="77777777" w:rsidR="003D6CF6" w:rsidRPr="00EE7392" w:rsidRDefault="003D6CF6" w:rsidP="0008433B">
            <w:pPr>
              <w:pStyle w:val="Table"/>
              <w:rPr>
                <w:ins w:id="254" w:author="Mingyue Li" w:date="2024-12-03T13:12:00Z" w16du:dateUtc="2024-12-03T05:12:00Z"/>
                <w:b/>
                <w:bCs/>
                <w:color w:val="000000" w:themeColor="text1"/>
              </w:rPr>
            </w:pPr>
            <w:ins w:id="255" w:author="Mingyue Li" w:date="2024-12-03T13:12:00Z" w16du:dateUtc="2024-12-03T05:12:00Z">
              <w:r w:rsidRPr="00EE7392">
                <w:rPr>
                  <w:color w:val="000000" w:themeColor="text1"/>
                  <w:szCs w:val="20"/>
                </w:rPr>
                <w:t xml:space="preserve">    TCM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80BF" w14:textId="77777777" w:rsidR="003D6CF6" w:rsidRPr="00EE7392" w:rsidRDefault="003D6CF6" w:rsidP="0008433B">
            <w:pPr>
              <w:pStyle w:val="Table"/>
              <w:rPr>
                <w:ins w:id="256" w:author="Mingyue Li" w:date="2024-12-03T13:12:00Z" w16du:dateUtc="2024-12-03T05:12:00Z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0CC8" w14:textId="77777777" w:rsidR="003D6CF6" w:rsidRPr="00EE7392" w:rsidRDefault="003D6CF6" w:rsidP="0008433B">
            <w:pPr>
              <w:pStyle w:val="Table"/>
              <w:rPr>
                <w:ins w:id="257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35FD" w14:textId="77777777" w:rsidR="003D6CF6" w:rsidRPr="00EE7392" w:rsidRDefault="003D6CF6" w:rsidP="0008433B">
            <w:pPr>
              <w:pStyle w:val="Table"/>
              <w:rPr>
                <w:ins w:id="258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02E0" w14:textId="77777777" w:rsidR="003D6CF6" w:rsidRPr="00EE7392" w:rsidRDefault="003D6CF6" w:rsidP="0008433B">
            <w:pPr>
              <w:pStyle w:val="Table"/>
              <w:rPr>
                <w:ins w:id="259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EA7" w14:textId="77777777" w:rsidR="003D6CF6" w:rsidRPr="00EE7392" w:rsidRDefault="003D6CF6" w:rsidP="0008433B">
            <w:pPr>
              <w:pStyle w:val="Table"/>
              <w:rPr>
                <w:ins w:id="26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06E" w14:textId="77777777" w:rsidR="003D6CF6" w:rsidRPr="00EE7392" w:rsidRDefault="003D6CF6" w:rsidP="0008433B">
            <w:pPr>
              <w:pStyle w:val="Table"/>
              <w:rPr>
                <w:ins w:id="26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5E27" w14:textId="77777777" w:rsidR="003D6CF6" w:rsidRPr="00EE7392" w:rsidRDefault="003D6CF6" w:rsidP="0008433B">
            <w:pPr>
              <w:pStyle w:val="Table"/>
              <w:rPr>
                <w:ins w:id="262" w:author="Mingyue Li" w:date="2024-12-03T13:12:00Z" w16du:dateUtc="2024-12-03T05:12:00Z"/>
                <w:color w:val="000000" w:themeColor="text1"/>
              </w:rPr>
            </w:pPr>
            <w:ins w:id="263" w:author="Mingyue Li" w:date="2024-12-03T13:12:00Z" w16du:dateUtc="2024-12-03T05:12:00Z">
              <w:r w:rsidRPr="00EE7392">
                <w:rPr>
                  <w:color w:val="000000" w:themeColor="text1"/>
                </w:rPr>
                <w:t>1.35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11D" w14:textId="77777777" w:rsidR="003D6CF6" w:rsidRPr="00EE7392" w:rsidRDefault="003D6CF6" w:rsidP="0008433B">
            <w:pPr>
              <w:pStyle w:val="Table"/>
              <w:rPr>
                <w:ins w:id="264" w:author="Mingyue Li" w:date="2024-12-03T13:12:00Z" w16du:dateUtc="2024-12-03T05:12:00Z"/>
                <w:color w:val="000000" w:themeColor="text1"/>
              </w:rPr>
            </w:pPr>
            <w:ins w:id="265" w:author="Mingyue Li" w:date="2024-12-03T13:12:00Z" w16du:dateUtc="2024-12-03T05:12:00Z">
              <w:r w:rsidRPr="00EE7392">
                <w:rPr>
                  <w:color w:val="000000" w:themeColor="text1"/>
                </w:rPr>
                <w:t>[1.27-1.44]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224C" w14:textId="77777777" w:rsidR="003D6CF6" w:rsidRPr="00EE7392" w:rsidRDefault="003D6CF6" w:rsidP="0008433B">
            <w:pPr>
              <w:pStyle w:val="Table"/>
              <w:rPr>
                <w:ins w:id="266" w:author="Mingyue Li" w:date="2024-12-03T13:12:00Z" w16du:dateUtc="2024-12-03T05:12:00Z"/>
                <w:color w:val="000000" w:themeColor="text1"/>
              </w:rPr>
            </w:pPr>
            <w:ins w:id="267" w:author="Mingyue Li" w:date="2024-12-03T13:12:00Z" w16du:dateUtc="2024-12-03T05:12:00Z">
              <w:r w:rsidRPr="00EE7392">
                <w:rPr>
                  <w:color w:val="000000" w:themeColor="text1"/>
                </w:rPr>
                <w:t>1.26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9281" w14:textId="77777777" w:rsidR="003D6CF6" w:rsidRPr="00EE7392" w:rsidRDefault="003D6CF6" w:rsidP="0008433B">
            <w:pPr>
              <w:pStyle w:val="Table"/>
              <w:rPr>
                <w:ins w:id="268" w:author="Mingyue Li" w:date="2024-12-03T13:12:00Z" w16du:dateUtc="2024-12-03T05:12:00Z"/>
                <w:color w:val="000000" w:themeColor="text1"/>
              </w:rPr>
            </w:pPr>
            <w:ins w:id="269" w:author="Mingyue Li" w:date="2024-12-03T13:12:00Z" w16du:dateUtc="2024-12-03T05:12:00Z">
              <w:r w:rsidRPr="00EE7392">
                <w:rPr>
                  <w:color w:val="000000" w:themeColor="text1"/>
                </w:rPr>
                <w:t>[1.18-1.35]</w:t>
              </w:r>
            </w:ins>
          </w:p>
        </w:tc>
      </w:tr>
      <w:tr w:rsidR="003D6CF6" w:rsidRPr="00EE7392" w14:paraId="325F77B8" w14:textId="77777777" w:rsidTr="0008433B">
        <w:trPr>
          <w:trHeight w:val="320"/>
          <w:jc w:val="center"/>
          <w:ins w:id="270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1063" w14:textId="77777777" w:rsidR="003D6CF6" w:rsidRPr="00EE7392" w:rsidRDefault="003D6CF6" w:rsidP="0008433B">
            <w:pPr>
              <w:pStyle w:val="Table"/>
              <w:rPr>
                <w:ins w:id="271" w:author="Mingyue Li" w:date="2024-12-03T13:12:00Z" w16du:dateUtc="2024-12-03T05:12:00Z"/>
                <w:color w:val="000000" w:themeColor="text1"/>
              </w:rPr>
            </w:pPr>
            <w:ins w:id="272" w:author="Mingyue Li" w:date="2024-12-03T13:12:00Z" w16du:dateUtc="2024-12-03T05:12:00Z">
              <w:r w:rsidRPr="00EE7392">
                <w:rPr>
                  <w:rFonts w:eastAsia="SimSun"/>
                  <w:b/>
                  <w:bCs/>
                  <w:color w:val="000000" w:themeColor="text1"/>
                  <w:szCs w:val="20"/>
                </w:rPr>
                <w:t>Health status-relate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B77" w14:textId="77777777" w:rsidR="003D6CF6" w:rsidRPr="00EE7392" w:rsidRDefault="003D6CF6" w:rsidP="0008433B">
            <w:pPr>
              <w:pStyle w:val="Table"/>
              <w:rPr>
                <w:ins w:id="273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B23B" w14:textId="77777777" w:rsidR="003D6CF6" w:rsidRPr="00EE7392" w:rsidRDefault="003D6CF6" w:rsidP="0008433B">
            <w:pPr>
              <w:pStyle w:val="Table"/>
              <w:rPr>
                <w:ins w:id="274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5EA5" w14:textId="77777777" w:rsidR="003D6CF6" w:rsidRPr="00EE7392" w:rsidRDefault="003D6CF6" w:rsidP="0008433B">
            <w:pPr>
              <w:pStyle w:val="Table"/>
              <w:rPr>
                <w:ins w:id="275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B848" w14:textId="77777777" w:rsidR="003D6CF6" w:rsidRPr="00EE7392" w:rsidRDefault="003D6CF6" w:rsidP="0008433B">
            <w:pPr>
              <w:pStyle w:val="Table"/>
              <w:rPr>
                <w:ins w:id="276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81E9" w14:textId="77777777" w:rsidR="003D6CF6" w:rsidRPr="00EE7392" w:rsidRDefault="003D6CF6" w:rsidP="0008433B">
            <w:pPr>
              <w:pStyle w:val="Table"/>
              <w:rPr>
                <w:ins w:id="277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CD17" w14:textId="77777777" w:rsidR="003D6CF6" w:rsidRPr="00EE7392" w:rsidRDefault="003D6CF6" w:rsidP="0008433B">
            <w:pPr>
              <w:pStyle w:val="Table"/>
              <w:rPr>
                <w:ins w:id="278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D886" w14:textId="77777777" w:rsidR="003D6CF6" w:rsidRPr="00EE7392" w:rsidRDefault="003D6CF6" w:rsidP="0008433B">
            <w:pPr>
              <w:pStyle w:val="Table"/>
              <w:rPr>
                <w:ins w:id="279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7F79" w14:textId="77777777" w:rsidR="003D6CF6" w:rsidRPr="00EE7392" w:rsidRDefault="003D6CF6" w:rsidP="0008433B">
            <w:pPr>
              <w:pStyle w:val="Table"/>
              <w:rPr>
                <w:ins w:id="28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02EB" w14:textId="77777777" w:rsidR="003D6CF6" w:rsidRPr="00EE7392" w:rsidRDefault="003D6CF6" w:rsidP="0008433B">
            <w:pPr>
              <w:pStyle w:val="Table"/>
              <w:rPr>
                <w:ins w:id="28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F9E4" w14:textId="77777777" w:rsidR="003D6CF6" w:rsidRPr="00EE7392" w:rsidRDefault="003D6CF6" w:rsidP="0008433B">
            <w:pPr>
              <w:pStyle w:val="Table"/>
              <w:rPr>
                <w:ins w:id="282" w:author="Mingyue Li" w:date="2024-12-03T13:12:00Z" w16du:dateUtc="2024-12-03T05:12:00Z"/>
                <w:color w:val="000000" w:themeColor="text1"/>
                <w:szCs w:val="20"/>
              </w:rPr>
            </w:pPr>
          </w:p>
        </w:tc>
      </w:tr>
      <w:tr w:rsidR="003D6CF6" w:rsidRPr="00EE7392" w14:paraId="1D47D81E" w14:textId="77777777" w:rsidTr="0008433B">
        <w:trPr>
          <w:trHeight w:val="320"/>
          <w:jc w:val="center"/>
          <w:ins w:id="283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A29" w14:textId="77777777" w:rsidR="003D6CF6" w:rsidRPr="00EE7392" w:rsidRDefault="003D6CF6" w:rsidP="0008433B">
            <w:pPr>
              <w:pStyle w:val="Table"/>
              <w:rPr>
                <w:ins w:id="284" w:author="Mingyue Li" w:date="2024-12-03T13:12:00Z" w16du:dateUtc="2024-12-03T05:12:00Z"/>
                <w:color w:val="000000" w:themeColor="text1"/>
              </w:rPr>
            </w:pPr>
            <w:ins w:id="285" w:author="Mingyue Li" w:date="2024-12-03T13:12:00Z" w16du:dateUtc="2024-12-03T05:12:00Z">
              <w:r w:rsidRPr="00EE7392">
                <w:rPr>
                  <w:color w:val="000000" w:themeColor="text1"/>
                  <w:szCs w:val="20"/>
                </w:rPr>
                <w:t>Charlson comorbidity scor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91FA" w14:textId="77777777" w:rsidR="003D6CF6" w:rsidRPr="00EE7392" w:rsidRDefault="003D6CF6" w:rsidP="0008433B">
            <w:pPr>
              <w:pStyle w:val="Table"/>
              <w:rPr>
                <w:ins w:id="286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0EAB" w14:textId="77777777" w:rsidR="003D6CF6" w:rsidRPr="00EE7392" w:rsidRDefault="003D6CF6" w:rsidP="0008433B">
            <w:pPr>
              <w:pStyle w:val="Table"/>
              <w:rPr>
                <w:ins w:id="287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90B6" w14:textId="77777777" w:rsidR="003D6CF6" w:rsidRPr="00EE7392" w:rsidRDefault="003D6CF6" w:rsidP="0008433B">
            <w:pPr>
              <w:pStyle w:val="Table"/>
              <w:rPr>
                <w:ins w:id="288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60BF" w14:textId="77777777" w:rsidR="003D6CF6" w:rsidRPr="00EE7392" w:rsidRDefault="003D6CF6" w:rsidP="0008433B">
            <w:pPr>
              <w:pStyle w:val="Table"/>
              <w:rPr>
                <w:ins w:id="289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55EE" w14:textId="77777777" w:rsidR="003D6CF6" w:rsidRPr="00EE7392" w:rsidRDefault="003D6CF6" w:rsidP="0008433B">
            <w:pPr>
              <w:pStyle w:val="Table"/>
              <w:rPr>
                <w:ins w:id="29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5D70" w14:textId="77777777" w:rsidR="003D6CF6" w:rsidRPr="00EE7392" w:rsidRDefault="003D6CF6" w:rsidP="0008433B">
            <w:pPr>
              <w:pStyle w:val="Table"/>
              <w:rPr>
                <w:ins w:id="29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3A3A" w14:textId="77777777" w:rsidR="003D6CF6" w:rsidRPr="00EE7392" w:rsidRDefault="003D6CF6" w:rsidP="0008433B">
            <w:pPr>
              <w:pStyle w:val="Table"/>
              <w:rPr>
                <w:ins w:id="292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80CF" w14:textId="77777777" w:rsidR="003D6CF6" w:rsidRPr="00EE7392" w:rsidRDefault="003D6CF6" w:rsidP="0008433B">
            <w:pPr>
              <w:pStyle w:val="Table"/>
              <w:rPr>
                <w:ins w:id="293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78D1" w14:textId="77777777" w:rsidR="003D6CF6" w:rsidRPr="00EE7392" w:rsidRDefault="003D6CF6" w:rsidP="0008433B">
            <w:pPr>
              <w:pStyle w:val="Table"/>
              <w:rPr>
                <w:ins w:id="294" w:author="Mingyue Li" w:date="2024-12-03T13:12:00Z" w16du:dateUtc="2024-12-03T05:12:00Z"/>
                <w:color w:val="000000" w:themeColor="text1"/>
              </w:rPr>
            </w:pPr>
            <w:ins w:id="295" w:author="Mingyue Li" w:date="2024-12-03T13:12:00Z" w16du:dateUtc="2024-12-03T05:12:00Z">
              <w:r w:rsidRPr="00EE7392">
                <w:rPr>
                  <w:color w:val="000000" w:themeColor="text1"/>
                </w:rPr>
                <w:t>1.12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7D1" w14:textId="77777777" w:rsidR="003D6CF6" w:rsidRPr="00EE7392" w:rsidRDefault="003D6CF6" w:rsidP="0008433B">
            <w:pPr>
              <w:pStyle w:val="Table"/>
              <w:rPr>
                <w:ins w:id="296" w:author="Mingyue Li" w:date="2024-12-03T13:12:00Z" w16du:dateUtc="2024-12-03T05:12:00Z"/>
                <w:color w:val="000000" w:themeColor="text1"/>
              </w:rPr>
            </w:pPr>
            <w:ins w:id="297" w:author="Mingyue Li" w:date="2024-12-03T13:12:00Z" w16du:dateUtc="2024-12-03T05:12:00Z">
              <w:r w:rsidRPr="00EE7392">
                <w:rPr>
                  <w:color w:val="000000" w:themeColor="text1"/>
                </w:rPr>
                <w:t>[1.11-1.14]</w:t>
              </w:r>
            </w:ins>
          </w:p>
        </w:tc>
      </w:tr>
      <w:tr w:rsidR="003D6CF6" w:rsidRPr="00EE7392" w14:paraId="2DFA52CC" w14:textId="77777777" w:rsidTr="0008433B">
        <w:trPr>
          <w:trHeight w:val="320"/>
          <w:jc w:val="center"/>
          <w:ins w:id="298" w:author="Mingyue Li" w:date="2024-12-03T13:12:00Z" w16du:dateUtc="2024-12-03T05:12:00Z"/>
        </w:trPr>
        <w:tc>
          <w:tcPr>
            <w:tcW w:w="1327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AC8C" w14:textId="77777777" w:rsidR="003D6CF6" w:rsidRPr="00EE7392" w:rsidRDefault="003D6CF6" w:rsidP="0008433B">
            <w:pPr>
              <w:pStyle w:val="Table"/>
              <w:rPr>
                <w:ins w:id="299" w:author="Mingyue Li" w:date="2024-12-03T13:12:00Z" w16du:dateUtc="2024-12-03T05:12:00Z"/>
                <w:color w:val="000000" w:themeColor="text1"/>
                <w:szCs w:val="20"/>
              </w:rPr>
            </w:pPr>
            <w:ins w:id="300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>Types of chronic disease (ref=hypertension)</w:t>
              </w:r>
            </w:ins>
          </w:p>
        </w:tc>
      </w:tr>
      <w:tr w:rsidR="003D6CF6" w:rsidRPr="00EE7392" w14:paraId="7667EF18" w14:textId="77777777" w:rsidTr="0008433B">
        <w:trPr>
          <w:trHeight w:val="320"/>
          <w:jc w:val="center"/>
          <w:ins w:id="301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3113" w14:textId="77777777" w:rsidR="003D6CF6" w:rsidRPr="00EE7392" w:rsidRDefault="003D6CF6" w:rsidP="0008433B">
            <w:pPr>
              <w:pStyle w:val="Table"/>
              <w:rPr>
                <w:ins w:id="302" w:author="Mingyue Li" w:date="2024-12-03T13:12:00Z" w16du:dateUtc="2024-12-03T05:12:00Z"/>
                <w:color w:val="000000" w:themeColor="text1"/>
              </w:rPr>
            </w:pPr>
            <w:ins w:id="303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 xml:space="preserve">    Diabete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55C" w14:textId="77777777" w:rsidR="003D6CF6" w:rsidRPr="00EE7392" w:rsidRDefault="003D6CF6" w:rsidP="0008433B">
            <w:pPr>
              <w:pStyle w:val="Table"/>
              <w:rPr>
                <w:ins w:id="304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6CDA" w14:textId="77777777" w:rsidR="003D6CF6" w:rsidRPr="00EE7392" w:rsidRDefault="003D6CF6" w:rsidP="0008433B">
            <w:pPr>
              <w:pStyle w:val="Table"/>
              <w:rPr>
                <w:ins w:id="305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A40A" w14:textId="77777777" w:rsidR="003D6CF6" w:rsidRPr="00EE7392" w:rsidRDefault="003D6CF6" w:rsidP="0008433B">
            <w:pPr>
              <w:pStyle w:val="Table"/>
              <w:rPr>
                <w:ins w:id="306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57D" w14:textId="77777777" w:rsidR="003D6CF6" w:rsidRPr="00EE7392" w:rsidRDefault="003D6CF6" w:rsidP="0008433B">
            <w:pPr>
              <w:pStyle w:val="Table"/>
              <w:rPr>
                <w:ins w:id="307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EA71" w14:textId="77777777" w:rsidR="003D6CF6" w:rsidRPr="00EE7392" w:rsidRDefault="003D6CF6" w:rsidP="0008433B">
            <w:pPr>
              <w:pStyle w:val="Table"/>
              <w:rPr>
                <w:ins w:id="308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B875" w14:textId="77777777" w:rsidR="003D6CF6" w:rsidRPr="00EE7392" w:rsidRDefault="003D6CF6" w:rsidP="0008433B">
            <w:pPr>
              <w:pStyle w:val="Table"/>
              <w:rPr>
                <w:ins w:id="309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3E51" w14:textId="77777777" w:rsidR="003D6CF6" w:rsidRPr="00EE7392" w:rsidRDefault="003D6CF6" w:rsidP="0008433B">
            <w:pPr>
              <w:pStyle w:val="Table"/>
              <w:rPr>
                <w:ins w:id="31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CC9" w14:textId="77777777" w:rsidR="003D6CF6" w:rsidRPr="00EE7392" w:rsidRDefault="003D6CF6" w:rsidP="0008433B">
            <w:pPr>
              <w:pStyle w:val="Table"/>
              <w:rPr>
                <w:ins w:id="31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402C" w14:textId="77777777" w:rsidR="003D6CF6" w:rsidRPr="00EE7392" w:rsidRDefault="003D6CF6" w:rsidP="0008433B">
            <w:pPr>
              <w:pStyle w:val="Table"/>
              <w:rPr>
                <w:ins w:id="312" w:author="Mingyue Li" w:date="2024-12-03T13:12:00Z" w16du:dateUtc="2024-12-03T05:12:00Z"/>
                <w:color w:val="000000" w:themeColor="text1"/>
              </w:rPr>
            </w:pPr>
            <w:ins w:id="313" w:author="Mingyue Li" w:date="2024-12-03T13:12:00Z" w16du:dateUtc="2024-12-03T05:12:00Z">
              <w:r w:rsidRPr="00EE7392">
                <w:rPr>
                  <w:color w:val="000000" w:themeColor="text1"/>
                </w:rPr>
                <w:t>1.0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BA11" w14:textId="77777777" w:rsidR="003D6CF6" w:rsidRPr="00EE7392" w:rsidRDefault="003D6CF6" w:rsidP="0008433B">
            <w:pPr>
              <w:pStyle w:val="Table"/>
              <w:rPr>
                <w:ins w:id="314" w:author="Mingyue Li" w:date="2024-12-03T13:12:00Z" w16du:dateUtc="2024-12-03T05:12:00Z"/>
                <w:color w:val="000000" w:themeColor="text1"/>
              </w:rPr>
            </w:pPr>
            <w:ins w:id="315" w:author="Mingyue Li" w:date="2024-12-03T13:12:00Z" w16du:dateUtc="2024-12-03T05:12:00Z">
              <w:r w:rsidRPr="00EE7392">
                <w:rPr>
                  <w:color w:val="000000" w:themeColor="text1"/>
                </w:rPr>
                <w:t>[0.99-1.11]</w:t>
              </w:r>
            </w:ins>
          </w:p>
        </w:tc>
      </w:tr>
      <w:tr w:rsidR="003D6CF6" w:rsidRPr="00EE7392" w14:paraId="0A987413" w14:textId="77777777" w:rsidTr="0008433B">
        <w:trPr>
          <w:trHeight w:val="320"/>
          <w:jc w:val="center"/>
          <w:ins w:id="316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7285" w14:textId="77777777" w:rsidR="003D6CF6" w:rsidRPr="00EE7392" w:rsidRDefault="003D6CF6" w:rsidP="0008433B">
            <w:pPr>
              <w:pStyle w:val="Table"/>
              <w:rPr>
                <w:ins w:id="317" w:author="Mingyue Li" w:date="2024-12-03T13:12:00Z" w16du:dateUtc="2024-12-03T05:12:00Z"/>
                <w:color w:val="000000" w:themeColor="text1"/>
              </w:rPr>
            </w:pPr>
            <w:ins w:id="318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 xml:space="preserve">    Comorbid with hypertension and diabete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0319" w14:textId="77777777" w:rsidR="003D6CF6" w:rsidRPr="00EE7392" w:rsidRDefault="003D6CF6" w:rsidP="0008433B">
            <w:pPr>
              <w:pStyle w:val="Table"/>
              <w:rPr>
                <w:ins w:id="319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CB6B" w14:textId="77777777" w:rsidR="003D6CF6" w:rsidRPr="00EE7392" w:rsidRDefault="003D6CF6" w:rsidP="0008433B">
            <w:pPr>
              <w:pStyle w:val="Table"/>
              <w:rPr>
                <w:ins w:id="32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B2F1" w14:textId="77777777" w:rsidR="003D6CF6" w:rsidRPr="00EE7392" w:rsidRDefault="003D6CF6" w:rsidP="0008433B">
            <w:pPr>
              <w:pStyle w:val="Table"/>
              <w:rPr>
                <w:ins w:id="32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B71E" w14:textId="77777777" w:rsidR="003D6CF6" w:rsidRPr="00EE7392" w:rsidRDefault="003D6CF6" w:rsidP="0008433B">
            <w:pPr>
              <w:pStyle w:val="Table"/>
              <w:rPr>
                <w:ins w:id="322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E580" w14:textId="77777777" w:rsidR="003D6CF6" w:rsidRPr="00EE7392" w:rsidRDefault="003D6CF6" w:rsidP="0008433B">
            <w:pPr>
              <w:pStyle w:val="Table"/>
              <w:rPr>
                <w:ins w:id="323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CAF" w14:textId="77777777" w:rsidR="003D6CF6" w:rsidRPr="00EE7392" w:rsidRDefault="003D6CF6" w:rsidP="0008433B">
            <w:pPr>
              <w:pStyle w:val="Table"/>
              <w:rPr>
                <w:ins w:id="324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5D5A" w14:textId="77777777" w:rsidR="003D6CF6" w:rsidRPr="00EE7392" w:rsidRDefault="003D6CF6" w:rsidP="0008433B">
            <w:pPr>
              <w:pStyle w:val="Table"/>
              <w:rPr>
                <w:ins w:id="325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4658" w14:textId="77777777" w:rsidR="003D6CF6" w:rsidRPr="00EE7392" w:rsidRDefault="003D6CF6" w:rsidP="0008433B">
            <w:pPr>
              <w:pStyle w:val="Table"/>
              <w:rPr>
                <w:ins w:id="326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986" w14:textId="77777777" w:rsidR="003D6CF6" w:rsidRPr="00EE7392" w:rsidRDefault="003D6CF6" w:rsidP="0008433B">
            <w:pPr>
              <w:pStyle w:val="Table"/>
              <w:rPr>
                <w:ins w:id="327" w:author="Mingyue Li" w:date="2024-12-03T13:12:00Z" w16du:dateUtc="2024-12-03T05:12:00Z"/>
                <w:color w:val="000000" w:themeColor="text1"/>
              </w:rPr>
            </w:pPr>
            <w:ins w:id="328" w:author="Mingyue Li" w:date="2024-12-03T13:12:00Z" w16du:dateUtc="2024-12-03T05:12:00Z">
              <w:r w:rsidRPr="00EE7392">
                <w:rPr>
                  <w:color w:val="000000" w:themeColor="text1"/>
                </w:rPr>
                <w:t>1.18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97C0" w14:textId="77777777" w:rsidR="003D6CF6" w:rsidRPr="00EE7392" w:rsidRDefault="003D6CF6" w:rsidP="0008433B">
            <w:pPr>
              <w:pStyle w:val="Table"/>
              <w:rPr>
                <w:ins w:id="329" w:author="Mingyue Li" w:date="2024-12-03T13:12:00Z" w16du:dateUtc="2024-12-03T05:12:00Z"/>
                <w:color w:val="000000" w:themeColor="text1"/>
              </w:rPr>
            </w:pPr>
            <w:ins w:id="330" w:author="Mingyue Li" w:date="2024-12-03T13:12:00Z" w16du:dateUtc="2024-12-03T05:12:00Z">
              <w:r w:rsidRPr="00EE7392">
                <w:rPr>
                  <w:color w:val="000000" w:themeColor="text1"/>
                </w:rPr>
                <w:t>[1.13-1.24]</w:t>
              </w:r>
            </w:ins>
          </w:p>
        </w:tc>
      </w:tr>
      <w:tr w:rsidR="003D6CF6" w:rsidRPr="00EE7392" w14:paraId="0097E9D6" w14:textId="77777777" w:rsidTr="0008433B">
        <w:trPr>
          <w:trHeight w:val="320"/>
          <w:jc w:val="center"/>
          <w:ins w:id="331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AFC8" w14:textId="77777777" w:rsidR="003D6CF6" w:rsidRPr="00EE7392" w:rsidRDefault="003D6CF6" w:rsidP="0008433B">
            <w:pPr>
              <w:pStyle w:val="Table"/>
              <w:rPr>
                <w:ins w:id="332" w:author="Mingyue Li" w:date="2024-12-03T13:12:00Z" w16du:dateUtc="2024-12-03T05:12:00Z"/>
                <w:color w:val="000000" w:themeColor="text1"/>
              </w:rPr>
            </w:pPr>
            <w:ins w:id="333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>Surgery (ref=none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4BF2" w14:textId="77777777" w:rsidR="003D6CF6" w:rsidRPr="00EE7392" w:rsidRDefault="003D6CF6" w:rsidP="0008433B">
            <w:pPr>
              <w:pStyle w:val="Table"/>
              <w:rPr>
                <w:ins w:id="334" w:author="Mingyue Li" w:date="2024-12-03T13:12:00Z" w16du:dateUtc="2024-12-03T05:12:00Z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56E9" w14:textId="77777777" w:rsidR="003D6CF6" w:rsidRPr="00EE7392" w:rsidRDefault="003D6CF6" w:rsidP="0008433B">
            <w:pPr>
              <w:pStyle w:val="Table"/>
              <w:rPr>
                <w:ins w:id="335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F3E0" w14:textId="77777777" w:rsidR="003D6CF6" w:rsidRPr="00EE7392" w:rsidRDefault="003D6CF6" w:rsidP="0008433B">
            <w:pPr>
              <w:pStyle w:val="Table"/>
              <w:rPr>
                <w:ins w:id="336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9F0" w14:textId="77777777" w:rsidR="003D6CF6" w:rsidRPr="00EE7392" w:rsidRDefault="003D6CF6" w:rsidP="0008433B">
            <w:pPr>
              <w:pStyle w:val="Table"/>
              <w:rPr>
                <w:ins w:id="337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638E" w14:textId="77777777" w:rsidR="003D6CF6" w:rsidRPr="00EE7392" w:rsidRDefault="003D6CF6" w:rsidP="0008433B">
            <w:pPr>
              <w:pStyle w:val="Table"/>
              <w:rPr>
                <w:ins w:id="338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107C" w14:textId="77777777" w:rsidR="003D6CF6" w:rsidRPr="00EE7392" w:rsidRDefault="003D6CF6" w:rsidP="0008433B">
            <w:pPr>
              <w:pStyle w:val="Table"/>
              <w:rPr>
                <w:ins w:id="339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2CFA" w14:textId="77777777" w:rsidR="003D6CF6" w:rsidRPr="00EE7392" w:rsidRDefault="003D6CF6" w:rsidP="0008433B">
            <w:pPr>
              <w:pStyle w:val="Table"/>
              <w:rPr>
                <w:ins w:id="340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B0D" w14:textId="77777777" w:rsidR="003D6CF6" w:rsidRPr="00EE7392" w:rsidRDefault="003D6CF6" w:rsidP="0008433B">
            <w:pPr>
              <w:pStyle w:val="Table"/>
              <w:rPr>
                <w:ins w:id="341" w:author="Mingyue Li" w:date="2024-12-03T13:12:00Z" w16du:dateUtc="2024-12-03T05:12:00Z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83C" w14:textId="77777777" w:rsidR="003D6CF6" w:rsidRPr="00EE7392" w:rsidRDefault="003D6CF6" w:rsidP="0008433B">
            <w:pPr>
              <w:pStyle w:val="Table"/>
              <w:rPr>
                <w:ins w:id="342" w:author="Mingyue Li" w:date="2024-12-03T13:12:00Z" w16du:dateUtc="2024-12-03T05:12:00Z"/>
                <w:color w:val="000000" w:themeColor="text1"/>
              </w:rPr>
            </w:pPr>
            <w:ins w:id="343" w:author="Mingyue Li" w:date="2024-12-03T13:12:00Z" w16du:dateUtc="2024-12-03T05:12:00Z">
              <w:r w:rsidRPr="00EE7392">
                <w:rPr>
                  <w:color w:val="000000" w:themeColor="text1"/>
                </w:rPr>
                <w:t>0.78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ED93" w14:textId="77777777" w:rsidR="003D6CF6" w:rsidRPr="00EE7392" w:rsidRDefault="003D6CF6" w:rsidP="0008433B">
            <w:pPr>
              <w:pStyle w:val="Table"/>
              <w:rPr>
                <w:ins w:id="344" w:author="Mingyue Li" w:date="2024-12-03T13:12:00Z" w16du:dateUtc="2024-12-03T05:12:00Z"/>
                <w:color w:val="000000" w:themeColor="text1"/>
              </w:rPr>
            </w:pPr>
            <w:ins w:id="345" w:author="Mingyue Li" w:date="2024-12-03T13:12:00Z" w16du:dateUtc="2024-12-03T05:12:00Z">
              <w:r w:rsidRPr="00EE7392">
                <w:rPr>
                  <w:color w:val="000000" w:themeColor="text1"/>
                </w:rPr>
                <w:t>[0.75-0.82]</w:t>
              </w:r>
            </w:ins>
          </w:p>
        </w:tc>
      </w:tr>
      <w:tr w:rsidR="003D6CF6" w:rsidRPr="00EE7392" w14:paraId="55DC6644" w14:textId="77777777" w:rsidTr="0008433B">
        <w:trPr>
          <w:trHeight w:val="320"/>
          <w:jc w:val="center"/>
          <w:ins w:id="346" w:author="Mingyue Li" w:date="2024-12-03T13:12:00Z" w16du:dateUtc="2024-12-03T05:12:00Z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6A84" w14:textId="77777777" w:rsidR="003D6CF6" w:rsidRPr="00EE7392" w:rsidRDefault="003D6CF6" w:rsidP="0008433B">
            <w:pPr>
              <w:pStyle w:val="Table"/>
              <w:rPr>
                <w:ins w:id="347" w:author="Mingyue Li" w:date="2024-12-03T13:12:00Z" w16du:dateUtc="2024-12-03T05:12:00Z"/>
                <w:color w:val="000000" w:themeColor="text1"/>
              </w:rPr>
            </w:pPr>
            <w:ins w:id="348" w:author="Mingyue Li" w:date="2024-12-03T13:12:00Z" w16du:dateUtc="2024-12-03T05:12:00Z">
              <w:r w:rsidRPr="00EE7392">
                <w:rPr>
                  <w:rFonts w:eastAsia="SimSun"/>
                  <w:color w:val="000000" w:themeColor="text1"/>
                  <w:szCs w:val="20"/>
                </w:rPr>
                <w:t>Length of stay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3781" w14:textId="77777777" w:rsidR="003D6CF6" w:rsidRPr="00EE7392" w:rsidRDefault="003D6CF6" w:rsidP="0008433B">
            <w:pPr>
              <w:pStyle w:val="Table"/>
              <w:rPr>
                <w:ins w:id="349" w:author="Mingyue Li" w:date="2024-12-03T13:12:00Z" w16du:dateUtc="2024-12-03T05:12:00Z"/>
                <w:color w:val="000000" w:themeColor="text1"/>
              </w:rPr>
            </w:pPr>
            <w:ins w:id="350" w:author="Mingyue Li" w:date="2024-12-03T13:12:00Z" w16du:dateUtc="2024-12-03T05:12:00Z">
              <w:r w:rsidRPr="00EE7392">
                <w:rPr>
                  <w:color w:val="000000" w:themeColor="text1"/>
                </w:rPr>
                <w:t> 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FDDE" w14:textId="77777777" w:rsidR="003D6CF6" w:rsidRPr="00EE7392" w:rsidRDefault="003D6CF6" w:rsidP="0008433B">
            <w:pPr>
              <w:pStyle w:val="Table"/>
              <w:rPr>
                <w:ins w:id="351" w:author="Mingyue Li" w:date="2024-12-03T13:12:00Z" w16du:dateUtc="2024-12-03T05:12:00Z"/>
                <w:color w:val="000000" w:themeColor="text1"/>
              </w:rPr>
            </w:pPr>
            <w:ins w:id="352" w:author="Mingyue Li" w:date="2024-12-03T13:12:00Z" w16du:dateUtc="2024-12-03T05:12:00Z">
              <w:r w:rsidRPr="00EE7392">
                <w:rPr>
                  <w:color w:val="000000" w:themeColor="text1"/>
                </w:rPr>
                <w:t> 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1BB8" w14:textId="77777777" w:rsidR="003D6CF6" w:rsidRPr="00EE7392" w:rsidRDefault="003D6CF6" w:rsidP="0008433B">
            <w:pPr>
              <w:pStyle w:val="Table"/>
              <w:rPr>
                <w:ins w:id="353" w:author="Mingyue Li" w:date="2024-12-03T13:12:00Z" w16du:dateUtc="2024-12-03T05:12:00Z"/>
                <w:color w:val="000000" w:themeColor="text1"/>
              </w:rPr>
            </w:pPr>
            <w:ins w:id="354" w:author="Mingyue Li" w:date="2024-12-03T13:12:00Z" w16du:dateUtc="2024-12-03T05:12:00Z">
              <w:r w:rsidRPr="00EE7392">
                <w:rPr>
                  <w:color w:val="000000" w:themeColor="text1"/>
                </w:rPr>
                <w:t> 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353D" w14:textId="77777777" w:rsidR="003D6CF6" w:rsidRPr="00EE7392" w:rsidRDefault="003D6CF6" w:rsidP="0008433B">
            <w:pPr>
              <w:pStyle w:val="Table"/>
              <w:rPr>
                <w:ins w:id="355" w:author="Mingyue Li" w:date="2024-12-03T13:12:00Z" w16du:dateUtc="2024-12-03T05:12:00Z"/>
                <w:color w:val="000000" w:themeColor="text1"/>
              </w:rPr>
            </w:pPr>
            <w:ins w:id="356" w:author="Mingyue Li" w:date="2024-12-03T13:12:00Z" w16du:dateUtc="2024-12-03T05:12:00Z">
              <w:r w:rsidRPr="00EE7392">
                <w:rPr>
                  <w:color w:val="000000" w:themeColor="text1"/>
                </w:rPr>
                <w:t> 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455E" w14:textId="77777777" w:rsidR="003D6CF6" w:rsidRPr="00EE7392" w:rsidRDefault="003D6CF6" w:rsidP="0008433B">
            <w:pPr>
              <w:pStyle w:val="Table"/>
              <w:rPr>
                <w:ins w:id="357" w:author="Mingyue Li" w:date="2024-12-03T13:12:00Z" w16du:dateUtc="2024-12-03T05:12:00Z"/>
                <w:color w:val="000000" w:themeColor="text1"/>
              </w:rPr>
            </w:pPr>
            <w:ins w:id="358" w:author="Mingyue Li" w:date="2024-12-03T13:12:00Z" w16du:dateUtc="2024-12-03T05:12:00Z">
              <w:r w:rsidRPr="00EE7392">
                <w:rPr>
                  <w:color w:val="000000" w:themeColor="text1"/>
                </w:rPr>
                <w:t> 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09AF" w14:textId="77777777" w:rsidR="003D6CF6" w:rsidRPr="00EE7392" w:rsidRDefault="003D6CF6" w:rsidP="0008433B">
            <w:pPr>
              <w:pStyle w:val="Table"/>
              <w:rPr>
                <w:ins w:id="359" w:author="Mingyue Li" w:date="2024-12-03T13:12:00Z" w16du:dateUtc="2024-12-03T05:12:00Z"/>
                <w:color w:val="000000" w:themeColor="text1"/>
              </w:rPr>
            </w:pPr>
            <w:ins w:id="360" w:author="Mingyue Li" w:date="2024-12-03T13:12:00Z" w16du:dateUtc="2024-12-03T05:12:00Z">
              <w:r w:rsidRPr="00EE7392">
                <w:rPr>
                  <w:color w:val="000000" w:themeColor="text1"/>
                </w:rPr>
                <w:t> 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2C94" w14:textId="77777777" w:rsidR="003D6CF6" w:rsidRPr="00EE7392" w:rsidRDefault="003D6CF6" w:rsidP="0008433B">
            <w:pPr>
              <w:pStyle w:val="Table"/>
              <w:rPr>
                <w:ins w:id="361" w:author="Mingyue Li" w:date="2024-12-03T13:12:00Z" w16du:dateUtc="2024-12-03T05:12:00Z"/>
                <w:color w:val="000000" w:themeColor="text1"/>
              </w:rPr>
            </w:pPr>
            <w:ins w:id="362" w:author="Mingyue Li" w:date="2024-12-03T13:12:00Z" w16du:dateUtc="2024-12-03T05:12:00Z">
              <w:r w:rsidRPr="00EE7392">
                <w:rPr>
                  <w:color w:val="000000" w:themeColor="text1"/>
                </w:rPr>
                <w:t> 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17D5" w14:textId="77777777" w:rsidR="003D6CF6" w:rsidRPr="00EE7392" w:rsidRDefault="003D6CF6" w:rsidP="0008433B">
            <w:pPr>
              <w:pStyle w:val="Table"/>
              <w:rPr>
                <w:ins w:id="363" w:author="Mingyue Li" w:date="2024-12-03T13:12:00Z" w16du:dateUtc="2024-12-03T05:12:00Z"/>
                <w:color w:val="000000" w:themeColor="text1"/>
              </w:rPr>
            </w:pPr>
            <w:ins w:id="364" w:author="Mingyue Li" w:date="2024-12-03T13:12:00Z" w16du:dateUtc="2024-12-03T05:12:00Z">
              <w:r w:rsidRPr="00EE7392">
                <w:rPr>
                  <w:color w:val="000000" w:themeColor="text1"/>
                </w:rPr>
                <w:t> 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4023" w14:textId="77777777" w:rsidR="003D6CF6" w:rsidRPr="00EE7392" w:rsidRDefault="003D6CF6" w:rsidP="0008433B">
            <w:pPr>
              <w:pStyle w:val="Table"/>
              <w:rPr>
                <w:ins w:id="365" w:author="Mingyue Li" w:date="2024-12-03T13:12:00Z" w16du:dateUtc="2024-12-03T05:12:00Z"/>
                <w:color w:val="000000" w:themeColor="text1"/>
              </w:rPr>
            </w:pPr>
            <w:ins w:id="366" w:author="Mingyue Li" w:date="2024-12-03T13:12:00Z" w16du:dateUtc="2024-12-03T05:12:00Z">
              <w:r w:rsidRPr="00EE7392">
                <w:rPr>
                  <w:color w:val="000000" w:themeColor="text1"/>
                </w:rPr>
                <w:t>1.02*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5EED" w14:textId="77777777" w:rsidR="003D6CF6" w:rsidRPr="00EE7392" w:rsidRDefault="003D6CF6" w:rsidP="0008433B">
            <w:pPr>
              <w:pStyle w:val="Table"/>
              <w:rPr>
                <w:ins w:id="367" w:author="Mingyue Li" w:date="2024-12-03T13:12:00Z" w16du:dateUtc="2024-12-03T05:12:00Z"/>
                <w:color w:val="000000" w:themeColor="text1"/>
              </w:rPr>
            </w:pPr>
            <w:ins w:id="368" w:author="Mingyue Li" w:date="2024-12-03T13:12:00Z" w16du:dateUtc="2024-12-03T05:12:00Z">
              <w:r w:rsidRPr="00EE7392">
                <w:rPr>
                  <w:color w:val="000000" w:themeColor="text1"/>
                </w:rPr>
                <w:t>[1.02-1.02]</w:t>
              </w:r>
            </w:ins>
          </w:p>
        </w:tc>
      </w:tr>
    </w:tbl>
    <w:p w14:paraId="034C1314" w14:textId="77777777" w:rsidR="003D6CF6" w:rsidRPr="00EE7392" w:rsidRDefault="003D6CF6" w:rsidP="003D6CF6">
      <w:pPr>
        <w:pStyle w:val="Notes"/>
        <w:rPr>
          <w:ins w:id="369" w:author="Mingyue Li" w:date="2024-12-03T13:12:00Z" w16du:dateUtc="2024-12-03T05:12:00Z"/>
          <w:shd w:val="clear" w:color="auto" w:fill="FFFFFF"/>
        </w:rPr>
      </w:pPr>
      <w:ins w:id="370" w:author="Mingyue Li" w:date="2024-12-03T13:12:00Z" w16du:dateUtc="2024-12-03T05:12:00Z">
        <w:r w:rsidRPr="00EE7392">
          <w:rPr>
            <w:shd w:val="clear" w:color="auto" w:fill="FFFFFF"/>
          </w:rPr>
          <w:t>Notes: Time-linear trends and hospital fixed effects were controlled in all regression models, but not presented due to space limit. UEBMI-Urban Employee Basic Medical Insurance, URBMI-Urban Residents Basic Medical Insurance, NCMS-New Rural Cooperative Medical Scheme, TCM-traditional Chinese Medicine.</w:t>
        </w:r>
        <w:r w:rsidRPr="00EE7392">
          <w:t xml:space="preserve"> Robust 95% confidence interval in brackets;</w:t>
        </w:r>
        <w:r w:rsidRPr="00777845">
          <w:rPr>
            <w:rFonts w:eastAsia="KaiTi"/>
            <w:color w:val="0070C0"/>
            <w:kern w:val="2"/>
            <w:lang w:val="en-CN"/>
          </w:rPr>
          <w:t xml:space="preserve"> </w:t>
        </w:r>
        <w:r w:rsidRPr="009F0C6F">
          <w:rPr>
            <w:rFonts w:eastAsia="KaiTi"/>
            <w:color w:val="0070C0"/>
            <w:kern w:val="2"/>
            <w:lang w:val="en-CN"/>
          </w:rPr>
          <w:t>Standard errors were clustered at the patient level</w:t>
        </w:r>
        <w:r>
          <w:rPr>
            <w:rFonts w:eastAsia="KaiTi" w:hint="eastAsia"/>
            <w:color w:val="0070C0"/>
            <w:kern w:val="2"/>
            <w:lang w:val="en-CN"/>
          </w:rPr>
          <w:t xml:space="preserve">. </w:t>
        </w:r>
        <w:r w:rsidRPr="00EE7392">
          <w:t xml:space="preserve"> *** p&lt;0.001, ** p&lt;0.01, * p&lt;0.05</w:t>
        </w:r>
      </w:ins>
    </w:p>
    <w:p w14:paraId="45142A46" w14:textId="77777777" w:rsidR="003D6CF6" w:rsidRDefault="003D6CF6">
      <w:pPr>
        <w:rPr>
          <w:ins w:id="371" w:author="Mingyue Li" w:date="2024-12-03T13:12:00Z" w16du:dateUtc="2024-12-03T05:12:00Z"/>
          <w:color w:val="000000" w:themeColor="text1"/>
          <w:sz w:val="20"/>
          <w:szCs w:val="20"/>
        </w:rPr>
      </w:pPr>
    </w:p>
    <w:p w14:paraId="4C63E0BA" w14:textId="77777777" w:rsidR="00417792" w:rsidRDefault="00417792">
      <w:pPr>
        <w:rPr>
          <w:ins w:id="372" w:author="Mingyue Li" w:date="2024-12-03T13:13:00Z" w16du:dateUtc="2024-12-03T05:13:00Z"/>
          <w:color w:val="000000" w:themeColor="text1"/>
          <w:sz w:val="20"/>
          <w:szCs w:val="20"/>
        </w:rPr>
      </w:pPr>
    </w:p>
    <w:p w14:paraId="0C63A124" w14:textId="59488443" w:rsidR="00037DEE" w:rsidRDefault="00037DEE">
      <w:pPr>
        <w:rPr>
          <w:ins w:id="373" w:author="Mingyue Li" w:date="2024-12-03T13:13:00Z" w16du:dateUtc="2024-12-03T05:13:00Z"/>
          <w:color w:val="000000" w:themeColor="text1"/>
          <w:sz w:val="20"/>
          <w:szCs w:val="20"/>
        </w:rPr>
      </w:pPr>
      <w:ins w:id="374" w:author="Mingyue Li" w:date="2024-12-03T13:13:00Z" w16du:dateUtc="2024-12-03T05:13:00Z">
        <w:r w:rsidRPr="00037DEE">
          <w:rPr>
            <w:noProof/>
            <w:lang w:val="en-US"/>
            <w14:ligatures w14:val="standardContextual"/>
          </w:rPr>
          <w:drawing>
            <wp:inline distT="0" distB="0" distL="0" distR="0" wp14:anchorId="4E06D2B5" wp14:editId="58DC9F10">
              <wp:extent cx="3222028" cy="1782967"/>
              <wp:effectExtent l="0" t="0" r="3810" b="0"/>
              <wp:docPr id="2043120312" name="Picture 1">
                <a:extLst xmlns:a="http://schemas.openxmlformats.org/drawingml/2006/main">
                  <a:ext uri="{FF2B5EF4-FFF2-40B4-BE49-F238E27FC236}">
                    <a16:creationId xmlns:a16="http://schemas.microsoft.com/office/drawing/2014/main" id="{A808B036-2E84-C581-AD72-C30CF5C1767B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43120312" name="Picture 2043120312">
                        <a:extLst>
                          <a:ext uri="{FF2B5EF4-FFF2-40B4-BE49-F238E27FC236}">
                            <a16:creationId xmlns:a16="http://schemas.microsoft.com/office/drawing/2014/main" id="{A808B036-2E84-C581-AD72-C30CF5C1767B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222028" cy="1782967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698F58C" w14:textId="77777777" w:rsidR="00037DEE" w:rsidRDefault="00037DEE">
      <w:pPr>
        <w:rPr>
          <w:ins w:id="375" w:author="Mingyue Li" w:date="2024-12-03T13:13:00Z" w16du:dateUtc="2024-12-03T05:13:00Z"/>
          <w:rFonts w:hint="eastAsia"/>
          <w:color w:val="000000" w:themeColor="text1"/>
          <w:sz w:val="20"/>
          <w:szCs w:val="20"/>
        </w:rPr>
      </w:pPr>
    </w:p>
    <w:p w14:paraId="775ABFD5" w14:textId="66DA629F" w:rsidR="00717D19" w:rsidRPr="00EE7392" w:rsidRDefault="00717D19" w:rsidP="00717D19">
      <w:pPr>
        <w:jc w:val="center"/>
        <w:rPr>
          <w:ins w:id="376" w:author="Mingyue Li" w:date="2024-12-03T13:14:00Z" w16du:dateUtc="2024-12-03T05:14:00Z"/>
          <w:sz w:val="22"/>
          <w:szCs w:val="22"/>
        </w:rPr>
      </w:pPr>
      <w:ins w:id="377" w:author="Mingyue Li" w:date="2024-12-03T13:14:00Z" w16du:dateUtc="2024-12-03T05:14:00Z">
        <w:r w:rsidRPr="00EE7392">
          <w:rPr>
            <w:sz w:val="22"/>
            <w:szCs w:val="22"/>
          </w:rPr>
          <w:t xml:space="preserve">Figure </w:t>
        </w:r>
        <w:r w:rsidR="00280F80">
          <w:rPr>
            <w:rFonts w:hint="eastAsia"/>
            <w:sz w:val="22"/>
            <w:szCs w:val="22"/>
          </w:rPr>
          <w:t>A1</w:t>
        </w:r>
        <w:r w:rsidRPr="00EE7392">
          <w:rPr>
            <w:sz w:val="22"/>
            <w:szCs w:val="22"/>
          </w:rPr>
          <w:t xml:space="preserve"> The associations between travel distance and readmissions among population subgroups</w:t>
        </w:r>
      </w:ins>
    </w:p>
    <w:p w14:paraId="0A6BF6F5" w14:textId="77777777" w:rsidR="00037DEE" w:rsidRDefault="00037DEE">
      <w:pPr>
        <w:rPr>
          <w:ins w:id="378" w:author="Mingyue Li" w:date="2024-12-03T13:13:00Z" w16du:dateUtc="2024-12-03T05:13:00Z"/>
          <w:color w:val="000000" w:themeColor="text1"/>
          <w:sz w:val="20"/>
          <w:szCs w:val="20"/>
        </w:rPr>
      </w:pPr>
    </w:p>
    <w:p w14:paraId="3D3F9EBB" w14:textId="77777777" w:rsidR="00037DEE" w:rsidRDefault="00037DEE">
      <w:pPr>
        <w:rPr>
          <w:ins w:id="379" w:author="Mingyue Li" w:date="2024-12-03T13:13:00Z" w16du:dateUtc="2024-12-03T05:13:00Z"/>
          <w:color w:val="000000" w:themeColor="text1"/>
          <w:sz w:val="20"/>
          <w:szCs w:val="20"/>
        </w:rPr>
      </w:pPr>
    </w:p>
    <w:p w14:paraId="36D8D479" w14:textId="77777777" w:rsidR="00037DEE" w:rsidRDefault="00037DEE">
      <w:pPr>
        <w:rPr>
          <w:ins w:id="380" w:author="Mingyue Li" w:date="2024-12-03T13:13:00Z" w16du:dateUtc="2024-12-03T05:13:00Z"/>
          <w:color w:val="000000" w:themeColor="text1"/>
          <w:sz w:val="20"/>
          <w:szCs w:val="20"/>
        </w:rPr>
      </w:pPr>
    </w:p>
    <w:p w14:paraId="3AA8E678" w14:textId="561996DD" w:rsidR="00037DEE" w:rsidRPr="00EB3044" w:rsidRDefault="00037DEE">
      <w:pPr>
        <w:rPr>
          <w:rFonts w:hint="eastAsia"/>
          <w:color w:val="000000" w:themeColor="text1"/>
          <w:sz w:val="20"/>
          <w:szCs w:val="20"/>
        </w:rPr>
      </w:pPr>
    </w:p>
    <w:p w14:paraId="2F34C42D" w14:textId="77777777" w:rsidR="004E323D" w:rsidRPr="00EB3044" w:rsidRDefault="004E323D">
      <w:pPr>
        <w:rPr>
          <w:color w:val="000000" w:themeColor="text1"/>
          <w:sz w:val="20"/>
          <w:szCs w:val="20"/>
        </w:rPr>
      </w:pPr>
    </w:p>
    <w:p w14:paraId="58E85AFD" w14:textId="7F3A8DBF" w:rsidR="006351FB" w:rsidRPr="00EB3044" w:rsidRDefault="006351FB" w:rsidP="0009542B">
      <w:pPr>
        <w:jc w:val="center"/>
        <w:rPr>
          <w:color w:val="000000" w:themeColor="text1"/>
          <w:sz w:val="20"/>
          <w:szCs w:val="20"/>
        </w:rPr>
      </w:pPr>
      <w:r w:rsidRPr="00EB3044">
        <w:rPr>
          <w:color w:val="000000" w:themeColor="text1"/>
          <w:sz w:val="20"/>
          <w:szCs w:val="20"/>
        </w:rPr>
        <w:t>T</w:t>
      </w:r>
      <w:r w:rsidRPr="00EB3044">
        <w:rPr>
          <w:rFonts w:hint="eastAsia"/>
          <w:color w:val="000000" w:themeColor="text1"/>
          <w:sz w:val="20"/>
          <w:szCs w:val="20"/>
        </w:rPr>
        <w:t xml:space="preserve">able A3 </w:t>
      </w:r>
      <w:r w:rsidR="00816198" w:rsidRPr="00EB3044">
        <w:rPr>
          <w:color w:val="000000" w:themeColor="text1"/>
          <w:sz w:val="20"/>
          <w:szCs w:val="20"/>
        </w:rPr>
        <w:t xml:space="preserve">The associations between travel distances </w:t>
      </w:r>
      <w:r w:rsidR="0009542B" w:rsidRPr="00EB3044">
        <w:rPr>
          <w:rFonts w:hint="eastAsia"/>
          <w:color w:val="000000" w:themeColor="text1"/>
          <w:sz w:val="20"/>
          <w:szCs w:val="20"/>
        </w:rPr>
        <w:t>and</w:t>
      </w:r>
      <w:r w:rsidR="00816198" w:rsidRPr="00EB3044">
        <w:rPr>
          <w:color w:val="000000" w:themeColor="text1"/>
          <w:sz w:val="20"/>
          <w:szCs w:val="20"/>
        </w:rPr>
        <w:t xml:space="preserve"> hospital readmissions</w:t>
      </w:r>
      <w:r w:rsidR="0009542B" w:rsidRPr="00EB3044">
        <w:rPr>
          <w:rFonts w:hint="eastAsia"/>
          <w:color w:val="000000" w:themeColor="text1"/>
          <w:sz w:val="20"/>
          <w:szCs w:val="20"/>
        </w:rPr>
        <w:t>: sensitivity analyses (1</w:t>
      </w:r>
      <w:r w:rsidR="0009542B" w:rsidRPr="00EB3044">
        <w:rPr>
          <w:color w:val="000000" w:themeColor="text1"/>
          <w:sz w:val="20"/>
          <w:szCs w:val="20"/>
        </w:rPr>
        <w:t>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41"/>
        <w:gridCol w:w="936"/>
        <w:gridCol w:w="1195"/>
        <w:gridCol w:w="876"/>
        <w:gridCol w:w="936"/>
        <w:gridCol w:w="1195"/>
        <w:gridCol w:w="876"/>
        <w:gridCol w:w="936"/>
        <w:gridCol w:w="1195"/>
        <w:gridCol w:w="874"/>
      </w:tblGrid>
      <w:tr w:rsidR="00A93104" w:rsidRPr="00EB3044" w14:paraId="01DA04A5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431" w14:textId="77777777" w:rsidR="00A93104" w:rsidRPr="00EB3044" w:rsidRDefault="00A93104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  <w:tc>
          <w:tcPr>
            <w:tcW w:w="11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1C30" w14:textId="65778ADE" w:rsidR="00A93104" w:rsidRPr="00EB3044" w:rsidRDefault="00A93104" w:rsidP="00283962">
            <w:pPr>
              <w:pStyle w:val="Table"/>
              <w:jc w:val="center"/>
              <w:rPr>
                <w:szCs w:val="20"/>
              </w:rPr>
            </w:pPr>
            <w:r w:rsidRPr="00EB3044">
              <w:rPr>
                <w:color w:val="000000" w:themeColor="text1"/>
                <w:szCs w:val="20"/>
              </w:rPr>
              <w:t>30-day readmission</w:t>
            </w:r>
          </w:p>
        </w:tc>
        <w:tc>
          <w:tcPr>
            <w:tcW w:w="11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5D66" w14:textId="02DA1600" w:rsidR="00A93104" w:rsidRPr="00EB3044" w:rsidRDefault="00A93104" w:rsidP="00283962">
            <w:pPr>
              <w:pStyle w:val="Table"/>
              <w:jc w:val="center"/>
              <w:rPr>
                <w:szCs w:val="20"/>
              </w:rPr>
            </w:pPr>
            <w:r w:rsidRPr="00EB3044">
              <w:rPr>
                <w:rFonts w:hint="eastAsia"/>
                <w:color w:val="000000" w:themeColor="text1"/>
                <w:szCs w:val="20"/>
              </w:rPr>
              <w:t>9</w:t>
            </w:r>
            <w:r w:rsidRPr="00EB3044">
              <w:rPr>
                <w:color w:val="000000" w:themeColor="text1"/>
                <w:szCs w:val="20"/>
              </w:rPr>
              <w:t>0-day readmission</w:t>
            </w:r>
          </w:p>
        </w:tc>
        <w:tc>
          <w:tcPr>
            <w:tcW w:w="11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5971" w14:textId="18087E84" w:rsidR="00A93104" w:rsidRPr="00EB3044" w:rsidRDefault="00A93104" w:rsidP="00283962">
            <w:pPr>
              <w:pStyle w:val="Table"/>
              <w:jc w:val="center"/>
              <w:rPr>
                <w:szCs w:val="20"/>
              </w:rPr>
            </w:pPr>
            <w:r w:rsidRPr="00EB3044">
              <w:rPr>
                <w:rFonts w:hint="eastAsia"/>
                <w:color w:val="000000" w:themeColor="text1"/>
                <w:szCs w:val="20"/>
              </w:rPr>
              <w:t>Annual</w:t>
            </w:r>
            <w:r w:rsidRPr="00EB3044">
              <w:rPr>
                <w:color w:val="000000" w:themeColor="text1"/>
                <w:szCs w:val="20"/>
              </w:rPr>
              <w:t xml:space="preserve"> readmission</w:t>
            </w:r>
          </w:p>
        </w:tc>
      </w:tr>
      <w:tr w:rsidR="00EB3044" w:rsidRPr="00EB3044" w14:paraId="6A9E1964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0D116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lastRenderedPageBreak/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F3BC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O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73B9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95% CI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66C9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P valu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FA0B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O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6DB6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95% CI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A04D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P valu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AB39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O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9035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95% CI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2DAD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P value</w:t>
            </w:r>
          </w:p>
        </w:tc>
      </w:tr>
      <w:tr w:rsidR="00EB3044" w:rsidRPr="00EB3044" w14:paraId="7260C923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F79" w14:textId="63BB5853" w:rsidR="006351FB" w:rsidRPr="00EB3044" w:rsidRDefault="005B670D" w:rsidP="004E323D">
            <w:pPr>
              <w:pStyle w:val="Table"/>
              <w:rPr>
                <w:b/>
                <w:bCs/>
                <w:szCs w:val="20"/>
              </w:rPr>
            </w:pPr>
            <w:r w:rsidRPr="00EB3044">
              <w:rPr>
                <w:rFonts w:eastAsia="SimSun"/>
                <w:b/>
                <w:bCs/>
                <w:color w:val="000000"/>
                <w:szCs w:val="20"/>
              </w:rPr>
              <w:t>Geographical acces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9F3F" w14:textId="77777777" w:rsidR="006351FB" w:rsidRPr="00EB3044" w:rsidRDefault="006351FB" w:rsidP="004E323D">
            <w:pPr>
              <w:pStyle w:val="Table"/>
              <w:rPr>
                <w:b/>
                <w:bCs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0901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5263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96CE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1375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594D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CB18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35AE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2581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</w:tr>
      <w:tr w:rsidR="00EB3044" w:rsidRPr="00EB3044" w14:paraId="2AF3B94B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268D" w14:textId="71AD099A" w:rsidR="006351FB" w:rsidRPr="00EB3044" w:rsidRDefault="00485E88" w:rsidP="004E323D">
            <w:pPr>
              <w:pStyle w:val="Table"/>
              <w:rPr>
                <w:b/>
                <w:bCs/>
                <w:szCs w:val="20"/>
              </w:rPr>
            </w:pPr>
            <w:r w:rsidRPr="00EB3044">
              <w:rPr>
                <w:b/>
                <w:bCs/>
                <w:szCs w:val="20"/>
              </w:rPr>
              <w:t>Q</w:t>
            </w:r>
            <w:r w:rsidRPr="00EB3044">
              <w:rPr>
                <w:rFonts w:hint="eastAsia"/>
                <w:b/>
                <w:bCs/>
                <w:szCs w:val="20"/>
              </w:rPr>
              <w:t xml:space="preserve">untiles of travel dsitance to hospitals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2D0" w14:textId="77777777" w:rsidR="006351FB" w:rsidRPr="00EB3044" w:rsidRDefault="006351FB" w:rsidP="004E323D">
            <w:pPr>
              <w:pStyle w:val="Table"/>
              <w:rPr>
                <w:b/>
                <w:bCs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A1E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C198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61C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D9C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A08E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3AFB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8F64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D1DC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</w:tr>
      <w:tr w:rsidR="00EB3044" w:rsidRPr="00EB3044" w14:paraId="6A593E5F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39F3" w14:textId="0B2DEAEF" w:rsidR="006351FB" w:rsidRPr="00EB3044" w:rsidRDefault="00F85863" w:rsidP="004E323D">
            <w:pPr>
              <w:pStyle w:val="Table"/>
              <w:rPr>
                <w:szCs w:val="20"/>
              </w:rPr>
            </w:pPr>
            <w:r w:rsidRPr="00EB3044">
              <w:rPr>
                <w:rFonts w:hint="eastAsia"/>
                <w:szCs w:val="20"/>
              </w:rPr>
              <w:t xml:space="preserve">    </w:t>
            </w:r>
            <w:r w:rsidR="00D943A9" w:rsidRPr="00EB3044">
              <w:rPr>
                <w:szCs w:val="20"/>
              </w:rPr>
              <w:t>F</w:t>
            </w:r>
            <w:r w:rsidR="00D943A9" w:rsidRPr="00EB3044">
              <w:rPr>
                <w:rFonts w:hint="eastAsia"/>
                <w:szCs w:val="20"/>
              </w:rPr>
              <w:t>irst quntile (clo</w:t>
            </w:r>
            <w:r w:rsidR="00A06626" w:rsidRPr="00EB3044">
              <w:rPr>
                <w:rFonts w:hint="eastAsia"/>
                <w:szCs w:val="20"/>
              </w:rPr>
              <w:t>s</w:t>
            </w:r>
            <w:r w:rsidR="00D943A9" w:rsidRPr="00EB3044">
              <w:rPr>
                <w:rFonts w:hint="eastAsia"/>
                <w:szCs w:val="20"/>
              </w:rPr>
              <w:t>est</w:t>
            </w:r>
            <w:r w:rsidR="00D943A9" w:rsidRPr="00EB3044">
              <w:rPr>
                <w:szCs w:val="20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18F6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6E9C" w14:textId="6BB4E4F8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1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6F5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5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AF5D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2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E03" w14:textId="27C8DCB5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0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B104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BDD3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7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F32F" w14:textId="0DFA20DC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1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405E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54657C80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B5C0" w14:textId="51F3612D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 xml:space="preserve">   </w:t>
            </w:r>
            <w:r w:rsidR="00596BBB" w:rsidRPr="00EB3044">
              <w:rPr>
                <w:rFonts w:hint="eastAsia"/>
                <w:szCs w:val="20"/>
              </w:rPr>
              <w:t>Second quintil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6E87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4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FA8B" w14:textId="430A5165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4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5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ADF8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C627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6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B5CF" w14:textId="49920F7C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9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B8C3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6A0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8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16A5" w14:textId="6C2CB66D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5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8EC9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3917113B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1F47" w14:textId="1AE24C99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 xml:space="preserve">   </w:t>
            </w:r>
            <w:r w:rsidR="00D77F98" w:rsidRPr="00EB3044">
              <w:rPr>
                <w:szCs w:val="20"/>
              </w:rPr>
              <w:t>T</w:t>
            </w:r>
            <w:r w:rsidR="00D77F98" w:rsidRPr="00EB3044">
              <w:rPr>
                <w:rFonts w:hint="eastAsia"/>
                <w:szCs w:val="20"/>
              </w:rPr>
              <w:t>hird quintil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CC65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2438" w14:textId="05F98A20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7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56FA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1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9E78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FC8" w14:textId="6D963746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9B7E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7AF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1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489A" w14:textId="69F88E53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7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2897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57B8A581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F52" w14:textId="29F5B25C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 xml:space="preserve">   </w:t>
            </w:r>
            <w:r w:rsidR="00D77F98" w:rsidRPr="00EB3044">
              <w:rPr>
                <w:szCs w:val="20"/>
              </w:rPr>
              <w:t>F</w:t>
            </w:r>
            <w:r w:rsidR="00D77F98" w:rsidRPr="00EB3044">
              <w:rPr>
                <w:rFonts w:hint="eastAsia"/>
                <w:szCs w:val="20"/>
              </w:rPr>
              <w:t>ourth quintil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334B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7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8A4D" w14:textId="5C247A36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9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A5CE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B704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1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CC80" w14:textId="5AA2EC43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4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9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1F3E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7811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1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2F9E" w14:textId="5DD9DC9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7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B96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4B47E3D6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21CC" w14:textId="61CDC3E0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 xml:space="preserve">   </w:t>
            </w:r>
            <w:r w:rsidR="00D77F98" w:rsidRPr="00EB3044">
              <w:rPr>
                <w:szCs w:val="20"/>
              </w:rPr>
              <w:t>F</w:t>
            </w:r>
            <w:r w:rsidR="00D77F98" w:rsidRPr="00EB3044">
              <w:rPr>
                <w:rFonts w:hint="eastAsia"/>
                <w:szCs w:val="20"/>
              </w:rPr>
              <w:t>ifth quintile (farthest</w:t>
            </w:r>
            <w:r w:rsidR="00D77F98" w:rsidRPr="00EB3044">
              <w:rPr>
                <w:szCs w:val="20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A72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ref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EA24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3FCB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2AFB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ref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D006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6526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3D05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ref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B6F8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0CE1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</w:tr>
      <w:tr w:rsidR="00EB3044" w:rsidRPr="00EB3044" w14:paraId="390D1A7F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6941" w14:textId="132BA26A" w:rsidR="006351FB" w:rsidRPr="00EB3044" w:rsidRDefault="00330478" w:rsidP="004E323D">
            <w:pPr>
              <w:pStyle w:val="Table"/>
              <w:rPr>
                <w:b/>
                <w:bCs/>
                <w:szCs w:val="20"/>
              </w:rPr>
            </w:pPr>
            <w:r w:rsidRPr="00EB3044">
              <w:rPr>
                <w:b/>
                <w:bCs/>
                <w:color w:val="000000"/>
                <w:szCs w:val="20"/>
              </w:rPr>
              <w:t>Sociodemogrpahic factor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944B" w14:textId="77777777" w:rsidR="006351FB" w:rsidRPr="00EB3044" w:rsidRDefault="006351FB" w:rsidP="004E323D">
            <w:pPr>
              <w:pStyle w:val="Table"/>
              <w:rPr>
                <w:b/>
                <w:bCs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C522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728F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9D2F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E79E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868C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5CCA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6023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05BD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</w:tr>
      <w:tr w:rsidR="00EB3044" w:rsidRPr="00EB3044" w14:paraId="0B46A4A3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571F" w14:textId="06368CB9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Gender (ref=female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2A10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6D93" w14:textId="677542C4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57FF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4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C94B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4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586" w14:textId="48DF7C15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8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226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95AF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87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3828" w14:textId="08E116E0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4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0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51B6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2E61037B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BBCF" w14:textId="138F8D6E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Ag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FAF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1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6475" w14:textId="67E18451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1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1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CE51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F641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1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0CFA" w14:textId="342944C5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1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1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CC47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AA91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5060" w14:textId="6C3DC28E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2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223B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4595873C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5B8D" w14:textId="54665803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Marriage (ref=unmarried and other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1034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EE1" w14:textId="5ABBAF5C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1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2E78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5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9E8B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F205" w14:textId="48A4C192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7424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6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9078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547C" w14:textId="4774B91A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8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7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13DB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315</w:t>
            </w:r>
          </w:p>
        </w:tc>
      </w:tr>
      <w:tr w:rsidR="00EB3044" w:rsidRPr="00EB3044" w14:paraId="7BD646BD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D800" w14:textId="65E4D602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Ethnicity (ref=Han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2B40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5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1962" w14:textId="3BC41A8D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9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8411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543E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C716" w14:textId="1DAB3B4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4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0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5470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6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FE10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2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08D" w14:textId="269E3E2B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8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1AE9" w14:textId="77777777" w:rsidR="00012218" w:rsidRPr="00EB3044" w:rsidRDefault="00012218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8</w:t>
            </w:r>
          </w:p>
        </w:tc>
      </w:tr>
      <w:tr w:rsidR="00EB3044" w:rsidRPr="00EB3044" w14:paraId="0DF82199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C8A7" w14:textId="3CDC51BF" w:rsidR="006351FB" w:rsidRPr="00EB3044" w:rsidRDefault="0082047D" w:rsidP="004E323D">
            <w:pPr>
              <w:pStyle w:val="Table"/>
              <w:rPr>
                <w:b/>
                <w:bCs/>
                <w:szCs w:val="20"/>
              </w:rPr>
            </w:pPr>
            <w:r w:rsidRPr="00EB3044">
              <w:rPr>
                <w:rFonts w:eastAsia="SimSun"/>
                <w:b/>
                <w:bCs/>
                <w:color w:val="000000"/>
                <w:szCs w:val="20"/>
              </w:rPr>
              <w:t>Health status-rel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A295" w14:textId="77777777" w:rsidR="006351FB" w:rsidRPr="00EB3044" w:rsidRDefault="006351FB" w:rsidP="004E323D">
            <w:pPr>
              <w:pStyle w:val="Table"/>
              <w:rPr>
                <w:b/>
                <w:bCs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07E5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A6E6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7CB4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D33E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C0CD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32B2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8F4F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AFD3" w14:textId="77777777" w:rsidR="006351FB" w:rsidRPr="00EB3044" w:rsidRDefault="006351FB" w:rsidP="004E323D">
            <w:pPr>
              <w:pStyle w:val="Table"/>
              <w:rPr>
                <w:szCs w:val="20"/>
              </w:rPr>
            </w:pPr>
          </w:p>
        </w:tc>
      </w:tr>
      <w:tr w:rsidR="00EB3044" w:rsidRPr="00EB3044" w14:paraId="56FF4B80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AC4C" w14:textId="072E4BFC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>Charlson comorbidity scor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9E8E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1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50E2" w14:textId="33DA8979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9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3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A769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5660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4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8041" w14:textId="5482D71B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5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4695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9D77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2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C82F" w14:textId="51631374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1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069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0C9A10B3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3F8D" w14:textId="40770DD5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Types of chronic disease (ref=hypertension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B3B9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68D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034A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F38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202C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FE1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77E9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F225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60BD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</w:p>
        </w:tc>
      </w:tr>
      <w:tr w:rsidR="00EB3044" w:rsidRPr="00EB3044" w14:paraId="1FBCFBFA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4EF" w14:textId="568BE64A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  <w:lang w:val="en-US"/>
              </w:rPr>
              <w:t xml:space="preserve">    Diabet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740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0574" w14:textId="2E69DEB2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2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1FDD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6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2A56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7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943" w14:textId="1237249C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F17F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5E2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E10B" w14:textId="2F55DEE0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9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1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079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86</w:t>
            </w:r>
          </w:p>
        </w:tc>
      </w:tr>
      <w:tr w:rsidR="00EB3044" w:rsidRPr="00EB3044" w14:paraId="08868AB7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6FA0" w14:textId="56CA14C2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  <w:lang w:val="en-US"/>
              </w:rPr>
              <w:t xml:space="preserve">    Comorbid with hypertension and diabet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23BE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08F7" w14:textId="10BAB5EE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8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683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1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7DB5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7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527C" w14:textId="3119D438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3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2EB2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3FB9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8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8CF9" w14:textId="62FBE00E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3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1488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62A2CDFF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31C6" w14:textId="74FFD721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Surgery (ref=none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419C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86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DEDA" w14:textId="77D4AFEA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79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3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4197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0304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85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7D08" w14:textId="4BA5ED54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0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67D0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4A1D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78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132E" w14:textId="715AE3B0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7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82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7A9F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1887DAF0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E3C" w14:textId="3E994B28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Length of stay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1B2C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2360" w14:textId="4351E2C4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3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0326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AA95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3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7E7" w14:textId="2947D275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3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E9D7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8665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763" w14:textId="11CD83CB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2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D1BC" w14:textId="77777777" w:rsidR="00644E61" w:rsidRPr="00EB3044" w:rsidRDefault="00644E61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4B7A71" w:rsidRPr="00EB3044" w14:paraId="3936E75B" w14:textId="77777777" w:rsidTr="00EB3044">
        <w:trPr>
          <w:trHeight w:val="318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1FB9" w14:textId="59BBA139" w:rsidR="004B7A71" w:rsidRPr="00EB3044" w:rsidRDefault="004B7A71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b/>
                <w:bCs/>
                <w:color w:val="000000"/>
                <w:szCs w:val="20"/>
              </w:rPr>
              <w:t>Admitted department</w:t>
            </w:r>
            <w:r w:rsidRPr="00EB3044">
              <w:rPr>
                <w:rFonts w:eastAsia="SimSun"/>
                <w:color w:val="000000"/>
                <w:szCs w:val="20"/>
              </w:rPr>
              <w:t xml:space="preserve"> (ref=Internal Medicine)</w:t>
            </w:r>
          </w:p>
        </w:tc>
      </w:tr>
      <w:tr w:rsidR="00EB3044" w:rsidRPr="00EB3044" w14:paraId="51300760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5E29" w14:textId="49B5C402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 xml:space="preserve">    Othe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050A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33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28AC" w14:textId="5551ED80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2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43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8BC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4D80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1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1319" w14:textId="07520914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8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79A1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DD46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89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7A5A" w14:textId="4A12344F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3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CA2D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603FCD22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BE6C" w14:textId="2EAACD5A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 xml:space="preserve">    TC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1930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2.39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2C1E" w14:textId="02A5FB46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2.16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2.65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4109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A58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81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D506" w14:textId="46C79FAE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6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95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25F7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5F4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26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7796" w14:textId="547F88E2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8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35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7615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4E323D" w:rsidRPr="00EB3044" w14:paraId="2A9E37DD" w14:textId="77777777" w:rsidTr="00EB3044">
        <w:trPr>
          <w:trHeight w:val="318"/>
          <w:jc w:val="center"/>
        </w:trPr>
        <w:tc>
          <w:tcPr>
            <w:tcW w:w="18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7276" w14:textId="7702127C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b/>
                <w:bCs/>
                <w:color w:val="000000"/>
                <w:szCs w:val="20"/>
              </w:rPr>
              <w:t>Health insurance</w:t>
            </w:r>
            <w:r w:rsidRPr="00EB3044">
              <w:rPr>
                <w:rFonts w:eastAsia="SimSun"/>
                <w:color w:val="000000"/>
                <w:szCs w:val="20"/>
              </w:rPr>
              <w:t xml:space="preserve"> (ref=UEBMI</w:t>
            </w:r>
            <w:r w:rsidR="009B59EB" w:rsidRPr="00EB3044">
              <w:rPr>
                <w:rFonts w:eastAsia="SimSun"/>
                <w:color w:val="000000"/>
                <w:szCs w:val="20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DBEE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02BD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FF39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2392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673D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68C6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5710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C046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</w:p>
        </w:tc>
      </w:tr>
      <w:tr w:rsidR="00EB3044" w:rsidRPr="00EB3044" w14:paraId="7E5E3C89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EB7C" w14:textId="3F57589F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 xml:space="preserve">     URBMI/NCM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17E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22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E027" w14:textId="645595C5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39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068B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DC2F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8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E12B" w14:textId="66D90FEA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9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369D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8F2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23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FC0B" w14:textId="4C550289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4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32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FCB4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18C6CB11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47FD" w14:textId="49B836C2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 xml:space="preserve">     Medical assista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5DE4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40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1BE" w14:textId="1975C643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2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64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BF4C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A850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66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FFDF" w14:textId="7D8ABDF0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49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86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DCC2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FB02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2.29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5138" w14:textId="43B9260F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2.09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2.51]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B4DA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6D9DA390" w14:textId="77777777" w:rsidTr="00EB3044">
        <w:trPr>
          <w:trHeight w:val="318"/>
          <w:jc w:val="center"/>
        </w:trPr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03AD" w14:textId="5E912EF3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 xml:space="preserve">     Othe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ECCAD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F7F8" w14:textId="61E55404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36]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A6E2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6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DF202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22A0" w14:textId="45D7ED2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79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3]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1D2E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5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F4B5E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8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574D" w14:textId="48E5D2FF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76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0]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EC15" w14:textId="77777777" w:rsidR="004A4CCC" w:rsidRPr="00EB3044" w:rsidRDefault="004A4CCC" w:rsidP="004E323D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59</w:t>
            </w:r>
          </w:p>
        </w:tc>
      </w:tr>
    </w:tbl>
    <w:p w14:paraId="33DD035C" w14:textId="77777777" w:rsidR="006351FB" w:rsidRPr="00EB3044" w:rsidRDefault="006351FB">
      <w:pPr>
        <w:rPr>
          <w:color w:val="000000" w:themeColor="text1"/>
          <w:sz w:val="20"/>
          <w:szCs w:val="20"/>
        </w:rPr>
      </w:pPr>
    </w:p>
    <w:p w14:paraId="44A03684" w14:textId="77777777" w:rsidR="004E323D" w:rsidRPr="00EB3044" w:rsidRDefault="004E323D">
      <w:pPr>
        <w:rPr>
          <w:color w:val="000000" w:themeColor="text1"/>
          <w:sz w:val="20"/>
          <w:szCs w:val="20"/>
        </w:rPr>
      </w:pPr>
    </w:p>
    <w:p w14:paraId="3F079DC6" w14:textId="77777777" w:rsidR="004E323D" w:rsidRPr="00EB3044" w:rsidRDefault="004E323D">
      <w:pPr>
        <w:rPr>
          <w:color w:val="000000" w:themeColor="text1"/>
          <w:sz w:val="20"/>
          <w:szCs w:val="20"/>
        </w:rPr>
      </w:pPr>
    </w:p>
    <w:p w14:paraId="22C8D14D" w14:textId="3B17D09B" w:rsidR="00550975" w:rsidRPr="00EB3044" w:rsidRDefault="00550975" w:rsidP="00823889">
      <w:pPr>
        <w:jc w:val="center"/>
        <w:rPr>
          <w:color w:val="000000" w:themeColor="text1"/>
          <w:sz w:val="20"/>
          <w:szCs w:val="20"/>
        </w:rPr>
      </w:pPr>
      <w:r w:rsidRPr="00EB3044">
        <w:rPr>
          <w:color w:val="000000" w:themeColor="text1"/>
          <w:sz w:val="20"/>
          <w:szCs w:val="20"/>
        </w:rPr>
        <w:lastRenderedPageBreak/>
        <w:t>T</w:t>
      </w:r>
      <w:r w:rsidRPr="00EB3044">
        <w:rPr>
          <w:rFonts w:hint="eastAsia"/>
          <w:color w:val="000000" w:themeColor="text1"/>
          <w:sz w:val="20"/>
          <w:szCs w:val="20"/>
        </w:rPr>
        <w:t>able A4</w:t>
      </w:r>
      <w:r w:rsidR="00823889" w:rsidRPr="00EB3044">
        <w:rPr>
          <w:color w:val="000000" w:themeColor="text1"/>
          <w:sz w:val="20"/>
          <w:szCs w:val="20"/>
        </w:rPr>
        <w:t xml:space="preserve"> The associations between travel distances </w:t>
      </w:r>
      <w:r w:rsidR="00823889" w:rsidRPr="00EB3044">
        <w:rPr>
          <w:rFonts w:hint="eastAsia"/>
          <w:color w:val="000000" w:themeColor="text1"/>
          <w:sz w:val="20"/>
          <w:szCs w:val="20"/>
        </w:rPr>
        <w:t>and</w:t>
      </w:r>
      <w:r w:rsidR="00823889" w:rsidRPr="00EB3044">
        <w:rPr>
          <w:color w:val="000000" w:themeColor="text1"/>
          <w:sz w:val="20"/>
          <w:szCs w:val="20"/>
        </w:rPr>
        <w:t xml:space="preserve"> hospital readmissions</w:t>
      </w:r>
      <w:r w:rsidR="00823889" w:rsidRPr="00EB3044">
        <w:rPr>
          <w:rFonts w:hint="eastAsia"/>
          <w:color w:val="000000" w:themeColor="text1"/>
          <w:sz w:val="20"/>
          <w:szCs w:val="20"/>
        </w:rPr>
        <w:t>: sensitivity analyses (2</w:t>
      </w:r>
      <w:r w:rsidR="00823889" w:rsidRPr="00EB3044">
        <w:rPr>
          <w:color w:val="000000" w:themeColor="text1"/>
          <w:sz w:val="20"/>
          <w:szCs w:val="20"/>
        </w:rPr>
        <w:t>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02"/>
        <w:gridCol w:w="883"/>
        <w:gridCol w:w="1242"/>
        <w:gridCol w:w="827"/>
        <w:gridCol w:w="884"/>
        <w:gridCol w:w="1242"/>
        <w:gridCol w:w="827"/>
        <w:gridCol w:w="884"/>
        <w:gridCol w:w="1242"/>
        <w:gridCol w:w="827"/>
      </w:tblGrid>
      <w:tr w:rsidR="0014574E" w:rsidRPr="00EB3044" w14:paraId="196F5F59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A49E" w14:textId="77777777" w:rsidR="0014574E" w:rsidRPr="00EB3044" w:rsidRDefault="0014574E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  <w:tc>
          <w:tcPr>
            <w:tcW w:w="11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D960" w14:textId="01683CAB" w:rsidR="0014574E" w:rsidRPr="00EB3044" w:rsidRDefault="0014574E" w:rsidP="00283962">
            <w:pPr>
              <w:pStyle w:val="Table"/>
              <w:jc w:val="center"/>
              <w:rPr>
                <w:szCs w:val="20"/>
              </w:rPr>
            </w:pPr>
            <w:r w:rsidRPr="00EB3044">
              <w:rPr>
                <w:color w:val="000000" w:themeColor="text1"/>
                <w:szCs w:val="20"/>
              </w:rPr>
              <w:t>30-day readmission</w:t>
            </w:r>
          </w:p>
        </w:tc>
        <w:tc>
          <w:tcPr>
            <w:tcW w:w="11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9E8E" w14:textId="7AE9C93C" w:rsidR="0014574E" w:rsidRPr="00EB3044" w:rsidRDefault="0014574E" w:rsidP="00283962">
            <w:pPr>
              <w:pStyle w:val="Table"/>
              <w:jc w:val="center"/>
              <w:rPr>
                <w:szCs w:val="20"/>
              </w:rPr>
            </w:pPr>
            <w:r w:rsidRPr="00EB3044">
              <w:rPr>
                <w:rFonts w:hint="eastAsia"/>
                <w:color w:val="000000" w:themeColor="text1"/>
                <w:szCs w:val="20"/>
              </w:rPr>
              <w:t>9</w:t>
            </w:r>
            <w:r w:rsidRPr="00EB3044">
              <w:rPr>
                <w:color w:val="000000" w:themeColor="text1"/>
                <w:szCs w:val="20"/>
              </w:rPr>
              <w:t>0-day readmission</w:t>
            </w:r>
          </w:p>
        </w:tc>
        <w:tc>
          <w:tcPr>
            <w:tcW w:w="11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4B66" w14:textId="4834B2C0" w:rsidR="0014574E" w:rsidRPr="00EB3044" w:rsidRDefault="0014574E" w:rsidP="00283962">
            <w:pPr>
              <w:pStyle w:val="Table"/>
              <w:jc w:val="center"/>
              <w:rPr>
                <w:szCs w:val="20"/>
              </w:rPr>
            </w:pPr>
            <w:r w:rsidRPr="00EB3044">
              <w:rPr>
                <w:rFonts w:hint="eastAsia"/>
                <w:color w:val="000000" w:themeColor="text1"/>
                <w:szCs w:val="20"/>
              </w:rPr>
              <w:t>Annual</w:t>
            </w:r>
            <w:r w:rsidRPr="00EB3044">
              <w:rPr>
                <w:color w:val="000000" w:themeColor="text1"/>
                <w:szCs w:val="20"/>
              </w:rPr>
              <w:t xml:space="preserve"> readmission</w:t>
            </w:r>
          </w:p>
        </w:tc>
      </w:tr>
      <w:tr w:rsidR="00EB3044" w:rsidRPr="00EB3044" w14:paraId="62CFA56C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442" w14:textId="77777777" w:rsidR="00550975" w:rsidRPr="00EB3044" w:rsidRDefault="00550975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6A64" w14:textId="77777777" w:rsidR="00550975" w:rsidRPr="00EB3044" w:rsidRDefault="00550975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O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662E" w14:textId="77777777" w:rsidR="00550975" w:rsidRPr="00EB3044" w:rsidRDefault="00550975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95% CI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C31B" w14:textId="77777777" w:rsidR="00550975" w:rsidRPr="00EB3044" w:rsidRDefault="00550975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P valu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DF31" w14:textId="77777777" w:rsidR="00550975" w:rsidRPr="00EB3044" w:rsidRDefault="00550975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O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225C" w14:textId="77777777" w:rsidR="00550975" w:rsidRPr="00EB3044" w:rsidRDefault="00550975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95% CI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8CD" w14:textId="77777777" w:rsidR="00550975" w:rsidRPr="00EB3044" w:rsidRDefault="00550975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P valu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0851" w14:textId="77777777" w:rsidR="00550975" w:rsidRPr="00EB3044" w:rsidRDefault="00550975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O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F168" w14:textId="77777777" w:rsidR="00550975" w:rsidRPr="00EB3044" w:rsidRDefault="00550975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95% CI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DE80" w14:textId="77777777" w:rsidR="00550975" w:rsidRPr="00EB3044" w:rsidRDefault="00550975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P value</w:t>
            </w:r>
          </w:p>
        </w:tc>
      </w:tr>
      <w:tr w:rsidR="00C31F79" w:rsidRPr="00EB3044" w14:paraId="6E097E2B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0AB" w14:textId="56DA9859" w:rsidR="00D427F4" w:rsidRPr="00EB3044" w:rsidRDefault="00D427F4" w:rsidP="00C31F79">
            <w:pPr>
              <w:pStyle w:val="Table"/>
              <w:rPr>
                <w:b/>
                <w:bCs/>
                <w:szCs w:val="20"/>
              </w:rPr>
            </w:pPr>
            <w:r w:rsidRPr="00EB3044">
              <w:rPr>
                <w:rFonts w:eastAsia="SimSun"/>
                <w:b/>
                <w:bCs/>
                <w:color w:val="000000"/>
                <w:szCs w:val="20"/>
              </w:rPr>
              <w:t>Geographical access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13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532C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87D0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25AE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6C5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1B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FF33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109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01CB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 </w:t>
            </w:r>
          </w:p>
        </w:tc>
      </w:tr>
      <w:tr w:rsidR="00C31F79" w:rsidRPr="00EB3044" w14:paraId="7C88841C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2504" w14:textId="5516F48F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 xml:space="preserve">Travel dsitance to hospitals (10 km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02B7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8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EE7C" w14:textId="271D70C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9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FA3E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E547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8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BCF2" w14:textId="50B0B87B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8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9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55D3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4530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8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B7F" w14:textId="34F1A46A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9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BE6F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C31F79" w:rsidRPr="00EB3044" w14:paraId="31126D7F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1392" w14:textId="59472215" w:rsidR="00D427F4" w:rsidRPr="00EB3044" w:rsidRDefault="00D427F4" w:rsidP="00C31F79">
            <w:pPr>
              <w:pStyle w:val="Table"/>
              <w:rPr>
                <w:b/>
                <w:bCs/>
                <w:szCs w:val="20"/>
              </w:rPr>
            </w:pPr>
            <w:r w:rsidRPr="00EB3044">
              <w:rPr>
                <w:b/>
                <w:bCs/>
                <w:color w:val="000000"/>
                <w:szCs w:val="20"/>
              </w:rPr>
              <w:t>Sociodemogrpahic factor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8303" w14:textId="77777777" w:rsidR="00D427F4" w:rsidRPr="00EB3044" w:rsidRDefault="00D427F4" w:rsidP="00C31F79">
            <w:pPr>
              <w:pStyle w:val="Table"/>
              <w:rPr>
                <w:b/>
                <w:bCs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BBB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89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1974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6DD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9D0A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55BC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E39E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E178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</w:tr>
      <w:tr w:rsidR="00C31F79" w:rsidRPr="00EB3044" w14:paraId="035E70FC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DC1" w14:textId="4A9F638F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Gender (ref=femal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8CEE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5BCE" w14:textId="08AB4143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4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C367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4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30E4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4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78F1" w14:textId="106864A9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8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6E6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F9E7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87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F67F" w14:textId="2C31543F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4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0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F5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C31F79" w:rsidRPr="00EB3044" w14:paraId="65A16E32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25D3" w14:textId="2DC098EB" w:rsidR="00D427F4" w:rsidRPr="00EB3044" w:rsidRDefault="00D427F4" w:rsidP="00C31F79">
            <w:pPr>
              <w:pStyle w:val="Table"/>
              <w:rPr>
                <w:szCs w:val="20"/>
                <w:lang w:val="en-US"/>
              </w:rPr>
            </w:pPr>
            <w:r w:rsidRPr="00EB3044">
              <w:rPr>
                <w:rFonts w:eastAsia="SimSun"/>
                <w:color w:val="000000"/>
                <w:szCs w:val="20"/>
              </w:rPr>
              <w:t>Ag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4EB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1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056" w14:textId="08BAC13E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1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1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AB79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1EB1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1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4F0E" w14:textId="6D757C58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1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1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B55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6C21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026F" w14:textId="085EB749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2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2AFF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C31F79" w:rsidRPr="00EB3044" w14:paraId="68068D60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7437" w14:textId="1FEB4C09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Marriage (ref=unmarried and other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4C1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7CE6" w14:textId="00176FEC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1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5109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5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72B4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3237" w14:textId="4CF1AE3B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4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451E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65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14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77F3" w14:textId="55DA7E8E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8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7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DA0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318</w:t>
            </w:r>
          </w:p>
        </w:tc>
      </w:tr>
      <w:tr w:rsidR="00C31F79" w:rsidRPr="00EB3044" w14:paraId="2444BFF3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9C4D" w14:textId="03E5CB06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Ethnicity (ref=Han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1C8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4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1A40" w14:textId="419D0B0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8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89A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4D23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EC3E" w14:textId="29907416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4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0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C6A9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7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2DD1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2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7E79" w14:textId="26ABE3AD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8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AFB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8</w:t>
            </w:r>
          </w:p>
        </w:tc>
      </w:tr>
      <w:tr w:rsidR="00C31F79" w:rsidRPr="00EB3044" w14:paraId="7B839EC0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A264" w14:textId="1DA24785" w:rsidR="00D427F4" w:rsidRPr="00EB3044" w:rsidRDefault="00D427F4" w:rsidP="00C31F79">
            <w:pPr>
              <w:pStyle w:val="Table"/>
              <w:rPr>
                <w:b/>
                <w:bCs/>
                <w:szCs w:val="20"/>
              </w:rPr>
            </w:pPr>
            <w:r w:rsidRPr="00EB3044">
              <w:rPr>
                <w:rFonts w:eastAsia="SimSun"/>
                <w:b/>
                <w:bCs/>
                <w:color w:val="000000"/>
                <w:szCs w:val="20"/>
              </w:rPr>
              <w:t>Health status-relate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E3B9" w14:textId="77777777" w:rsidR="00D427F4" w:rsidRPr="00535C63" w:rsidRDefault="00D427F4" w:rsidP="00C31F79">
            <w:pPr>
              <w:pStyle w:val="Table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DA6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1248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39D6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8CDF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47D1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D9B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10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8330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</w:tr>
      <w:tr w:rsidR="00C31F79" w:rsidRPr="00EB3044" w14:paraId="56647D8D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58C" w14:textId="597B7C85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>Charlson comorbidity sco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F0D6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1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0555" w14:textId="59B4A00A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9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3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3B36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5C5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4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214B" w14:textId="3C5CC786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5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E9D4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2A9B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2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5433" w14:textId="333D6256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1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4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4D6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C31F79" w:rsidRPr="00EB3044" w14:paraId="2F8116DF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7525" w14:textId="476D6EB3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Types of chronic disease (ref=hypertension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EDFF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3C8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1E2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FE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EE7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F106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60B1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189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B08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</w:tr>
      <w:tr w:rsidR="00C31F79" w:rsidRPr="00EB3044" w14:paraId="562FEFCE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313F" w14:textId="4C4F7B2F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  <w:lang w:val="en-US"/>
              </w:rPr>
              <w:t xml:space="preserve">    Diabet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F54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C7BC" w14:textId="6F937758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2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3A3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6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E4F7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7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85D0" w14:textId="14A01F1B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4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4B3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325C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CD09" w14:textId="775BCE18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1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B567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72</w:t>
            </w:r>
          </w:p>
        </w:tc>
      </w:tr>
      <w:tr w:rsidR="00C31F79" w:rsidRPr="00EB3044" w14:paraId="64E9B3E4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A54E" w14:textId="428988E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  <w:lang w:val="en-US"/>
              </w:rPr>
              <w:t xml:space="preserve">    Comorbid with hypertension and diabet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514A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6751" w14:textId="12CD7521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98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4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353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1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AA2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7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22B" w14:textId="50522B63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3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F0F6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094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8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9316" w14:textId="626264E2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24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6ABE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C31F79" w:rsidRPr="00EB3044" w14:paraId="26609366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2CDC" w14:textId="486FD063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Surgery (ref=non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D780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86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32C7" w14:textId="69BE2A5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79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3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B7A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BCA9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85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6E25" w14:textId="10EF2565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0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579C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D12A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78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1BC4" w14:textId="0A56D651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7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82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EA13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C31F79" w:rsidRPr="00EB3044" w14:paraId="208992A1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83E" w14:textId="2D074E14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>Length of sta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AAB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C914" w14:textId="051FCADF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3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F09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838A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3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0A11" w14:textId="0949379E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3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0C36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4BE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2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F5E5" w14:textId="3FA267B3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2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0F08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C31F79" w:rsidRPr="00EB3044" w14:paraId="479D35C8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B71C" w14:textId="38589324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b/>
                <w:bCs/>
                <w:color w:val="000000"/>
                <w:szCs w:val="20"/>
              </w:rPr>
              <w:t>Admitted department</w:t>
            </w:r>
            <w:r w:rsidRPr="00EB3044">
              <w:rPr>
                <w:rFonts w:eastAsia="SimSun"/>
                <w:color w:val="000000"/>
                <w:szCs w:val="20"/>
              </w:rPr>
              <w:t xml:space="preserve"> (ref=Internal Medicin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651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2A59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64C3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4ACE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A2FF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C22A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A192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2F7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92E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</w:tr>
      <w:tr w:rsidR="00C31F79" w:rsidRPr="00EB3044" w14:paraId="486E42C1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0448" w14:textId="73CF48C9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 xml:space="preserve">    Othe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3B10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33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A6DC" w14:textId="13F21733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2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43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1BC9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45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2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7DA" w14:textId="05396BE6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8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779B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651A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89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7096" w14:textId="4F2AE0A1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5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0.93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F1AE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C31F79" w:rsidRPr="00EB3044" w14:paraId="172DB22A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B5D6" w14:textId="09DA5A2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 xml:space="preserve">    TCM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B6C6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2.39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9036" w14:textId="64F31715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2.16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2.65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4FFF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9E17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81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9186" w14:textId="35FC241C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6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95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B239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07CD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26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2E2B" w14:textId="5A4B8A86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8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35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1AA3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EB3044" w:rsidRPr="00EB3044" w14:paraId="17C1E7C5" w14:textId="77777777" w:rsidTr="00C31F79">
        <w:trPr>
          <w:trHeight w:val="320"/>
          <w:jc w:val="center"/>
        </w:trPr>
        <w:tc>
          <w:tcPr>
            <w:tcW w:w="19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ABA8" w14:textId="4A04A1FD" w:rsidR="00D427F4" w:rsidRPr="00EB3044" w:rsidRDefault="00D427F4" w:rsidP="00C31F7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B3044">
              <w:rPr>
                <w:rFonts w:eastAsia="SimSun"/>
                <w:b/>
                <w:bCs/>
                <w:color w:val="000000"/>
                <w:sz w:val="20"/>
                <w:szCs w:val="20"/>
              </w:rPr>
              <w:t>Health insurance</w:t>
            </w:r>
            <w:r w:rsidRPr="00EB3044">
              <w:rPr>
                <w:rFonts w:eastAsia="SimSun"/>
                <w:color w:val="000000"/>
                <w:sz w:val="20"/>
                <w:szCs w:val="20"/>
              </w:rPr>
              <w:t xml:space="preserve"> (ref=UEBMI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20EE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F639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9F2F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8F13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18F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EA86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ECC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3674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</w:p>
        </w:tc>
      </w:tr>
      <w:tr w:rsidR="00C31F79" w:rsidRPr="00EB3044" w14:paraId="05D3B802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2C10" w14:textId="30087506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 xml:space="preserve">     URBMI/NCM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1DD4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23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AD1" w14:textId="7BA7B873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8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41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D84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2D2A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18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5E2E" w14:textId="203B7B2E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08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30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CDD9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CE1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23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C3B5" w14:textId="57E5C6DE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14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32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ECEB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C31F79" w:rsidRPr="00EB3044" w14:paraId="5D1B795E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E6E4" w14:textId="3632D549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rFonts w:eastAsia="SimSun"/>
                <w:color w:val="000000"/>
                <w:szCs w:val="20"/>
              </w:rPr>
              <w:t xml:space="preserve">     Medical assistanc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7B38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43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C445" w14:textId="33C2AAE5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22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67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C5C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A179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67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86CE" w14:textId="2A00BF34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1.49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87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8398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5A9A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2.28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8D80" w14:textId="0A20A80A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2.08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2.49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533F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&lt;0.001</w:t>
            </w:r>
          </w:p>
        </w:tc>
      </w:tr>
      <w:tr w:rsidR="00C31F79" w:rsidRPr="00EB3044" w14:paraId="7A2FB6FC" w14:textId="77777777" w:rsidTr="00C31F79">
        <w:trPr>
          <w:trHeight w:val="320"/>
          <w:jc w:val="center"/>
        </w:trPr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BF10E" w14:textId="7C216BDD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color w:val="000000"/>
                <w:szCs w:val="20"/>
              </w:rPr>
              <w:t xml:space="preserve">     Other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B5AC3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1.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B8EA" w14:textId="755751BC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3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38]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E430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59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F6F5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9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CF9A" w14:textId="1A077722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80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14]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FC11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61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100F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8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0144" w14:textId="524B8FDD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[0.77</w:t>
            </w:r>
            <w:r w:rsidR="00EB3044">
              <w:rPr>
                <w:szCs w:val="20"/>
              </w:rPr>
              <w:t>-</w:t>
            </w:r>
            <w:r w:rsidRPr="00EB3044">
              <w:rPr>
                <w:szCs w:val="20"/>
              </w:rPr>
              <w:t>1.01]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642B" w14:textId="77777777" w:rsidR="00D427F4" w:rsidRPr="00EB3044" w:rsidRDefault="00D427F4" w:rsidP="00C31F79">
            <w:pPr>
              <w:pStyle w:val="Table"/>
              <w:rPr>
                <w:szCs w:val="20"/>
              </w:rPr>
            </w:pPr>
            <w:r w:rsidRPr="00EB3044">
              <w:rPr>
                <w:szCs w:val="20"/>
              </w:rPr>
              <w:t>0.078</w:t>
            </w:r>
          </w:p>
        </w:tc>
      </w:tr>
    </w:tbl>
    <w:p w14:paraId="57CDC684" w14:textId="77777777" w:rsidR="00550975" w:rsidRPr="00EB3044" w:rsidRDefault="00550975">
      <w:pPr>
        <w:rPr>
          <w:color w:val="000000" w:themeColor="text1"/>
          <w:sz w:val="20"/>
          <w:szCs w:val="20"/>
        </w:rPr>
      </w:pPr>
    </w:p>
    <w:sectPr w:rsidR="00550975" w:rsidRPr="00EB3044" w:rsidSect="00B00A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ingyue Li">
    <w15:presenceInfo w15:providerId="None" w15:userId="Mingyue 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4E"/>
    <w:rsid w:val="00001FE8"/>
    <w:rsid w:val="00011081"/>
    <w:rsid w:val="00012218"/>
    <w:rsid w:val="00037DEE"/>
    <w:rsid w:val="00041777"/>
    <w:rsid w:val="00060D2D"/>
    <w:rsid w:val="0009542B"/>
    <w:rsid w:val="000A2721"/>
    <w:rsid w:val="000C5832"/>
    <w:rsid w:val="000C6844"/>
    <w:rsid w:val="000D5C23"/>
    <w:rsid w:val="000E5064"/>
    <w:rsid w:val="000E7A93"/>
    <w:rsid w:val="000F3726"/>
    <w:rsid w:val="000F4D43"/>
    <w:rsid w:val="0010000B"/>
    <w:rsid w:val="00102E18"/>
    <w:rsid w:val="001044BE"/>
    <w:rsid w:val="001074DE"/>
    <w:rsid w:val="001152E7"/>
    <w:rsid w:val="00122FBE"/>
    <w:rsid w:val="00126E0C"/>
    <w:rsid w:val="0012794E"/>
    <w:rsid w:val="0014574E"/>
    <w:rsid w:val="001615BD"/>
    <w:rsid w:val="00165D4B"/>
    <w:rsid w:val="0016765C"/>
    <w:rsid w:val="00177FC7"/>
    <w:rsid w:val="00190736"/>
    <w:rsid w:val="00192354"/>
    <w:rsid w:val="001B09AA"/>
    <w:rsid w:val="001B6213"/>
    <w:rsid w:val="001C00DB"/>
    <w:rsid w:val="001E54F3"/>
    <w:rsid w:val="001F0EE1"/>
    <w:rsid w:val="001F0F49"/>
    <w:rsid w:val="001F3F27"/>
    <w:rsid w:val="001F4E21"/>
    <w:rsid w:val="001F6D5C"/>
    <w:rsid w:val="00227021"/>
    <w:rsid w:val="00227B24"/>
    <w:rsid w:val="00232286"/>
    <w:rsid w:val="00245228"/>
    <w:rsid w:val="002533EC"/>
    <w:rsid w:val="00280F80"/>
    <w:rsid w:val="00282550"/>
    <w:rsid w:val="00282878"/>
    <w:rsid w:val="00283962"/>
    <w:rsid w:val="00283BF2"/>
    <w:rsid w:val="002A3C01"/>
    <w:rsid w:val="002B6A71"/>
    <w:rsid w:val="002B75FE"/>
    <w:rsid w:val="002B7868"/>
    <w:rsid w:val="002D13A5"/>
    <w:rsid w:val="002F07BA"/>
    <w:rsid w:val="002F31B1"/>
    <w:rsid w:val="00303EAE"/>
    <w:rsid w:val="0032382E"/>
    <w:rsid w:val="00330478"/>
    <w:rsid w:val="0037110F"/>
    <w:rsid w:val="0037225B"/>
    <w:rsid w:val="0038275A"/>
    <w:rsid w:val="0038461A"/>
    <w:rsid w:val="003A1198"/>
    <w:rsid w:val="003A3B4A"/>
    <w:rsid w:val="003B30C7"/>
    <w:rsid w:val="003D0C83"/>
    <w:rsid w:val="003D6CF6"/>
    <w:rsid w:val="003E1ED6"/>
    <w:rsid w:val="003E3FC9"/>
    <w:rsid w:val="003F45C6"/>
    <w:rsid w:val="00402967"/>
    <w:rsid w:val="0040513B"/>
    <w:rsid w:val="0041640F"/>
    <w:rsid w:val="00417792"/>
    <w:rsid w:val="0042079B"/>
    <w:rsid w:val="00430FC5"/>
    <w:rsid w:val="00433D61"/>
    <w:rsid w:val="00441493"/>
    <w:rsid w:val="00447630"/>
    <w:rsid w:val="00450F4E"/>
    <w:rsid w:val="004546DD"/>
    <w:rsid w:val="00463390"/>
    <w:rsid w:val="00464D48"/>
    <w:rsid w:val="00481156"/>
    <w:rsid w:val="00484ED6"/>
    <w:rsid w:val="00485E88"/>
    <w:rsid w:val="00493F5B"/>
    <w:rsid w:val="004A4CCC"/>
    <w:rsid w:val="004B1D0E"/>
    <w:rsid w:val="004B7A71"/>
    <w:rsid w:val="004C1951"/>
    <w:rsid w:val="004C372E"/>
    <w:rsid w:val="004D42C6"/>
    <w:rsid w:val="004E323D"/>
    <w:rsid w:val="004E4127"/>
    <w:rsid w:val="004E651C"/>
    <w:rsid w:val="004F1191"/>
    <w:rsid w:val="00533315"/>
    <w:rsid w:val="00535C63"/>
    <w:rsid w:val="005365B0"/>
    <w:rsid w:val="0054294E"/>
    <w:rsid w:val="00550975"/>
    <w:rsid w:val="005730EB"/>
    <w:rsid w:val="0059118B"/>
    <w:rsid w:val="00596BBB"/>
    <w:rsid w:val="005A4545"/>
    <w:rsid w:val="005B2570"/>
    <w:rsid w:val="005B4989"/>
    <w:rsid w:val="005B670D"/>
    <w:rsid w:val="005B6957"/>
    <w:rsid w:val="005C5BFA"/>
    <w:rsid w:val="005D2744"/>
    <w:rsid w:val="005E1082"/>
    <w:rsid w:val="005E12EB"/>
    <w:rsid w:val="005E4297"/>
    <w:rsid w:val="005F67CC"/>
    <w:rsid w:val="00602D35"/>
    <w:rsid w:val="00613C5B"/>
    <w:rsid w:val="00624F87"/>
    <w:rsid w:val="006272D2"/>
    <w:rsid w:val="00627781"/>
    <w:rsid w:val="00634847"/>
    <w:rsid w:val="006351FB"/>
    <w:rsid w:val="00644E61"/>
    <w:rsid w:val="006507C5"/>
    <w:rsid w:val="006543B5"/>
    <w:rsid w:val="00657FC9"/>
    <w:rsid w:val="00667128"/>
    <w:rsid w:val="00672740"/>
    <w:rsid w:val="00686623"/>
    <w:rsid w:val="00697481"/>
    <w:rsid w:val="006A1FEC"/>
    <w:rsid w:val="006B1B91"/>
    <w:rsid w:val="006B7843"/>
    <w:rsid w:val="006C051F"/>
    <w:rsid w:val="006D2DD4"/>
    <w:rsid w:val="006D6651"/>
    <w:rsid w:val="006E5DDF"/>
    <w:rsid w:val="006F05CE"/>
    <w:rsid w:val="006F3357"/>
    <w:rsid w:val="006F5AD3"/>
    <w:rsid w:val="00702A77"/>
    <w:rsid w:val="00717D19"/>
    <w:rsid w:val="0072056A"/>
    <w:rsid w:val="007219E7"/>
    <w:rsid w:val="00740223"/>
    <w:rsid w:val="00740E27"/>
    <w:rsid w:val="00755484"/>
    <w:rsid w:val="0076311A"/>
    <w:rsid w:val="00767C2A"/>
    <w:rsid w:val="00771B07"/>
    <w:rsid w:val="0079673F"/>
    <w:rsid w:val="007A1BE2"/>
    <w:rsid w:val="007A7652"/>
    <w:rsid w:val="007B22C0"/>
    <w:rsid w:val="007B3B91"/>
    <w:rsid w:val="007B64DD"/>
    <w:rsid w:val="007B75BA"/>
    <w:rsid w:val="007D06AE"/>
    <w:rsid w:val="007D33DD"/>
    <w:rsid w:val="007D7F9F"/>
    <w:rsid w:val="007E5D74"/>
    <w:rsid w:val="00800160"/>
    <w:rsid w:val="00801490"/>
    <w:rsid w:val="00810E7C"/>
    <w:rsid w:val="00816198"/>
    <w:rsid w:val="00816941"/>
    <w:rsid w:val="00820027"/>
    <w:rsid w:val="0082047D"/>
    <w:rsid w:val="00821AA1"/>
    <w:rsid w:val="00823168"/>
    <w:rsid w:val="00823650"/>
    <w:rsid w:val="00823889"/>
    <w:rsid w:val="008274D4"/>
    <w:rsid w:val="0083018D"/>
    <w:rsid w:val="00834706"/>
    <w:rsid w:val="00836D52"/>
    <w:rsid w:val="008549BE"/>
    <w:rsid w:val="0085702E"/>
    <w:rsid w:val="00862B77"/>
    <w:rsid w:val="00863118"/>
    <w:rsid w:val="00865881"/>
    <w:rsid w:val="00897B45"/>
    <w:rsid w:val="008B01F7"/>
    <w:rsid w:val="008B6F2D"/>
    <w:rsid w:val="008D0462"/>
    <w:rsid w:val="008E237B"/>
    <w:rsid w:val="008E7B80"/>
    <w:rsid w:val="008F11E6"/>
    <w:rsid w:val="008F724A"/>
    <w:rsid w:val="00925127"/>
    <w:rsid w:val="00927562"/>
    <w:rsid w:val="00953026"/>
    <w:rsid w:val="009570A4"/>
    <w:rsid w:val="009A02DD"/>
    <w:rsid w:val="009A1E1D"/>
    <w:rsid w:val="009B2846"/>
    <w:rsid w:val="009B59EB"/>
    <w:rsid w:val="009D4498"/>
    <w:rsid w:val="009D6E7D"/>
    <w:rsid w:val="009E5DC6"/>
    <w:rsid w:val="009E60A5"/>
    <w:rsid w:val="00A01BDF"/>
    <w:rsid w:val="00A06626"/>
    <w:rsid w:val="00A079F8"/>
    <w:rsid w:val="00A22A6B"/>
    <w:rsid w:val="00A255CF"/>
    <w:rsid w:val="00A26E72"/>
    <w:rsid w:val="00A32873"/>
    <w:rsid w:val="00A415DD"/>
    <w:rsid w:val="00A4782B"/>
    <w:rsid w:val="00A47EDA"/>
    <w:rsid w:val="00A51D64"/>
    <w:rsid w:val="00A72DF6"/>
    <w:rsid w:val="00A807FA"/>
    <w:rsid w:val="00A80B1B"/>
    <w:rsid w:val="00A91438"/>
    <w:rsid w:val="00A93104"/>
    <w:rsid w:val="00AA2BE4"/>
    <w:rsid w:val="00AA683B"/>
    <w:rsid w:val="00AA7AFC"/>
    <w:rsid w:val="00AB6448"/>
    <w:rsid w:val="00AC1403"/>
    <w:rsid w:val="00AC4266"/>
    <w:rsid w:val="00AD5734"/>
    <w:rsid w:val="00AF1898"/>
    <w:rsid w:val="00AF18AE"/>
    <w:rsid w:val="00AF1C5D"/>
    <w:rsid w:val="00B00AFA"/>
    <w:rsid w:val="00B20785"/>
    <w:rsid w:val="00B306FE"/>
    <w:rsid w:val="00B450B4"/>
    <w:rsid w:val="00B63BF3"/>
    <w:rsid w:val="00B7632E"/>
    <w:rsid w:val="00B8067F"/>
    <w:rsid w:val="00B87F09"/>
    <w:rsid w:val="00B907E2"/>
    <w:rsid w:val="00BA3639"/>
    <w:rsid w:val="00BA67D1"/>
    <w:rsid w:val="00BD44E4"/>
    <w:rsid w:val="00BE0D01"/>
    <w:rsid w:val="00BE3045"/>
    <w:rsid w:val="00BF47C9"/>
    <w:rsid w:val="00BF55E0"/>
    <w:rsid w:val="00C06B9D"/>
    <w:rsid w:val="00C15430"/>
    <w:rsid w:val="00C154A3"/>
    <w:rsid w:val="00C211C9"/>
    <w:rsid w:val="00C27E0B"/>
    <w:rsid w:val="00C31F79"/>
    <w:rsid w:val="00C52451"/>
    <w:rsid w:val="00C5549C"/>
    <w:rsid w:val="00C65EF3"/>
    <w:rsid w:val="00C751F1"/>
    <w:rsid w:val="00C75BD6"/>
    <w:rsid w:val="00C83F18"/>
    <w:rsid w:val="00C846B6"/>
    <w:rsid w:val="00C857EE"/>
    <w:rsid w:val="00CA1C74"/>
    <w:rsid w:val="00CB5EAA"/>
    <w:rsid w:val="00CC09E1"/>
    <w:rsid w:val="00CC2732"/>
    <w:rsid w:val="00CC2FA9"/>
    <w:rsid w:val="00CC554F"/>
    <w:rsid w:val="00CD2120"/>
    <w:rsid w:val="00CE13FA"/>
    <w:rsid w:val="00CE3172"/>
    <w:rsid w:val="00CE64BD"/>
    <w:rsid w:val="00D078EA"/>
    <w:rsid w:val="00D12400"/>
    <w:rsid w:val="00D15D6F"/>
    <w:rsid w:val="00D2568D"/>
    <w:rsid w:val="00D26311"/>
    <w:rsid w:val="00D313CE"/>
    <w:rsid w:val="00D407E9"/>
    <w:rsid w:val="00D427F4"/>
    <w:rsid w:val="00D44178"/>
    <w:rsid w:val="00D705EC"/>
    <w:rsid w:val="00D77F98"/>
    <w:rsid w:val="00D84FA6"/>
    <w:rsid w:val="00D85570"/>
    <w:rsid w:val="00D943A9"/>
    <w:rsid w:val="00D964E1"/>
    <w:rsid w:val="00DC2A7A"/>
    <w:rsid w:val="00DD174F"/>
    <w:rsid w:val="00E0093A"/>
    <w:rsid w:val="00E21732"/>
    <w:rsid w:val="00E373C0"/>
    <w:rsid w:val="00E41EA6"/>
    <w:rsid w:val="00E5316D"/>
    <w:rsid w:val="00E71F77"/>
    <w:rsid w:val="00E74636"/>
    <w:rsid w:val="00E84B1E"/>
    <w:rsid w:val="00E926B2"/>
    <w:rsid w:val="00EB3044"/>
    <w:rsid w:val="00EC7818"/>
    <w:rsid w:val="00ED2616"/>
    <w:rsid w:val="00ED31C8"/>
    <w:rsid w:val="00EF2B0F"/>
    <w:rsid w:val="00F00BD5"/>
    <w:rsid w:val="00F04B68"/>
    <w:rsid w:val="00F259E9"/>
    <w:rsid w:val="00F33B5B"/>
    <w:rsid w:val="00F37C8E"/>
    <w:rsid w:val="00F456F7"/>
    <w:rsid w:val="00F63C91"/>
    <w:rsid w:val="00F85863"/>
    <w:rsid w:val="00F8699B"/>
    <w:rsid w:val="00F86BA6"/>
    <w:rsid w:val="00F95C51"/>
    <w:rsid w:val="00F96D4E"/>
    <w:rsid w:val="00FA08D7"/>
    <w:rsid w:val="00FD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53166"/>
  <w15:chartTrackingRefBased/>
  <w15:docId w15:val="{E6449407-6A24-AD44-BCF6-7F13FFC4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82E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aliases w:val="小标题"/>
    <w:basedOn w:val="Normal"/>
    <w:next w:val="Normal"/>
    <w:link w:val="Heading2Char"/>
    <w:uiPriority w:val="9"/>
    <w:unhideWhenUsed/>
    <w:qFormat/>
    <w:rsid w:val="00634847"/>
    <w:pPr>
      <w:keepNext/>
      <w:keepLines/>
      <w:spacing w:before="120" w:after="80" w:line="400" w:lineRule="exact"/>
      <w:jc w:val="both"/>
      <w:outlineLvl w:val="1"/>
    </w:pPr>
    <w:rPr>
      <w:rFonts w:ascii="Calibri" w:eastAsia="Calibri" w:hAnsi="Calibri" w:cs="Calibri"/>
      <w:color w:val="215E99" w:themeColor="text2" w:themeTint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75BD6"/>
    <w:pPr>
      <w:widowControl w:val="0"/>
      <w:jc w:val="both"/>
    </w:pPr>
    <w:rPr>
      <w:rFonts w:ascii="SimSun" w:eastAsia="SimSun" w:hAnsi="SimSun" w:cs="Calibri Light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75BD6"/>
    <w:rPr>
      <w:rFonts w:ascii="SimSun" w:eastAsia="SimSun" w:hAnsi="SimSun" w:cs="Calibri Light"/>
    </w:rPr>
  </w:style>
  <w:style w:type="character" w:customStyle="1" w:styleId="Heading2Char">
    <w:name w:val="Heading 2 Char"/>
    <w:aliases w:val="小标题 Char"/>
    <w:basedOn w:val="DefaultParagraphFont"/>
    <w:link w:val="Heading2"/>
    <w:uiPriority w:val="9"/>
    <w:rsid w:val="00634847"/>
    <w:rPr>
      <w:rFonts w:ascii="Calibri" w:eastAsia="Calibri" w:hAnsi="Calibri" w:cs="Calibri"/>
      <w:color w:val="215E99" w:themeColor="text2" w:themeTint="BF"/>
      <w:kern w:val="0"/>
      <w:sz w:val="28"/>
      <w:szCs w:val="28"/>
      <w:lang w:val="en-US"/>
      <w14:ligatures w14:val="none"/>
    </w:rPr>
  </w:style>
  <w:style w:type="paragraph" w:customStyle="1" w:styleId="a">
    <w:name w:val="正文"/>
    <w:basedOn w:val="Normal"/>
    <w:qFormat/>
    <w:rsid w:val="006D6651"/>
    <w:pPr>
      <w:spacing w:after="160" w:line="259" w:lineRule="auto"/>
      <w:jc w:val="both"/>
    </w:pPr>
    <w:rPr>
      <w:rFonts w:ascii="Calibri" w:eastAsia="Calibri" w:hAnsi="Calibri" w:cs="Calibri"/>
      <w:bCs/>
      <w:sz w:val="22"/>
      <w:szCs w:val="22"/>
      <w:lang w:val="en-US"/>
    </w:rPr>
  </w:style>
  <w:style w:type="paragraph" w:customStyle="1" w:styleId="Table">
    <w:name w:val="Table"/>
    <w:qFormat/>
    <w:rsid w:val="00CC2732"/>
    <w:rPr>
      <w:rFonts w:ascii="Times New Roman" w:eastAsia="Times New Roman" w:hAnsi="Times New Roman" w:cs="Times New Roman"/>
      <w:kern w:val="0"/>
      <w:sz w:val="20"/>
      <w14:ligatures w14:val="none"/>
    </w:rPr>
  </w:style>
  <w:style w:type="paragraph" w:styleId="Revision">
    <w:name w:val="Revision"/>
    <w:hidden/>
    <w:uiPriority w:val="99"/>
    <w:semiHidden/>
    <w:rsid w:val="003D6CF6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Notes">
    <w:name w:val="Notes"/>
    <w:basedOn w:val="Table"/>
    <w:qFormat/>
    <w:rsid w:val="003D6CF6"/>
    <w:rPr>
      <w:i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2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5699</Words>
  <Characters>5700</Characters>
  <Application>Microsoft Office Word</Application>
  <DocSecurity>0</DocSecurity>
  <Lines>380</Lines>
  <Paragraphs>7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ue Li</dc:creator>
  <cp:keywords/>
  <dc:description/>
  <cp:lastModifiedBy>Mingyue Li</cp:lastModifiedBy>
  <cp:revision>257</cp:revision>
  <dcterms:created xsi:type="dcterms:W3CDTF">2024-07-29T20:25:00Z</dcterms:created>
  <dcterms:modified xsi:type="dcterms:W3CDTF">2024-12-03T05:18:00Z</dcterms:modified>
  <cp:category/>
</cp:coreProperties>
</file>